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1A1E6" w14:textId="001D4D44" w:rsidR="002A6CDA" w:rsidRPr="0045637E" w:rsidRDefault="0045637E" w:rsidP="002A6CD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="008621EF" w:rsidRPr="00151F5B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="008621EF">
        <w:rPr>
          <w:rFonts w:ascii="Arial" w:hAnsi="Arial" w:cs="Arial"/>
          <w:b/>
          <w:bCs/>
        </w:rPr>
        <w:t>.</w:t>
      </w:r>
      <w:r w:rsidR="008621E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econdary analysis of a</w:t>
      </w:r>
      <w:r w:rsidR="008621EF">
        <w:rPr>
          <w:rFonts w:ascii="Arial" w:hAnsi="Arial" w:cs="Arial"/>
        </w:rPr>
        <w:t>ssociations of log</w:t>
      </w:r>
      <w:r w:rsidR="008621EF" w:rsidRPr="005012B9">
        <w:rPr>
          <w:rFonts w:ascii="Arial" w:hAnsi="Arial" w:cs="Arial"/>
          <w:vertAlign w:val="subscript"/>
        </w:rPr>
        <w:t>2</w:t>
      </w:r>
      <w:r w:rsidR="008621EF">
        <w:rPr>
          <w:rFonts w:ascii="Arial" w:hAnsi="Arial" w:cs="Arial"/>
        </w:rPr>
        <w:t>-</w:t>
      </w:r>
      <w:r w:rsidR="00AE7A69">
        <w:rPr>
          <w:rFonts w:ascii="Arial" w:hAnsi="Arial" w:cs="Arial"/>
        </w:rPr>
        <w:t xml:space="preserve">transformed serum PFAS </w:t>
      </w:r>
      <w:r w:rsidR="008621EF">
        <w:rPr>
          <w:rFonts w:ascii="Arial" w:hAnsi="Arial" w:cs="Arial"/>
        </w:rPr>
        <w:t>concentrations with whole-brain morphometric measurements</w:t>
      </w:r>
      <w:r w:rsidR="00940C14">
        <w:rPr>
          <w:rFonts w:ascii="Arial" w:hAnsi="Arial" w:cs="Arial"/>
        </w:rPr>
        <w:t xml:space="preserve"> with concurrent timepoint covariates</w:t>
      </w:r>
      <w:r>
        <w:rPr>
          <w:rFonts w:ascii="Arial" w:hAnsi="Arial" w:cs="Arial"/>
        </w:rPr>
        <w:t xml:space="preserve">. </w:t>
      </w:r>
      <w:r w:rsidRPr="0045637E">
        <w:rPr>
          <w:rFonts w:ascii="Arial" w:hAnsi="Arial" w:cs="Arial"/>
        </w:rPr>
        <w:t>Gestational age</w:t>
      </w:r>
      <w:r>
        <w:rPr>
          <w:rFonts w:ascii="Arial" w:hAnsi="Arial" w:cs="Arial"/>
        </w:rPr>
        <w:t xml:space="preserve"> analyses</w:t>
      </w:r>
      <w:r w:rsidRPr="0045637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djusted for</w:t>
      </w:r>
      <w:r w:rsidRPr="0045637E">
        <w:rPr>
          <w:rFonts w:ascii="Arial" w:hAnsi="Arial" w:cs="Arial"/>
        </w:rPr>
        <w:t xml:space="preserve"> maternal IQ, household income at baseline, maternal race, pre</w:t>
      </w:r>
      <w:r>
        <w:rPr>
          <w:rFonts w:ascii="Arial" w:hAnsi="Arial" w:cs="Arial"/>
        </w:rPr>
        <w:t>-</w:t>
      </w:r>
      <w:r w:rsidRPr="0045637E">
        <w:rPr>
          <w:rFonts w:ascii="Arial" w:hAnsi="Arial" w:cs="Arial"/>
        </w:rPr>
        <w:t>pregnancy BMI, primipara,</w:t>
      </w:r>
      <w:r w:rsidR="000F2A71">
        <w:rPr>
          <w:rFonts w:ascii="Arial" w:hAnsi="Arial" w:cs="Arial"/>
        </w:rPr>
        <w:t xml:space="preserve"> adolescent</w:t>
      </w:r>
      <w:r w:rsidRPr="0045637E">
        <w:rPr>
          <w:rFonts w:ascii="Arial" w:hAnsi="Arial" w:cs="Arial"/>
        </w:rPr>
        <w:t xml:space="preserve"> sex and total intracranial volume</w:t>
      </w:r>
      <w:r>
        <w:rPr>
          <w:rFonts w:ascii="Arial" w:hAnsi="Arial" w:cs="Arial"/>
        </w:rPr>
        <w:t xml:space="preserve">. </w:t>
      </w:r>
      <w:r w:rsidRPr="0045637E">
        <w:rPr>
          <w:rFonts w:ascii="Arial" w:hAnsi="Arial" w:cs="Arial"/>
        </w:rPr>
        <w:t xml:space="preserve">Age 12 </w:t>
      </w:r>
      <w:r>
        <w:rPr>
          <w:rFonts w:ascii="Arial" w:hAnsi="Arial" w:cs="Arial"/>
        </w:rPr>
        <w:t>analyses adjusted for</w:t>
      </w:r>
      <w:r w:rsidRPr="0045637E">
        <w:rPr>
          <w:rFonts w:ascii="Arial" w:hAnsi="Arial" w:cs="Arial"/>
        </w:rPr>
        <w:t xml:space="preserve"> maternal IQ, household income at 12y, </w:t>
      </w:r>
      <w:r w:rsidR="00C908B6">
        <w:rPr>
          <w:rFonts w:ascii="Arial" w:hAnsi="Arial" w:cs="Arial"/>
        </w:rPr>
        <w:t xml:space="preserve">adolescent </w:t>
      </w:r>
      <w:r w:rsidRPr="0045637E">
        <w:rPr>
          <w:rFonts w:ascii="Arial" w:hAnsi="Arial" w:cs="Arial"/>
        </w:rPr>
        <w:t xml:space="preserve">race, </w:t>
      </w:r>
      <w:r w:rsidR="00C908B6">
        <w:rPr>
          <w:rFonts w:ascii="Arial" w:hAnsi="Arial" w:cs="Arial"/>
        </w:rPr>
        <w:t>adole</w:t>
      </w:r>
      <w:r w:rsidR="00CE40E7">
        <w:rPr>
          <w:rFonts w:ascii="Arial" w:hAnsi="Arial" w:cs="Arial"/>
        </w:rPr>
        <w:t>scent</w:t>
      </w:r>
      <w:r w:rsidRPr="0045637E">
        <w:rPr>
          <w:rFonts w:ascii="Arial" w:hAnsi="Arial" w:cs="Arial"/>
        </w:rPr>
        <w:t xml:space="preserve"> BMI, </w:t>
      </w:r>
      <w:r w:rsidR="00C908B6">
        <w:rPr>
          <w:rFonts w:ascii="Arial" w:hAnsi="Arial" w:cs="Arial"/>
        </w:rPr>
        <w:t>adolescent</w:t>
      </w:r>
      <w:r w:rsidRPr="0045637E">
        <w:rPr>
          <w:rFonts w:ascii="Arial" w:hAnsi="Arial" w:cs="Arial"/>
        </w:rPr>
        <w:t xml:space="preserve"> sex and total intracranial volume</w:t>
      </w:r>
      <w:r>
        <w:rPr>
          <w:rFonts w:ascii="Arial" w:hAnsi="Arial" w:cs="Arial"/>
        </w:rPr>
        <w:t xml:space="preserve">. </w:t>
      </w:r>
      <w:r w:rsidR="00322D08">
        <w:rPr>
          <w:rFonts w:ascii="Arial" w:hAnsi="Arial" w:cs="Arial"/>
        </w:rPr>
        <w:t>Cohen’s effect sizes (f</w:t>
      </w:r>
      <w:r w:rsidR="00322D08" w:rsidRPr="00322D08">
        <w:rPr>
          <w:rFonts w:ascii="Arial" w:hAnsi="Arial" w:cs="Arial"/>
          <w:vertAlign w:val="superscript"/>
        </w:rPr>
        <w:t>2</w:t>
      </w:r>
      <w:r w:rsidR="00322D08">
        <w:rPr>
          <w:rFonts w:ascii="Arial" w:hAnsi="Arial" w:cs="Arial"/>
        </w:rPr>
        <w:t xml:space="preserve">), </w:t>
      </w:r>
      <w:r w:rsidR="00897A6B">
        <w:rPr>
          <w:rFonts w:ascii="Arial" w:hAnsi="Arial" w:cs="Arial"/>
        </w:rPr>
        <w:t xml:space="preserve">p-values, </w:t>
      </w:r>
      <w:r w:rsidR="0005444D">
        <w:rPr>
          <w:rFonts w:ascii="Arial" w:hAnsi="Arial" w:cs="Arial"/>
        </w:rPr>
        <w:t>Beta coefficients (</w:t>
      </w:r>
      <w:r w:rsidR="0005444D" w:rsidRPr="00E231CC">
        <w:rPr>
          <w:rFonts w:ascii="Symbol" w:hAnsi="Symbol" w:cs="Arial"/>
        </w:rPr>
        <w:t>b</w:t>
      </w:r>
      <w:r w:rsidR="0005444D">
        <w:rPr>
          <w:rFonts w:ascii="Arial" w:hAnsi="Arial" w:cs="Arial"/>
        </w:rPr>
        <w:t xml:space="preserve">) and </w:t>
      </w:r>
      <w:r w:rsidR="00E231CC">
        <w:rPr>
          <w:rFonts w:ascii="Arial" w:hAnsi="Arial" w:cs="Arial"/>
        </w:rPr>
        <w:t xml:space="preserve">95% </w:t>
      </w:r>
      <w:r w:rsidR="0005444D">
        <w:rPr>
          <w:rFonts w:ascii="Arial" w:hAnsi="Arial" w:cs="Arial"/>
        </w:rPr>
        <w:t xml:space="preserve">confidence intervals </w:t>
      </w:r>
      <w:r w:rsidR="00822473">
        <w:rPr>
          <w:rFonts w:ascii="Arial" w:hAnsi="Arial" w:cs="Arial"/>
        </w:rPr>
        <w:t>are presented.</w:t>
      </w:r>
      <w:r w:rsidR="001B1479">
        <w:rPr>
          <w:rFonts w:ascii="Arial" w:hAnsi="Arial" w:cs="Arial"/>
        </w:rPr>
        <w:t xml:space="preserve"> Volumes of gray matter, white matter and cerebral spinal fluid (CSF) units are </w:t>
      </w:r>
      <w:r w:rsidR="006C7287">
        <w:rPr>
          <w:rFonts w:ascii="Arial" w:hAnsi="Arial" w:cs="Arial"/>
        </w:rPr>
        <w:t xml:space="preserve">in </w:t>
      </w:r>
      <w:r w:rsidR="001B1479">
        <w:rPr>
          <w:rFonts w:ascii="Arial" w:hAnsi="Arial" w:cs="Arial"/>
        </w:rPr>
        <w:t xml:space="preserve">cubic centimeters. Cortical thickness units are </w:t>
      </w:r>
      <w:r w:rsidR="006C7287">
        <w:rPr>
          <w:rFonts w:ascii="Arial" w:hAnsi="Arial" w:cs="Arial"/>
        </w:rPr>
        <w:t xml:space="preserve">in </w:t>
      </w:r>
      <w:r w:rsidR="001B1479">
        <w:rPr>
          <w:rFonts w:ascii="Arial" w:hAnsi="Arial" w:cs="Arial"/>
        </w:rPr>
        <w:t>millimeters.</w:t>
      </w:r>
      <w:r w:rsidR="002A6CDA">
        <w:rPr>
          <w:rFonts w:ascii="Arial" w:hAnsi="Arial" w:cs="Arial"/>
        </w:rPr>
        <w:t xml:space="preserve"> PFAS abbreviations: </w:t>
      </w:r>
      <w:r w:rsidR="002A6CDA" w:rsidRPr="00904020">
        <w:rPr>
          <w:rFonts w:ascii="Arial" w:hAnsi="Arial" w:cs="Arial"/>
          <w:lang w:val="en"/>
        </w:rPr>
        <w:t xml:space="preserve">perfluorooctanoic acid (PFOA), </w:t>
      </w:r>
      <w:proofErr w:type="spellStart"/>
      <w:r w:rsidR="002A6CDA" w:rsidRPr="00904020">
        <w:rPr>
          <w:rFonts w:ascii="Arial" w:hAnsi="Arial" w:cs="Arial"/>
          <w:lang w:val="en"/>
        </w:rPr>
        <w:t>perfluorooctanesulfonic</w:t>
      </w:r>
      <w:proofErr w:type="spellEnd"/>
      <w:r w:rsidR="002A6CDA" w:rsidRPr="00904020">
        <w:rPr>
          <w:rFonts w:ascii="Arial" w:hAnsi="Arial" w:cs="Arial"/>
          <w:lang w:val="en"/>
        </w:rPr>
        <w:t xml:space="preserve"> acid (PFOS), </w:t>
      </w:r>
      <w:proofErr w:type="spellStart"/>
      <w:r w:rsidR="002A6CDA" w:rsidRPr="00904020">
        <w:rPr>
          <w:rFonts w:ascii="Arial" w:hAnsi="Arial" w:cs="Arial"/>
          <w:lang w:val="en"/>
        </w:rPr>
        <w:t>perfluorononanoic</w:t>
      </w:r>
      <w:proofErr w:type="spellEnd"/>
      <w:r w:rsidR="002A6CDA" w:rsidRPr="00904020">
        <w:rPr>
          <w:rFonts w:ascii="Arial" w:hAnsi="Arial" w:cs="Arial"/>
          <w:lang w:val="en"/>
        </w:rPr>
        <w:t xml:space="preserve"> acid (PFNA), </w:t>
      </w:r>
      <w:proofErr w:type="spellStart"/>
      <w:r w:rsidR="002A6CDA" w:rsidRPr="00904020">
        <w:rPr>
          <w:rFonts w:ascii="Arial" w:hAnsi="Arial" w:cs="Arial"/>
          <w:lang w:val="en"/>
        </w:rPr>
        <w:t>perfluorohexane</w:t>
      </w:r>
      <w:proofErr w:type="spellEnd"/>
      <w:r w:rsidR="002A6CDA" w:rsidRPr="00904020">
        <w:rPr>
          <w:rFonts w:ascii="Arial" w:hAnsi="Arial" w:cs="Arial"/>
          <w:lang w:val="en"/>
        </w:rPr>
        <w:t xml:space="preserve"> sulfonic acid (</w:t>
      </w:r>
      <w:proofErr w:type="spellStart"/>
      <w:r w:rsidR="002A6CDA" w:rsidRPr="00904020">
        <w:rPr>
          <w:rFonts w:ascii="Arial" w:hAnsi="Arial" w:cs="Arial"/>
          <w:lang w:val="en"/>
        </w:rPr>
        <w:t>PFHxS</w:t>
      </w:r>
      <w:proofErr w:type="spellEnd"/>
      <w:r w:rsidR="002A6CDA" w:rsidRPr="00904020">
        <w:rPr>
          <w:rFonts w:ascii="Arial" w:hAnsi="Arial" w:cs="Arial"/>
          <w:lang w:val="en"/>
        </w:rPr>
        <w:t xml:space="preserve">), and </w:t>
      </w:r>
      <w:proofErr w:type="spellStart"/>
      <w:r w:rsidR="002A6CDA" w:rsidRPr="00904020">
        <w:rPr>
          <w:rFonts w:ascii="Arial" w:hAnsi="Arial" w:cs="Arial"/>
          <w:lang w:val="en"/>
        </w:rPr>
        <w:t>perfluorodecanoic</w:t>
      </w:r>
      <w:proofErr w:type="spellEnd"/>
      <w:r w:rsidR="002A6CDA" w:rsidRPr="00904020">
        <w:rPr>
          <w:rFonts w:ascii="Arial" w:hAnsi="Arial" w:cs="Arial"/>
          <w:lang w:val="en"/>
        </w:rPr>
        <w:t xml:space="preserve"> acid (PFDA)</w:t>
      </w:r>
      <w:r w:rsidR="002A6CDA">
        <w:rPr>
          <w:rFonts w:ascii="Arial" w:hAnsi="Arial" w:cs="Arial"/>
          <w:lang w:val="en"/>
        </w:rPr>
        <w:t>.</w:t>
      </w:r>
    </w:p>
    <w:p w14:paraId="4FDCABAB" w14:textId="77777777" w:rsidR="00A02359" w:rsidRDefault="00A02359" w:rsidP="008621EF">
      <w:pPr>
        <w:rPr>
          <w:rFonts w:ascii="Arial" w:hAnsi="Arial" w:cs="Arial"/>
        </w:rPr>
      </w:pPr>
    </w:p>
    <w:tbl>
      <w:tblPr>
        <w:tblStyle w:val="TableGrid"/>
        <w:tblW w:w="16127" w:type="dxa"/>
        <w:tblInd w:w="-12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717"/>
        <w:gridCol w:w="533"/>
        <w:gridCol w:w="17"/>
        <w:gridCol w:w="491"/>
        <w:gridCol w:w="120"/>
        <w:gridCol w:w="1784"/>
        <w:gridCol w:w="523"/>
        <w:gridCol w:w="89"/>
        <w:gridCol w:w="508"/>
        <w:gridCol w:w="421"/>
        <w:gridCol w:w="1584"/>
        <w:gridCol w:w="592"/>
        <w:gridCol w:w="81"/>
        <w:gridCol w:w="429"/>
        <w:gridCol w:w="292"/>
        <w:gridCol w:w="1580"/>
        <w:gridCol w:w="692"/>
        <w:gridCol w:w="11"/>
        <w:gridCol w:w="510"/>
        <w:gridCol w:w="186"/>
        <w:gridCol w:w="1677"/>
        <w:gridCol w:w="708"/>
        <w:gridCol w:w="1607"/>
      </w:tblGrid>
      <w:tr w:rsidR="000801AA" w14:paraId="3F509142" w14:textId="20303E03" w:rsidTr="00EB3DED">
        <w:tc>
          <w:tcPr>
            <w:tcW w:w="976" w:type="dxa"/>
          </w:tcPr>
          <w:p w14:paraId="6BB593CB" w14:textId="77777777" w:rsidR="00E5478D" w:rsidRDefault="00E5478D" w:rsidP="004C6A1F">
            <w:pPr>
              <w:rPr>
                <w:rFonts w:ascii="Arial" w:hAnsi="Arial" w:cs="Arial"/>
              </w:rPr>
            </w:pPr>
          </w:p>
        </w:tc>
        <w:tc>
          <w:tcPr>
            <w:tcW w:w="1267" w:type="dxa"/>
            <w:gridSpan w:val="3"/>
          </w:tcPr>
          <w:p w14:paraId="2FF3B38E" w14:textId="77777777" w:rsidR="00E5478D" w:rsidRDefault="00E5478D" w:rsidP="004C6A1F">
            <w:pPr>
              <w:rPr>
                <w:rFonts w:ascii="Arial" w:hAnsi="Arial" w:cs="Arial"/>
              </w:rPr>
            </w:pPr>
          </w:p>
        </w:tc>
        <w:tc>
          <w:tcPr>
            <w:tcW w:w="611" w:type="dxa"/>
            <w:gridSpan w:val="2"/>
          </w:tcPr>
          <w:p w14:paraId="333C1C23" w14:textId="77777777" w:rsidR="00E5478D" w:rsidRDefault="00E5478D" w:rsidP="004C6A1F">
            <w:pPr>
              <w:rPr>
                <w:rFonts w:ascii="Arial" w:hAnsi="Arial" w:cs="Arial"/>
              </w:rPr>
            </w:pPr>
          </w:p>
        </w:tc>
        <w:tc>
          <w:tcPr>
            <w:tcW w:w="2307" w:type="dxa"/>
            <w:gridSpan w:val="2"/>
          </w:tcPr>
          <w:p w14:paraId="2410447B" w14:textId="4A242F62" w:rsidR="00E5478D" w:rsidRPr="00C45F17" w:rsidRDefault="00E5478D" w:rsidP="004C6A1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45F17">
              <w:rPr>
                <w:rFonts w:ascii="Arial" w:hAnsi="Arial" w:cs="Arial"/>
                <w:b/>
                <w:bCs/>
                <w:sz w:val="16"/>
                <w:szCs w:val="16"/>
              </w:rPr>
              <w:t>Gray Matter</w:t>
            </w:r>
          </w:p>
        </w:tc>
        <w:tc>
          <w:tcPr>
            <w:tcW w:w="1018" w:type="dxa"/>
            <w:gridSpan w:val="3"/>
          </w:tcPr>
          <w:p w14:paraId="4620CDBB" w14:textId="77777777" w:rsidR="00E5478D" w:rsidRPr="00C45F17" w:rsidRDefault="00E5478D" w:rsidP="004C6A1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7" w:type="dxa"/>
            <w:gridSpan w:val="3"/>
          </w:tcPr>
          <w:p w14:paraId="1F1FED64" w14:textId="7215B72A" w:rsidR="00E5478D" w:rsidRPr="00C45F17" w:rsidRDefault="00E5478D" w:rsidP="004C6A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5F17">
              <w:rPr>
                <w:rFonts w:ascii="Arial" w:hAnsi="Arial" w:cs="Arial"/>
                <w:b/>
                <w:bCs/>
                <w:sz w:val="16"/>
                <w:szCs w:val="16"/>
              </w:rPr>
              <w:t>White Matter</w:t>
            </w:r>
          </w:p>
        </w:tc>
        <w:tc>
          <w:tcPr>
            <w:tcW w:w="721" w:type="dxa"/>
            <w:gridSpan w:val="2"/>
          </w:tcPr>
          <w:p w14:paraId="64E28606" w14:textId="77777777" w:rsidR="00E5478D" w:rsidRPr="00C45F17" w:rsidRDefault="00E5478D" w:rsidP="004C6A1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72" w:type="dxa"/>
            <w:gridSpan w:val="2"/>
          </w:tcPr>
          <w:p w14:paraId="26E2CC7A" w14:textId="439C7934" w:rsidR="00E5478D" w:rsidRPr="00C45F17" w:rsidRDefault="00E5478D" w:rsidP="004C6A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5F17">
              <w:rPr>
                <w:rFonts w:ascii="Arial" w:hAnsi="Arial" w:cs="Arial"/>
                <w:b/>
                <w:bCs/>
                <w:sz w:val="16"/>
                <w:szCs w:val="16"/>
              </w:rPr>
              <w:t>CSF</w:t>
            </w:r>
          </w:p>
        </w:tc>
        <w:tc>
          <w:tcPr>
            <w:tcW w:w="707" w:type="dxa"/>
            <w:gridSpan w:val="3"/>
          </w:tcPr>
          <w:p w14:paraId="79DC1A92" w14:textId="77777777" w:rsidR="00E5478D" w:rsidRPr="00C45F17" w:rsidRDefault="00E5478D" w:rsidP="004C6A1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385" w:type="dxa"/>
            <w:gridSpan w:val="2"/>
          </w:tcPr>
          <w:p w14:paraId="65CB322B" w14:textId="301A3E7D" w:rsidR="00E5478D" w:rsidRPr="00C45F17" w:rsidRDefault="00E5478D" w:rsidP="004C6A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5F17">
              <w:rPr>
                <w:rFonts w:ascii="Arial" w:hAnsi="Arial" w:cs="Arial"/>
                <w:b/>
                <w:bCs/>
                <w:sz w:val="16"/>
                <w:szCs w:val="16"/>
              </w:rPr>
              <w:t>Average Cortical Thickness</w:t>
            </w:r>
          </w:p>
        </w:tc>
        <w:tc>
          <w:tcPr>
            <w:tcW w:w="1606" w:type="dxa"/>
          </w:tcPr>
          <w:p w14:paraId="75C7B22F" w14:textId="77777777" w:rsidR="00E5478D" w:rsidRDefault="00E5478D" w:rsidP="004C6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801AA" w14:paraId="4586CD1D" w14:textId="20C64183" w:rsidTr="00EB3DED">
        <w:trPr>
          <w:gridAfter w:val="1"/>
          <w:wAfter w:w="1607" w:type="dxa"/>
        </w:trPr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10E17190" w14:textId="77777777" w:rsidR="00E5478D" w:rsidRPr="00696488" w:rsidRDefault="00E5478D" w:rsidP="004C6A1F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696488">
              <w:rPr>
                <w:rFonts w:ascii="Arial" w:hAnsi="Arial" w:cs="Arial"/>
                <w:b/>
                <w:bCs/>
                <w:sz w:val="13"/>
                <w:szCs w:val="13"/>
              </w:rPr>
              <w:t>Exposure Window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33CE59F6" w14:textId="77777777" w:rsidR="00E5478D" w:rsidRPr="00696488" w:rsidRDefault="00E5478D" w:rsidP="00B018CA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696488">
              <w:rPr>
                <w:rFonts w:ascii="Arial" w:hAnsi="Arial" w:cs="Arial"/>
                <w:b/>
                <w:bCs/>
                <w:sz w:val="13"/>
                <w:szCs w:val="13"/>
              </w:rPr>
              <w:t>PFAS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vAlign w:val="center"/>
          </w:tcPr>
          <w:p w14:paraId="0E5DF222" w14:textId="77777777" w:rsidR="00E5478D" w:rsidRPr="00696488" w:rsidRDefault="00E5478D" w:rsidP="004C6A1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9648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08" w:type="dxa"/>
            <w:gridSpan w:val="2"/>
            <w:tcBorders>
              <w:bottom w:val="single" w:sz="4" w:space="0" w:color="auto"/>
            </w:tcBorders>
            <w:vAlign w:val="center"/>
          </w:tcPr>
          <w:p w14:paraId="451ECBEE" w14:textId="77777777" w:rsidR="00E5478D" w:rsidRPr="00696488" w:rsidRDefault="00E5478D" w:rsidP="004C6A1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96488">
              <w:rPr>
                <w:rFonts w:ascii="Arial" w:hAnsi="Arial" w:cs="Arial"/>
                <w:i/>
                <w:iCs/>
                <w:sz w:val="13"/>
                <w:szCs w:val="13"/>
              </w:rPr>
              <w:t>f</w:t>
            </w:r>
            <w:r w:rsidRPr="00696488">
              <w:rPr>
                <w:rFonts w:ascii="Arial" w:hAnsi="Arial" w:cs="Arial"/>
                <w:i/>
                <w:iCs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904" w:type="dxa"/>
            <w:gridSpan w:val="2"/>
            <w:tcBorders>
              <w:bottom w:val="single" w:sz="4" w:space="0" w:color="auto"/>
            </w:tcBorders>
            <w:vAlign w:val="center"/>
          </w:tcPr>
          <w:p w14:paraId="49825189" w14:textId="77777777" w:rsidR="00E5478D" w:rsidRPr="00696488" w:rsidRDefault="00E5478D" w:rsidP="00B018C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96488">
              <w:rPr>
                <w:rFonts w:ascii="Arial" w:hAnsi="Arial" w:cs="Arial"/>
                <w:sz w:val="13"/>
                <w:szCs w:val="13"/>
              </w:rPr>
              <w:t>β (95% C.I.)</w:t>
            </w:r>
          </w:p>
        </w:tc>
        <w:tc>
          <w:tcPr>
            <w:tcW w:w="612" w:type="dxa"/>
            <w:gridSpan w:val="2"/>
            <w:tcBorders>
              <w:bottom w:val="single" w:sz="4" w:space="0" w:color="auto"/>
            </w:tcBorders>
            <w:vAlign w:val="center"/>
          </w:tcPr>
          <w:p w14:paraId="2989A90E" w14:textId="52E32C39" w:rsidR="00E5478D" w:rsidRPr="00696488" w:rsidRDefault="00E5478D" w:rsidP="00DA1410">
            <w:pPr>
              <w:rPr>
                <w:rFonts w:ascii="Arial" w:hAnsi="Arial" w:cs="Arial"/>
                <w:sz w:val="13"/>
                <w:szCs w:val="13"/>
              </w:rPr>
            </w:pPr>
            <w:r w:rsidRPr="00696488">
              <w:rPr>
                <w:rFonts w:ascii="Arial" w:hAnsi="Arial" w:cs="Arial"/>
                <w:sz w:val="13"/>
                <w:szCs w:val="13"/>
              </w:rPr>
              <w:t>p-value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vAlign w:val="center"/>
          </w:tcPr>
          <w:p w14:paraId="277EDA13" w14:textId="016562BD" w:rsidR="00E5478D" w:rsidRPr="00696488" w:rsidRDefault="00E5478D" w:rsidP="004C6A1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96488">
              <w:rPr>
                <w:rFonts w:ascii="Arial" w:hAnsi="Arial" w:cs="Arial"/>
                <w:i/>
                <w:iCs/>
                <w:sz w:val="13"/>
                <w:szCs w:val="13"/>
              </w:rPr>
              <w:t>f</w:t>
            </w:r>
            <w:r w:rsidRPr="00696488">
              <w:rPr>
                <w:rFonts w:ascii="Arial" w:hAnsi="Arial" w:cs="Arial"/>
                <w:i/>
                <w:iCs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  <w:vAlign w:val="center"/>
          </w:tcPr>
          <w:p w14:paraId="4880D48F" w14:textId="77777777" w:rsidR="00E5478D" w:rsidRPr="00696488" w:rsidRDefault="00E5478D" w:rsidP="004C6A1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96488">
              <w:rPr>
                <w:rFonts w:ascii="Arial" w:hAnsi="Arial" w:cs="Arial"/>
                <w:sz w:val="13"/>
                <w:szCs w:val="13"/>
              </w:rPr>
              <w:t>β (95% C.I.)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center"/>
          </w:tcPr>
          <w:p w14:paraId="76D0CB51" w14:textId="419CB6E6" w:rsidR="00E5478D" w:rsidRPr="00696488" w:rsidRDefault="00E5478D" w:rsidP="00DA1410">
            <w:pPr>
              <w:rPr>
                <w:rFonts w:ascii="Arial" w:hAnsi="Arial" w:cs="Arial"/>
                <w:sz w:val="13"/>
                <w:szCs w:val="13"/>
              </w:rPr>
            </w:pPr>
            <w:r w:rsidRPr="00696488">
              <w:rPr>
                <w:rFonts w:ascii="Arial" w:hAnsi="Arial" w:cs="Arial"/>
                <w:sz w:val="13"/>
                <w:szCs w:val="13"/>
              </w:rPr>
              <w:t>p-value</w:t>
            </w:r>
          </w:p>
        </w:tc>
        <w:tc>
          <w:tcPr>
            <w:tcW w:w="510" w:type="dxa"/>
            <w:gridSpan w:val="2"/>
            <w:tcBorders>
              <w:bottom w:val="single" w:sz="4" w:space="0" w:color="auto"/>
            </w:tcBorders>
            <w:vAlign w:val="center"/>
          </w:tcPr>
          <w:p w14:paraId="11673AA2" w14:textId="6C6EEEEC" w:rsidR="00E5478D" w:rsidRPr="00696488" w:rsidRDefault="00E5478D" w:rsidP="004C6A1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96488">
              <w:rPr>
                <w:rFonts w:ascii="Arial" w:hAnsi="Arial" w:cs="Arial"/>
                <w:i/>
                <w:iCs/>
                <w:sz w:val="13"/>
                <w:szCs w:val="13"/>
              </w:rPr>
              <w:t>f</w:t>
            </w:r>
            <w:r w:rsidRPr="00696488">
              <w:rPr>
                <w:rFonts w:ascii="Arial" w:hAnsi="Arial" w:cs="Arial"/>
                <w:i/>
                <w:iCs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  <w:vAlign w:val="center"/>
          </w:tcPr>
          <w:p w14:paraId="404113AC" w14:textId="77777777" w:rsidR="00E5478D" w:rsidRPr="00696488" w:rsidRDefault="00E5478D" w:rsidP="004C6A1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96488">
              <w:rPr>
                <w:rFonts w:ascii="Arial" w:hAnsi="Arial" w:cs="Arial"/>
                <w:sz w:val="13"/>
                <w:szCs w:val="13"/>
              </w:rPr>
              <w:t>β (95% C.I.)</w:t>
            </w:r>
          </w:p>
        </w:tc>
        <w:tc>
          <w:tcPr>
            <w:tcW w:w="703" w:type="dxa"/>
            <w:gridSpan w:val="2"/>
            <w:tcBorders>
              <w:bottom w:val="single" w:sz="4" w:space="0" w:color="auto"/>
            </w:tcBorders>
            <w:vAlign w:val="center"/>
          </w:tcPr>
          <w:p w14:paraId="669C2584" w14:textId="4989EE79" w:rsidR="00E5478D" w:rsidRPr="00696488" w:rsidRDefault="00E5478D" w:rsidP="00DA1410">
            <w:pPr>
              <w:rPr>
                <w:rFonts w:ascii="Arial" w:hAnsi="Arial" w:cs="Arial"/>
                <w:sz w:val="13"/>
                <w:szCs w:val="13"/>
              </w:rPr>
            </w:pPr>
            <w:r w:rsidRPr="00696488">
              <w:rPr>
                <w:rFonts w:ascii="Arial" w:hAnsi="Arial" w:cs="Arial"/>
                <w:sz w:val="13"/>
                <w:szCs w:val="13"/>
              </w:rPr>
              <w:t>p-value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1B9C7784" w14:textId="04D7D1E6" w:rsidR="00E5478D" w:rsidRPr="00696488" w:rsidRDefault="00E5478D" w:rsidP="004C6A1F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696488">
              <w:rPr>
                <w:rFonts w:ascii="Arial" w:hAnsi="Arial" w:cs="Arial"/>
                <w:i/>
                <w:iCs/>
                <w:sz w:val="13"/>
                <w:szCs w:val="13"/>
              </w:rPr>
              <w:t>f</w:t>
            </w:r>
            <w:r w:rsidRPr="00696488">
              <w:rPr>
                <w:rFonts w:ascii="Arial" w:hAnsi="Arial" w:cs="Arial"/>
                <w:i/>
                <w:iCs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863" w:type="dxa"/>
            <w:gridSpan w:val="2"/>
            <w:tcBorders>
              <w:bottom w:val="single" w:sz="4" w:space="0" w:color="auto"/>
            </w:tcBorders>
            <w:vAlign w:val="center"/>
          </w:tcPr>
          <w:p w14:paraId="5CA1C81C" w14:textId="77777777" w:rsidR="00E5478D" w:rsidRPr="00696488" w:rsidRDefault="00E5478D" w:rsidP="004C6A1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96488">
              <w:rPr>
                <w:rFonts w:ascii="Arial" w:hAnsi="Arial" w:cs="Arial"/>
                <w:sz w:val="13"/>
                <w:szCs w:val="13"/>
              </w:rPr>
              <w:t>β (95% C.I.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14:paraId="70CC0AA4" w14:textId="6619FA2D" w:rsidR="00E5478D" w:rsidRPr="00D840DD" w:rsidRDefault="000B7652" w:rsidP="00DA1410">
            <w:pPr>
              <w:rPr>
                <w:rFonts w:ascii="Arial" w:hAnsi="Arial" w:cs="Arial"/>
                <w:sz w:val="13"/>
                <w:szCs w:val="13"/>
              </w:rPr>
            </w:pPr>
            <w:r w:rsidRPr="00D840DD">
              <w:rPr>
                <w:rFonts w:ascii="Arial" w:hAnsi="Arial" w:cs="Arial"/>
                <w:sz w:val="13"/>
                <w:szCs w:val="13"/>
              </w:rPr>
              <w:t>p-value</w:t>
            </w:r>
          </w:p>
        </w:tc>
      </w:tr>
      <w:tr w:rsidR="000801AA" w:rsidRPr="001C3CD8" w14:paraId="1572495E" w14:textId="69100070" w:rsidTr="00EB3DED">
        <w:trPr>
          <w:gridAfter w:val="1"/>
          <w:wAfter w:w="1607" w:type="dxa"/>
          <w:trHeight w:val="144"/>
        </w:trPr>
        <w:tc>
          <w:tcPr>
            <w:tcW w:w="976" w:type="dxa"/>
            <w:vMerge w:val="restart"/>
            <w:tcBorders>
              <w:top w:val="single" w:sz="4" w:space="0" w:color="auto"/>
            </w:tcBorders>
            <w:vAlign w:val="center"/>
          </w:tcPr>
          <w:p w14:paraId="5F779D70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Gestational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0ADFAB9B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PFOA</w:t>
            </w: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41C70B96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155</w:t>
            </w:r>
          </w:p>
        </w:tc>
        <w:tc>
          <w:tcPr>
            <w:tcW w:w="508" w:type="dxa"/>
            <w:gridSpan w:val="2"/>
            <w:tcBorders>
              <w:top w:val="single" w:sz="4" w:space="0" w:color="auto"/>
            </w:tcBorders>
            <w:vAlign w:val="center"/>
          </w:tcPr>
          <w:p w14:paraId="0C144EC4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</w:tcBorders>
            <w:vAlign w:val="center"/>
          </w:tcPr>
          <w:p w14:paraId="021E5D72" w14:textId="637B107B" w:rsidR="00E5478D" w:rsidRPr="001C3CD8" w:rsidRDefault="0045637E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516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 xml:space="preserve"> (-</w:t>
            </w:r>
            <w:r>
              <w:rPr>
                <w:rFonts w:ascii="Arial" w:hAnsi="Arial" w:cs="Arial"/>
                <w:sz w:val="15"/>
                <w:szCs w:val="15"/>
              </w:rPr>
              <w:t>4.542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>,</w:t>
            </w:r>
            <w:r w:rsidR="00582DB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.574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612" w:type="dxa"/>
            <w:gridSpan w:val="2"/>
            <w:tcBorders>
              <w:top w:val="single" w:sz="4" w:space="0" w:color="auto"/>
            </w:tcBorders>
            <w:vAlign w:val="center"/>
          </w:tcPr>
          <w:p w14:paraId="7AFABB5C" w14:textId="0DB72378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45637E">
              <w:rPr>
                <w:rFonts w:ascii="Arial" w:hAnsi="Arial" w:cs="Arial"/>
                <w:sz w:val="15"/>
                <w:szCs w:val="15"/>
              </w:rPr>
              <w:t>841</w:t>
            </w:r>
          </w:p>
        </w:tc>
        <w:tc>
          <w:tcPr>
            <w:tcW w:w="508" w:type="dxa"/>
            <w:tcBorders>
              <w:top w:val="single" w:sz="4" w:space="0" w:color="auto"/>
            </w:tcBorders>
            <w:vAlign w:val="center"/>
          </w:tcPr>
          <w:p w14:paraId="61F38048" w14:textId="5604388F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</w:tcBorders>
            <w:vAlign w:val="center"/>
          </w:tcPr>
          <w:p w14:paraId="558D27E5" w14:textId="17C7D746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-1.</w:t>
            </w:r>
            <w:r w:rsidR="00A81617">
              <w:rPr>
                <w:rFonts w:ascii="Arial" w:hAnsi="Arial" w:cs="Arial"/>
                <w:sz w:val="15"/>
                <w:szCs w:val="15"/>
              </w:rPr>
              <w:t>678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6.3</w:t>
            </w:r>
            <w:r w:rsidR="00A81617">
              <w:rPr>
                <w:rFonts w:ascii="Arial" w:hAnsi="Arial" w:cs="Arial"/>
                <w:sz w:val="15"/>
                <w:szCs w:val="15"/>
              </w:rPr>
              <w:t>14</w:t>
            </w:r>
            <w:r w:rsidRPr="001C3CD8">
              <w:rPr>
                <w:rFonts w:ascii="Arial" w:hAnsi="Arial" w:cs="Arial"/>
                <w:sz w:val="15"/>
                <w:szCs w:val="15"/>
              </w:rPr>
              <w:t>, 2.</w:t>
            </w:r>
            <w:r w:rsidR="00A81617">
              <w:rPr>
                <w:rFonts w:ascii="Arial" w:hAnsi="Arial" w:cs="Arial"/>
                <w:sz w:val="15"/>
                <w:szCs w:val="15"/>
              </w:rPr>
              <w:t>957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592" w:type="dxa"/>
            <w:tcBorders>
              <w:top w:val="single" w:sz="4" w:space="0" w:color="auto"/>
            </w:tcBorders>
            <w:vAlign w:val="center"/>
          </w:tcPr>
          <w:p w14:paraId="101C9018" w14:textId="53896BD4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4</w:t>
            </w:r>
            <w:r w:rsidR="00A81617">
              <w:rPr>
                <w:rFonts w:ascii="Arial" w:hAnsi="Arial" w:cs="Arial"/>
                <w:sz w:val="15"/>
                <w:szCs w:val="15"/>
              </w:rPr>
              <w:t>75</w:t>
            </w:r>
          </w:p>
        </w:tc>
        <w:tc>
          <w:tcPr>
            <w:tcW w:w="510" w:type="dxa"/>
            <w:gridSpan w:val="2"/>
            <w:tcBorders>
              <w:top w:val="single" w:sz="4" w:space="0" w:color="auto"/>
            </w:tcBorders>
            <w:vAlign w:val="center"/>
          </w:tcPr>
          <w:p w14:paraId="23404F97" w14:textId="415FB7D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vAlign w:val="center"/>
          </w:tcPr>
          <w:p w14:paraId="753A0DB2" w14:textId="679DC646" w:rsidR="00E5478D" w:rsidRPr="001C3CD8" w:rsidRDefault="00A81617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162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 xml:space="preserve"> (-</w:t>
            </w:r>
            <w:r>
              <w:rPr>
                <w:rFonts w:ascii="Arial" w:hAnsi="Arial" w:cs="Arial"/>
                <w:sz w:val="15"/>
                <w:szCs w:val="15"/>
              </w:rPr>
              <w:t>3.832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 xml:space="preserve">, </w:t>
            </w:r>
            <w:r>
              <w:rPr>
                <w:rFonts w:ascii="Arial" w:hAnsi="Arial" w:cs="Arial"/>
                <w:sz w:val="15"/>
                <w:szCs w:val="15"/>
              </w:rPr>
              <w:t>6.157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</w:tcBorders>
            <w:vAlign w:val="center"/>
          </w:tcPr>
          <w:p w14:paraId="218693A7" w14:textId="04E3339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A81617">
              <w:rPr>
                <w:rFonts w:ascii="Arial" w:hAnsi="Arial" w:cs="Arial"/>
                <w:sz w:val="15"/>
                <w:szCs w:val="15"/>
              </w:rPr>
              <w:t>646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4F2C6E8F" w14:textId="4A405841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</w:tcBorders>
            <w:vAlign w:val="center"/>
          </w:tcPr>
          <w:p w14:paraId="769A3864" w14:textId="0E414DBE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0</w:t>
            </w:r>
            <w:r w:rsidR="00A81617">
              <w:rPr>
                <w:rFonts w:ascii="Arial" w:hAnsi="Arial" w:cs="Arial"/>
                <w:sz w:val="15"/>
                <w:szCs w:val="15"/>
              </w:rPr>
              <w:t>2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0.018, 0.02</w:t>
            </w:r>
            <w:r w:rsidR="00A81617">
              <w:rPr>
                <w:rFonts w:ascii="Arial" w:hAnsi="Arial" w:cs="Arial"/>
                <w:sz w:val="15"/>
                <w:szCs w:val="15"/>
              </w:rPr>
              <w:t>3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25EDB69C" w14:textId="6A52F989" w:rsidR="00E5478D" w:rsidRPr="001C3CD8" w:rsidRDefault="00545D32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A81617">
              <w:rPr>
                <w:rFonts w:ascii="Arial" w:hAnsi="Arial" w:cs="Arial"/>
                <w:sz w:val="15"/>
                <w:szCs w:val="15"/>
              </w:rPr>
              <w:t>818</w:t>
            </w:r>
          </w:p>
        </w:tc>
      </w:tr>
      <w:tr w:rsidR="000801AA" w:rsidRPr="001C3CD8" w14:paraId="5FD717DD" w14:textId="77F3D693" w:rsidTr="00EB3DED">
        <w:trPr>
          <w:gridAfter w:val="1"/>
          <w:wAfter w:w="1607" w:type="dxa"/>
          <w:trHeight w:val="144"/>
        </w:trPr>
        <w:tc>
          <w:tcPr>
            <w:tcW w:w="976" w:type="dxa"/>
            <w:vMerge/>
            <w:vAlign w:val="center"/>
          </w:tcPr>
          <w:p w14:paraId="5C756A59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17" w:type="dxa"/>
            <w:vAlign w:val="center"/>
          </w:tcPr>
          <w:p w14:paraId="1F7DB1F3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PFOS</w:t>
            </w:r>
          </w:p>
        </w:tc>
        <w:tc>
          <w:tcPr>
            <w:tcW w:w="533" w:type="dxa"/>
            <w:vAlign w:val="center"/>
          </w:tcPr>
          <w:p w14:paraId="3420740C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155</w:t>
            </w:r>
          </w:p>
        </w:tc>
        <w:tc>
          <w:tcPr>
            <w:tcW w:w="508" w:type="dxa"/>
            <w:gridSpan w:val="2"/>
            <w:vAlign w:val="center"/>
          </w:tcPr>
          <w:p w14:paraId="5C10AFBF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904" w:type="dxa"/>
            <w:gridSpan w:val="2"/>
            <w:vAlign w:val="center"/>
          </w:tcPr>
          <w:p w14:paraId="073325DB" w14:textId="641EAA54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45637E">
              <w:rPr>
                <w:rFonts w:ascii="Arial" w:hAnsi="Arial" w:cs="Arial"/>
                <w:sz w:val="15"/>
                <w:szCs w:val="15"/>
              </w:rPr>
              <w:t>142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</w:t>
            </w:r>
            <w:r w:rsidR="0045637E">
              <w:rPr>
                <w:rFonts w:ascii="Arial" w:hAnsi="Arial" w:cs="Arial"/>
                <w:sz w:val="15"/>
                <w:szCs w:val="15"/>
              </w:rPr>
              <w:t>4.402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="0045637E">
              <w:rPr>
                <w:rFonts w:ascii="Arial" w:hAnsi="Arial" w:cs="Arial"/>
                <w:sz w:val="15"/>
                <w:szCs w:val="15"/>
              </w:rPr>
              <w:t>4.</w:t>
            </w:r>
            <w:r w:rsidRPr="001C3CD8">
              <w:rPr>
                <w:rFonts w:ascii="Arial" w:hAnsi="Arial" w:cs="Arial"/>
                <w:sz w:val="15"/>
                <w:szCs w:val="15"/>
              </w:rPr>
              <w:t>6</w:t>
            </w:r>
            <w:r w:rsidR="0045637E">
              <w:rPr>
                <w:rFonts w:ascii="Arial" w:hAnsi="Arial" w:cs="Arial"/>
                <w:sz w:val="15"/>
                <w:szCs w:val="15"/>
              </w:rPr>
              <w:t>87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612" w:type="dxa"/>
            <w:gridSpan w:val="2"/>
            <w:vAlign w:val="center"/>
          </w:tcPr>
          <w:p w14:paraId="32B38046" w14:textId="14A51A00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45637E">
              <w:rPr>
                <w:rFonts w:ascii="Arial" w:hAnsi="Arial" w:cs="Arial"/>
                <w:sz w:val="15"/>
                <w:szCs w:val="15"/>
              </w:rPr>
              <w:t>951</w:t>
            </w:r>
          </w:p>
        </w:tc>
        <w:tc>
          <w:tcPr>
            <w:tcW w:w="508" w:type="dxa"/>
            <w:vAlign w:val="center"/>
          </w:tcPr>
          <w:p w14:paraId="503FF283" w14:textId="7319753C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2005" w:type="dxa"/>
            <w:gridSpan w:val="2"/>
            <w:vAlign w:val="center"/>
          </w:tcPr>
          <w:p w14:paraId="40476F05" w14:textId="58546178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940C14">
              <w:rPr>
                <w:rFonts w:ascii="Arial" w:hAnsi="Arial" w:cs="Arial"/>
                <w:sz w:val="15"/>
                <w:szCs w:val="15"/>
              </w:rPr>
              <w:t>774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3.</w:t>
            </w:r>
            <w:r w:rsidR="00940C14">
              <w:rPr>
                <w:rFonts w:ascii="Arial" w:hAnsi="Arial" w:cs="Arial"/>
                <w:sz w:val="15"/>
                <w:szCs w:val="15"/>
              </w:rPr>
              <w:t>396</w:t>
            </w:r>
            <w:r w:rsidRPr="001C3CD8">
              <w:rPr>
                <w:rFonts w:ascii="Arial" w:hAnsi="Arial" w:cs="Arial"/>
                <w:sz w:val="15"/>
                <w:szCs w:val="15"/>
              </w:rPr>
              <w:t>, 4.</w:t>
            </w:r>
            <w:r w:rsidR="00A81617">
              <w:rPr>
                <w:rFonts w:ascii="Arial" w:hAnsi="Arial" w:cs="Arial"/>
                <w:sz w:val="15"/>
                <w:szCs w:val="15"/>
              </w:rPr>
              <w:t>943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592" w:type="dxa"/>
            <w:vAlign w:val="center"/>
          </w:tcPr>
          <w:p w14:paraId="21FC13C5" w14:textId="5425CFB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7</w:t>
            </w:r>
            <w:r w:rsidR="00A81617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510" w:type="dxa"/>
            <w:gridSpan w:val="2"/>
            <w:vAlign w:val="center"/>
          </w:tcPr>
          <w:p w14:paraId="0F7AEE15" w14:textId="02D434D9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72" w:type="dxa"/>
            <w:gridSpan w:val="2"/>
            <w:vAlign w:val="center"/>
          </w:tcPr>
          <w:p w14:paraId="7A0C583E" w14:textId="0C4CBEAB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-</w:t>
            </w:r>
            <w:r w:rsidR="00A81617">
              <w:rPr>
                <w:rFonts w:ascii="Arial" w:hAnsi="Arial" w:cs="Arial"/>
                <w:sz w:val="15"/>
                <w:szCs w:val="15"/>
              </w:rPr>
              <w:t>0.916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5.</w:t>
            </w:r>
            <w:r w:rsidR="00A81617">
              <w:rPr>
                <w:rFonts w:ascii="Arial" w:hAnsi="Arial" w:cs="Arial"/>
                <w:sz w:val="15"/>
                <w:szCs w:val="15"/>
              </w:rPr>
              <w:t>404</w:t>
            </w:r>
            <w:r w:rsidRPr="001C3CD8">
              <w:rPr>
                <w:rFonts w:ascii="Arial" w:hAnsi="Arial" w:cs="Arial"/>
                <w:sz w:val="15"/>
                <w:szCs w:val="15"/>
              </w:rPr>
              <w:t>, 3.</w:t>
            </w:r>
            <w:r w:rsidR="00A81617">
              <w:rPr>
                <w:rFonts w:ascii="Arial" w:hAnsi="Arial" w:cs="Arial"/>
                <w:sz w:val="15"/>
                <w:szCs w:val="15"/>
              </w:rPr>
              <w:t>572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703" w:type="dxa"/>
            <w:gridSpan w:val="2"/>
            <w:vAlign w:val="center"/>
          </w:tcPr>
          <w:p w14:paraId="1E963511" w14:textId="20E76C51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A81617">
              <w:rPr>
                <w:rFonts w:ascii="Arial" w:hAnsi="Arial" w:cs="Arial"/>
                <w:sz w:val="15"/>
                <w:szCs w:val="15"/>
              </w:rPr>
              <w:t>687</w:t>
            </w:r>
          </w:p>
        </w:tc>
        <w:tc>
          <w:tcPr>
            <w:tcW w:w="510" w:type="dxa"/>
            <w:vAlign w:val="center"/>
          </w:tcPr>
          <w:p w14:paraId="46A240B4" w14:textId="032E343A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63" w:type="dxa"/>
            <w:gridSpan w:val="2"/>
            <w:vAlign w:val="center"/>
          </w:tcPr>
          <w:p w14:paraId="59990EBC" w14:textId="231E207A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-0.00</w:t>
            </w:r>
            <w:r w:rsidR="00A81617">
              <w:rPr>
                <w:rFonts w:ascii="Arial" w:hAnsi="Arial" w:cs="Arial"/>
                <w:sz w:val="15"/>
                <w:szCs w:val="15"/>
              </w:rPr>
              <w:t>4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0.0</w:t>
            </w:r>
            <w:r w:rsidR="00A81617">
              <w:rPr>
                <w:rFonts w:ascii="Arial" w:hAnsi="Arial" w:cs="Arial"/>
                <w:sz w:val="15"/>
                <w:szCs w:val="15"/>
              </w:rPr>
              <w:t>22</w:t>
            </w:r>
            <w:r w:rsidRPr="001C3CD8">
              <w:rPr>
                <w:rFonts w:ascii="Arial" w:hAnsi="Arial" w:cs="Arial"/>
                <w:sz w:val="15"/>
                <w:szCs w:val="15"/>
              </w:rPr>
              <w:t>, 0.01</w:t>
            </w:r>
            <w:r w:rsidR="00A81617">
              <w:rPr>
                <w:rFonts w:ascii="Arial" w:hAnsi="Arial" w:cs="Arial"/>
                <w:sz w:val="15"/>
                <w:szCs w:val="15"/>
              </w:rPr>
              <w:t>4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707" w:type="dxa"/>
            <w:vAlign w:val="center"/>
          </w:tcPr>
          <w:p w14:paraId="607BC6CD" w14:textId="5C08A2F9" w:rsidR="00E5478D" w:rsidRPr="001C3CD8" w:rsidRDefault="00545D32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A81617">
              <w:rPr>
                <w:rFonts w:ascii="Arial" w:hAnsi="Arial" w:cs="Arial"/>
                <w:sz w:val="15"/>
                <w:szCs w:val="15"/>
              </w:rPr>
              <w:t>678</w:t>
            </w:r>
          </w:p>
        </w:tc>
      </w:tr>
      <w:tr w:rsidR="000801AA" w:rsidRPr="001C3CD8" w14:paraId="3DEB3B69" w14:textId="30C59CC3" w:rsidTr="00EB3DED">
        <w:trPr>
          <w:gridAfter w:val="1"/>
          <w:wAfter w:w="1607" w:type="dxa"/>
          <w:trHeight w:val="144"/>
        </w:trPr>
        <w:tc>
          <w:tcPr>
            <w:tcW w:w="976" w:type="dxa"/>
            <w:vMerge/>
            <w:vAlign w:val="center"/>
          </w:tcPr>
          <w:p w14:paraId="59BB63C2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17" w:type="dxa"/>
            <w:vAlign w:val="center"/>
          </w:tcPr>
          <w:p w14:paraId="04EEE797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PFNA</w:t>
            </w:r>
          </w:p>
        </w:tc>
        <w:tc>
          <w:tcPr>
            <w:tcW w:w="533" w:type="dxa"/>
            <w:vAlign w:val="center"/>
          </w:tcPr>
          <w:p w14:paraId="5C3744BA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155</w:t>
            </w:r>
          </w:p>
        </w:tc>
        <w:tc>
          <w:tcPr>
            <w:tcW w:w="508" w:type="dxa"/>
            <w:gridSpan w:val="2"/>
            <w:vAlign w:val="center"/>
          </w:tcPr>
          <w:p w14:paraId="4F54683D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1904" w:type="dxa"/>
            <w:gridSpan w:val="2"/>
            <w:vAlign w:val="center"/>
          </w:tcPr>
          <w:p w14:paraId="742FCFBD" w14:textId="2C1C940C" w:rsidR="00E5478D" w:rsidRPr="001C3CD8" w:rsidRDefault="0045637E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664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 xml:space="preserve"> (-</w:t>
            </w:r>
            <w:r>
              <w:rPr>
                <w:rFonts w:ascii="Arial" w:hAnsi="Arial" w:cs="Arial"/>
                <w:sz w:val="15"/>
                <w:szCs w:val="15"/>
              </w:rPr>
              <w:t>2.111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>, 9.</w:t>
            </w:r>
            <w:r>
              <w:rPr>
                <w:rFonts w:ascii="Arial" w:hAnsi="Arial" w:cs="Arial"/>
                <w:sz w:val="15"/>
                <w:szCs w:val="15"/>
              </w:rPr>
              <w:t>438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612" w:type="dxa"/>
            <w:gridSpan w:val="2"/>
            <w:vAlign w:val="center"/>
          </w:tcPr>
          <w:p w14:paraId="0DA64AF9" w14:textId="047055F9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45637E">
              <w:rPr>
                <w:rFonts w:ascii="Arial" w:hAnsi="Arial" w:cs="Arial"/>
                <w:sz w:val="15"/>
                <w:szCs w:val="15"/>
              </w:rPr>
              <w:t>212</w:t>
            </w:r>
          </w:p>
        </w:tc>
        <w:tc>
          <w:tcPr>
            <w:tcW w:w="508" w:type="dxa"/>
            <w:vAlign w:val="center"/>
          </w:tcPr>
          <w:p w14:paraId="69416EDB" w14:textId="44695E8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</w:t>
            </w:r>
            <w:r w:rsidR="0045637E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2005" w:type="dxa"/>
            <w:gridSpan w:val="2"/>
            <w:vAlign w:val="center"/>
          </w:tcPr>
          <w:p w14:paraId="0E46C8AA" w14:textId="0223F7FB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-3.</w:t>
            </w:r>
            <w:r w:rsidR="00940C14">
              <w:rPr>
                <w:rFonts w:ascii="Arial" w:hAnsi="Arial" w:cs="Arial"/>
                <w:sz w:val="15"/>
                <w:szCs w:val="15"/>
              </w:rPr>
              <w:t>692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</w:t>
            </w:r>
            <w:r w:rsidR="00940C14">
              <w:rPr>
                <w:rFonts w:ascii="Arial" w:hAnsi="Arial" w:cs="Arial"/>
                <w:sz w:val="15"/>
                <w:szCs w:val="15"/>
              </w:rPr>
              <w:t>8.987</w:t>
            </w:r>
            <w:r w:rsidRPr="001C3CD8">
              <w:rPr>
                <w:rFonts w:ascii="Arial" w:hAnsi="Arial" w:cs="Arial"/>
                <w:sz w:val="15"/>
                <w:szCs w:val="15"/>
              </w:rPr>
              <w:t>, 1.</w:t>
            </w:r>
            <w:r w:rsidR="00940C14">
              <w:rPr>
                <w:rFonts w:ascii="Arial" w:hAnsi="Arial" w:cs="Arial"/>
                <w:sz w:val="15"/>
                <w:szCs w:val="15"/>
              </w:rPr>
              <w:t>603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592" w:type="dxa"/>
            <w:vAlign w:val="center"/>
          </w:tcPr>
          <w:p w14:paraId="32BC4890" w14:textId="2548D96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1</w:t>
            </w:r>
            <w:r w:rsidR="00A81617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510" w:type="dxa"/>
            <w:gridSpan w:val="2"/>
            <w:vAlign w:val="center"/>
          </w:tcPr>
          <w:p w14:paraId="4C8CD3F6" w14:textId="0ACB4254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72" w:type="dxa"/>
            <w:gridSpan w:val="2"/>
            <w:vAlign w:val="center"/>
          </w:tcPr>
          <w:p w14:paraId="51AC52AB" w14:textId="32964DF6" w:rsidR="00E5478D" w:rsidRPr="001C3CD8" w:rsidRDefault="00A81617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8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 xml:space="preserve"> (-</w:t>
            </w:r>
            <w:r>
              <w:rPr>
                <w:rFonts w:ascii="Arial" w:hAnsi="Arial" w:cs="Arial"/>
                <w:sz w:val="15"/>
                <w:szCs w:val="15"/>
              </w:rPr>
              <w:t>5.708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>, 5.</w:t>
            </w:r>
            <w:r>
              <w:rPr>
                <w:rFonts w:ascii="Arial" w:hAnsi="Arial" w:cs="Arial"/>
                <w:sz w:val="15"/>
                <w:szCs w:val="15"/>
              </w:rPr>
              <w:t>764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703" w:type="dxa"/>
            <w:gridSpan w:val="2"/>
            <w:vAlign w:val="center"/>
          </w:tcPr>
          <w:p w14:paraId="0ACC1D7E" w14:textId="5B008F80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9</w:t>
            </w:r>
            <w:r w:rsidR="00A81617">
              <w:rPr>
                <w:rFonts w:ascii="Arial" w:hAnsi="Arial" w:cs="Arial"/>
                <w:sz w:val="15"/>
                <w:szCs w:val="15"/>
              </w:rPr>
              <w:t>92</w:t>
            </w:r>
          </w:p>
        </w:tc>
        <w:tc>
          <w:tcPr>
            <w:tcW w:w="510" w:type="dxa"/>
            <w:vAlign w:val="center"/>
          </w:tcPr>
          <w:p w14:paraId="5AEC3CD7" w14:textId="5D1F09E9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1863" w:type="dxa"/>
            <w:gridSpan w:val="2"/>
            <w:vAlign w:val="center"/>
          </w:tcPr>
          <w:p w14:paraId="33E6F253" w14:textId="1ACBE24A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1</w:t>
            </w:r>
            <w:r w:rsidR="00A81617">
              <w:rPr>
                <w:rFonts w:ascii="Arial" w:hAnsi="Arial" w:cs="Arial"/>
                <w:sz w:val="15"/>
                <w:szCs w:val="15"/>
              </w:rPr>
              <w:t xml:space="preserve">4 </w:t>
            </w:r>
            <w:r w:rsidRPr="001C3CD8">
              <w:rPr>
                <w:rFonts w:ascii="Arial" w:hAnsi="Arial" w:cs="Arial"/>
                <w:sz w:val="15"/>
                <w:szCs w:val="15"/>
              </w:rPr>
              <w:t>(-0.0</w:t>
            </w:r>
            <w:r w:rsidR="00A81617">
              <w:rPr>
                <w:rFonts w:ascii="Arial" w:hAnsi="Arial" w:cs="Arial"/>
                <w:sz w:val="15"/>
                <w:szCs w:val="15"/>
              </w:rPr>
              <w:t>10</w:t>
            </w:r>
            <w:r w:rsidRPr="001C3CD8">
              <w:rPr>
                <w:rFonts w:ascii="Arial" w:hAnsi="Arial" w:cs="Arial"/>
                <w:sz w:val="15"/>
                <w:szCs w:val="15"/>
              </w:rPr>
              <w:t>, 0.03</w:t>
            </w:r>
            <w:r w:rsidR="00A81617">
              <w:rPr>
                <w:rFonts w:ascii="Arial" w:hAnsi="Arial" w:cs="Arial"/>
                <w:sz w:val="15"/>
                <w:szCs w:val="15"/>
              </w:rPr>
              <w:t>7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707" w:type="dxa"/>
            <w:vAlign w:val="center"/>
          </w:tcPr>
          <w:p w14:paraId="281BC559" w14:textId="69E3190E" w:rsidR="00E5478D" w:rsidRPr="001C3CD8" w:rsidRDefault="00545D32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A81617">
              <w:rPr>
                <w:rFonts w:ascii="Arial" w:hAnsi="Arial" w:cs="Arial"/>
                <w:sz w:val="15"/>
                <w:szCs w:val="15"/>
              </w:rPr>
              <w:t>249</w:t>
            </w:r>
          </w:p>
        </w:tc>
      </w:tr>
      <w:tr w:rsidR="000801AA" w:rsidRPr="001C3CD8" w14:paraId="42004A01" w14:textId="42A1C70C" w:rsidTr="00EB3DED">
        <w:trPr>
          <w:gridAfter w:val="1"/>
          <w:wAfter w:w="1607" w:type="dxa"/>
          <w:trHeight w:val="144"/>
        </w:trPr>
        <w:tc>
          <w:tcPr>
            <w:tcW w:w="976" w:type="dxa"/>
            <w:vMerge/>
            <w:vAlign w:val="center"/>
          </w:tcPr>
          <w:p w14:paraId="0452FC25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17" w:type="dxa"/>
            <w:vAlign w:val="center"/>
          </w:tcPr>
          <w:p w14:paraId="7E9FD87A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PFHXS</w:t>
            </w:r>
          </w:p>
        </w:tc>
        <w:tc>
          <w:tcPr>
            <w:tcW w:w="533" w:type="dxa"/>
            <w:vAlign w:val="center"/>
          </w:tcPr>
          <w:p w14:paraId="5540B3A2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155</w:t>
            </w:r>
          </w:p>
        </w:tc>
        <w:tc>
          <w:tcPr>
            <w:tcW w:w="508" w:type="dxa"/>
            <w:gridSpan w:val="2"/>
            <w:vAlign w:val="center"/>
          </w:tcPr>
          <w:p w14:paraId="2E383CAC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904" w:type="dxa"/>
            <w:gridSpan w:val="2"/>
            <w:vAlign w:val="center"/>
          </w:tcPr>
          <w:p w14:paraId="3E7C5EC3" w14:textId="2581E9EF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-</w:t>
            </w:r>
            <w:r w:rsidR="0045637E">
              <w:rPr>
                <w:rFonts w:ascii="Arial" w:hAnsi="Arial" w:cs="Arial"/>
                <w:sz w:val="15"/>
                <w:szCs w:val="15"/>
              </w:rPr>
              <w:t>1.056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4.5</w:t>
            </w:r>
            <w:r w:rsidR="0045637E">
              <w:rPr>
                <w:rFonts w:ascii="Arial" w:hAnsi="Arial" w:cs="Arial"/>
                <w:sz w:val="15"/>
                <w:szCs w:val="15"/>
              </w:rPr>
              <w:t>62</w:t>
            </w:r>
            <w:r w:rsidRPr="001C3CD8">
              <w:rPr>
                <w:rFonts w:ascii="Arial" w:hAnsi="Arial" w:cs="Arial"/>
                <w:sz w:val="15"/>
                <w:szCs w:val="15"/>
              </w:rPr>
              <w:t>, 2.45</w:t>
            </w:r>
            <w:r w:rsidR="0045637E">
              <w:rPr>
                <w:rFonts w:ascii="Arial" w:hAnsi="Arial" w:cs="Arial"/>
                <w:sz w:val="15"/>
                <w:szCs w:val="15"/>
              </w:rPr>
              <w:t>0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612" w:type="dxa"/>
            <w:gridSpan w:val="2"/>
            <w:vAlign w:val="center"/>
          </w:tcPr>
          <w:p w14:paraId="0940E5FE" w14:textId="7B72BEE2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5</w:t>
            </w:r>
            <w:r w:rsidR="0045637E">
              <w:rPr>
                <w:rFonts w:ascii="Arial" w:hAnsi="Arial" w:cs="Arial"/>
                <w:sz w:val="15"/>
                <w:szCs w:val="15"/>
              </w:rPr>
              <w:t>53</w:t>
            </w:r>
          </w:p>
        </w:tc>
        <w:tc>
          <w:tcPr>
            <w:tcW w:w="508" w:type="dxa"/>
            <w:vAlign w:val="center"/>
          </w:tcPr>
          <w:p w14:paraId="444C353B" w14:textId="62E51419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2005" w:type="dxa"/>
            <w:gridSpan w:val="2"/>
            <w:vAlign w:val="center"/>
          </w:tcPr>
          <w:p w14:paraId="3AA302D5" w14:textId="76BEE0A8" w:rsidR="00E5478D" w:rsidRPr="001C3CD8" w:rsidRDefault="00E5478D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2.</w:t>
            </w:r>
            <w:r w:rsidR="00940C14">
              <w:rPr>
                <w:rFonts w:ascii="Arial" w:hAnsi="Arial" w:cs="Arial"/>
                <w:sz w:val="15"/>
                <w:szCs w:val="15"/>
              </w:rPr>
              <w:t>504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0.</w:t>
            </w:r>
            <w:r w:rsidR="00940C14">
              <w:rPr>
                <w:rFonts w:ascii="Arial" w:hAnsi="Arial" w:cs="Arial"/>
                <w:sz w:val="15"/>
                <w:szCs w:val="15"/>
              </w:rPr>
              <w:t>693</w:t>
            </w:r>
            <w:r w:rsidRPr="001C3CD8">
              <w:rPr>
                <w:rFonts w:ascii="Arial" w:hAnsi="Arial" w:cs="Arial"/>
                <w:sz w:val="15"/>
                <w:szCs w:val="15"/>
              </w:rPr>
              <w:t>, 5.</w:t>
            </w:r>
            <w:r w:rsidR="00940C14">
              <w:rPr>
                <w:rFonts w:ascii="Arial" w:hAnsi="Arial" w:cs="Arial"/>
                <w:sz w:val="15"/>
                <w:szCs w:val="15"/>
              </w:rPr>
              <w:t>700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592" w:type="dxa"/>
            <w:vAlign w:val="center"/>
          </w:tcPr>
          <w:p w14:paraId="2E765493" w14:textId="41F8F6B2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A81617">
              <w:rPr>
                <w:rFonts w:ascii="Arial" w:hAnsi="Arial" w:cs="Arial"/>
                <w:sz w:val="15"/>
                <w:szCs w:val="15"/>
              </w:rPr>
              <w:t>124</w:t>
            </w:r>
          </w:p>
        </w:tc>
        <w:tc>
          <w:tcPr>
            <w:tcW w:w="510" w:type="dxa"/>
            <w:gridSpan w:val="2"/>
            <w:vAlign w:val="center"/>
          </w:tcPr>
          <w:p w14:paraId="1AB07C86" w14:textId="463BFB7D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72" w:type="dxa"/>
            <w:gridSpan w:val="2"/>
            <w:vAlign w:val="center"/>
          </w:tcPr>
          <w:p w14:paraId="7FA5DDAB" w14:textId="48D73D6F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-1</w:t>
            </w:r>
            <w:r w:rsidR="00A81617">
              <w:rPr>
                <w:rFonts w:ascii="Arial" w:hAnsi="Arial" w:cs="Arial"/>
                <w:sz w:val="15"/>
                <w:szCs w:val="15"/>
              </w:rPr>
              <w:t>.447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</w:t>
            </w:r>
            <w:r w:rsidR="00A81617">
              <w:rPr>
                <w:rFonts w:ascii="Arial" w:hAnsi="Arial" w:cs="Arial"/>
                <w:sz w:val="15"/>
                <w:szCs w:val="15"/>
              </w:rPr>
              <w:t>4.908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="00A81617">
              <w:rPr>
                <w:rFonts w:ascii="Arial" w:hAnsi="Arial" w:cs="Arial"/>
                <w:sz w:val="15"/>
                <w:szCs w:val="15"/>
              </w:rPr>
              <w:t>2.013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703" w:type="dxa"/>
            <w:gridSpan w:val="2"/>
            <w:vAlign w:val="center"/>
          </w:tcPr>
          <w:p w14:paraId="7FF99086" w14:textId="709F691F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A81617">
              <w:rPr>
                <w:rFonts w:ascii="Arial" w:hAnsi="Arial" w:cs="Arial"/>
                <w:sz w:val="15"/>
                <w:szCs w:val="15"/>
              </w:rPr>
              <w:t>41</w:t>
            </w:r>
          </w:p>
        </w:tc>
        <w:tc>
          <w:tcPr>
            <w:tcW w:w="510" w:type="dxa"/>
            <w:vAlign w:val="center"/>
          </w:tcPr>
          <w:p w14:paraId="1935E3C8" w14:textId="055DF12A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63" w:type="dxa"/>
            <w:gridSpan w:val="2"/>
            <w:vAlign w:val="center"/>
          </w:tcPr>
          <w:p w14:paraId="43703078" w14:textId="0FC3309F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-0.00</w:t>
            </w:r>
            <w:r w:rsidR="00A81617">
              <w:rPr>
                <w:rFonts w:ascii="Arial" w:hAnsi="Arial" w:cs="Arial"/>
                <w:sz w:val="15"/>
                <w:szCs w:val="15"/>
              </w:rPr>
              <w:t>4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0.01</w:t>
            </w:r>
            <w:r w:rsidR="00A81617">
              <w:rPr>
                <w:rFonts w:ascii="Arial" w:hAnsi="Arial" w:cs="Arial"/>
                <w:sz w:val="15"/>
                <w:szCs w:val="15"/>
              </w:rPr>
              <w:t>8</w:t>
            </w:r>
            <w:r w:rsidRPr="001C3CD8">
              <w:rPr>
                <w:rFonts w:ascii="Arial" w:hAnsi="Arial" w:cs="Arial"/>
                <w:sz w:val="15"/>
                <w:szCs w:val="15"/>
              </w:rPr>
              <w:t>, 0.010)</w:t>
            </w:r>
          </w:p>
        </w:tc>
        <w:tc>
          <w:tcPr>
            <w:tcW w:w="707" w:type="dxa"/>
            <w:vAlign w:val="center"/>
          </w:tcPr>
          <w:p w14:paraId="535DDC98" w14:textId="0C5AD143" w:rsidR="00E5478D" w:rsidRPr="001C3CD8" w:rsidRDefault="00545D32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A81617">
              <w:rPr>
                <w:rFonts w:ascii="Arial" w:hAnsi="Arial" w:cs="Arial"/>
                <w:sz w:val="15"/>
                <w:szCs w:val="15"/>
              </w:rPr>
              <w:t>561</w:t>
            </w:r>
          </w:p>
        </w:tc>
      </w:tr>
      <w:tr w:rsidR="000801AA" w:rsidRPr="001C3CD8" w14:paraId="3250B554" w14:textId="0181A1D7" w:rsidTr="00EB3DED">
        <w:trPr>
          <w:gridAfter w:val="1"/>
          <w:wAfter w:w="1607" w:type="dxa"/>
          <w:trHeight w:val="144"/>
        </w:trPr>
        <w:tc>
          <w:tcPr>
            <w:tcW w:w="976" w:type="dxa"/>
            <w:vMerge/>
            <w:tcBorders>
              <w:bottom w:val="single" w:sz="4" w:space="0" w:color="auto"/>
            </w:tcBorders>
            <w:vAlign w:val="center"/>
          </w:tcPr>
          <w:p w14:paraId="2023DD1C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1AE63F5C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PFDA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vAlign w:val="center"/>
          </w:tcPr>
          <w:p w14:paraId="0E196B24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155</w:t>
            </w:r>
          </w:p>
        </w:tc>
        <w:tc>
          <w:tcPr>
            <w:tcW w:w="508" w:type="dxa"/>
            <w:gridSpan w:val="2"/>
            <w:tcBorders>
              <w:bottom w:val="single" w:sz="4" w:space="0" w:color="auto"/>
            </w:tcBorders>
            <w:vAlign w:val="center"/>
          </w:tcPr>
          <w:p w14:paraId="002FF8D5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1904" w:type="dxa"/>
            <w:gridSpan w:val="2"/>
            <w:tcBorders>
              <w:bottom w:val="single" w:sz="4" w:space="0" w:color="auto"/>
            </w:tcBorders>
            <w:vAlign w:val="center"/>
          </w:tcPr>
          <w:p w14:paraId="4B69B20F" w14:textId="082AF170" w:rsidR="00E5478D" w:rsidRPr="001C3CD8" w:rsidRDefault="0045637E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807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 xml:space="preserve"> (-0.</w:t>
            </w:r>
            <w:r>
              <w:rPr>
                <w:rFonts w:ascii="Arial" w:hAnsi="Arial" w:cs="Arial"/>
                <w:sz w:val="15"/>
                <w:szCs w:val="15"/>
              </w:rPr>
              <w:t>769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>, 8.</w:t>
            </w:r>
            <w:r>
              <w:rPr>
                <w:rFonts w:ascii="Arial" w:hAnsi="Arial" w:cs="Arial"/>
                <w:sz w:val="15"/>
                <w:szCs w:val="15"/>
              </w:rPr>
              <w:t>383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612" w:type="dxa"/>
            <w:gridSpan w:val="2"/>
            <w:tcBorders>
              <w:bottom w:val="single" w:sz="4" w:space="0" w:color="auto"/>
            </w:tcBorders>
            <w:vAlign w:val="center"/>
          </w:tcPr>
          <w:p w14:paraId="1CB16B05" w14:textId="336975A5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45637E">
              <w:rPr>
                <w:rFonts w:ascii="Arial" w:hAnsi="Arial" w:cs="Arial"/>
                <w:sz w:val="15"/>
                <w:szCs w:val="15"/>
              </w:rPr>
              <w:t>102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vAlign w:val="center"/>
          </w:tcPr>
          <w:p w14:paraId="30E0C983" w14:textId="669FD4BE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  <w:vAlign w:val="center"/>
          </w:tcPr>
          <w:p w14:paraId="3A9F6335" w14:textId="125C24C0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-3.</w:t>
            </w:r>
            <w:r w:rsidR="00940C14">
              <w:rPr>
                <w:rFonts w:ascii="Arial" w:hAnsi="Arial" w:cs="Arial"/>
                <w:sz w:val="15"/>
                <w:szCs w:val="15"/>
              </w:rPr>
              <w:t>394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7.</w:t>
            </w:r>
            <w:r w:rsidR="00940C14">
              <w:rPr>
                <w:rFonts w:ascii="Arial" w:hAnsi="Arial" w:cs="Arial"/>
                <w:sz w:val="15"/>
                <w:szCs w:val="15"/>
              </w:rPr>
              <w:t>597</w:t>
            </w:r>
            <w:r w:rsidRPr="001C3CD8">
              <w:rPr>
                <w:rFonts w:ascii="Arial" w:hAnsi="Arial" w:cs="Arial"/>
                <w:sz w:val="15"/>
                <w:szCs w:val="15"/>
              </w:rPr>
              <w:t>, 0.</w:t>
            </w:r>
            <w:r w:rsidR="00940C14">
              <w:rPr>
                <w:rFonts w:ascii="Arial" w:hAnsi="Arial" w:cs="Arial"/>
                <w:sz w:val="15"/>
                <w:szCs w:val="15"/>
              </w:rPr>
              <w:t>808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center"/>
          </w:tcPr>
          <w:p w14:paraId="634098D5" w14:textId="4C1FDFCA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A81617">
              <w:rPr>
                <w:rFonts w:ascii="Arial" w:hAnsi="Arial" w:cs="Arial"/>
                <w:sz w:val="15"/>
                <w:szCs w:val="15"/>
              </w:rPr>
              <w:t>113</w:t>
            </w:r>
          </w:p>
        </w:tc>
        <w:tc>
          <w:tcPr>
            <w:tcW w:w="510" w:type="dxa"/>
            <w:gridSpan w:val="2"/>
            <w:tcBorders>
              <w:bottom w:val="single" w:sz="4" w:space="0" w:color="auto"/>
            </w:tcBorders>
            <w:vAlign w:val="center"/>
          </w:tcPr>
          <w:p w14:paraId="0FADC013" w14:textId="2C19578D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  <w:vAlign w:val="center"/>
          </w:tcPr>
          <w:p w14:paraId="17AE47E3" w14:textId="2FFEB42E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-0.</w:t>
            </w:r>
            <w:r w:rsidR="00A81617">
              <w:rPr>
                <w:rFonts w:ascii="Arial" w:hAnsi="Arial" w:cs="Arial"/>
                <w:sz w:val="15"/>
                <w:szCs w:val="15"/>
              </w:rPr>
              <w:t>413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</w:t>
            </w:r>
            <w:r w:rsidR="00A81617">
              <w:rPr>
                <w:rFonts w:ascii="Arial" w:hAnsi="Arial" w:cs="Arial"/>
                <w:sz w:val="15"/>
                <w:szCs w:val="15"/>
              </w:rPr>
              <w:t>4.975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="00A81617">
              <w:rPr>
                <w:rFonts w:ascii="Arial" w:hAnsi="Arial" w:cs="Arial"/>
                <w:sz w:val="15"/>
                <w:szCs w:val="15"/>
              </w:rPr>
              <w:t>4.149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703" w:type="dxa"/>
            <w:gridSpan w:val="2"/>
            <w:tcBorders>
              <w:bottom w:val="single" w:sz="4" w:space="0" w:color="auto"/>
            </w:tcBorders>
            <w:vAlign w:val="center"/>
          </w:tcPr>
          <w:p w14:paraId="1FFDDECD" w14:textId="1F24AEB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A81617">
              <w:rPr>
                <w:rFonts w:ascii="Arial" w:hAnsi="Arial" w:cs="Arial"/>
                <w:sz w:val="15"/>
                <w:szCs w:val="15"/>
              </w:rPr>
              <w:t>858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14087EAC" w14:textId="1A3FE340" w:rsidR="00E5478D" w:rsidRPr="001C3CD8" w:rsidRDefault="00E5478D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1863" w:type="dxa"/>
            <w:gridSpan w:val="2"/>
            <w:tcBorders>
              <w:bottom w:val="single" w:sz="4" w:space="0" w:color="auto"/>
            </w:tcBorders>
            <w:vAlign w:val="center"/>
          </w:tcPr>
          <w:p w14:paraId="24F05099" w14:textId="6EFC0A1F" w:rsidR="00E5478D" w:rsidRPr="001C3CD8" w:rsidRDefault="00E5478D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1</w:t>
            </w:r>
            <w:r w:rsidR="00A81617">
              <w:rPr>
                <w:rFonts w:ascii="Arial" w:hAnsi="Arial" w:cs="Arial"/>
                <w:sz w:val="15"/>
                <w:szCs w:val="15"/>
              </w:rPr>
              <w:t>6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0.00</w:t>
            </w:r>
            <w:r w:rsidR="00A81617">
              <w:rPr>
                <w:rFonts w:ascii="Arial" w:hAnsi="Arial" w:cs="Arial"/>
                <w:sz w:val="15"/>
                <w:szCs w:val="15"/>
              </w:rPr>
              <w:t>3</w:t>
            </w:r>
            <w:r w:rsidRPr="001C3CD8">
              <w:rPr>
                <w:rFonts w:ascii="Arial" w:hAnsi="Arial" w:cs="Arial"/>
                <w:sz w:val="15"/>
                <w:szCs w:val="15"/>
              </w:rPr>
              <w:t>, 0.03</w:t>
            </w:r>
            <w:r w:rsidR="00A81617">
              <w:rPr>
                <w:rFonts w:ascii="Arial" w:hAnsi="Arial" w:cs="Arial"/>
                <w:sz w:val="15"/>
                <w:szCs w:val="15"/>
              </w:rPr>
              <w:t>4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14:paraId="652A63DC" w14:textId="5B7894A2" w:rsidR="00E5478D" w:rsidRPr="001C3CD8" w:rsidRDefault="00545D32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</w:t>
            </w:r>
            <w:r w:rsidR="00A81617">
              <w:rPr>
                <w:rFonts w:ascii="Arial" w:hAnsi="Arial" w:cs="Arial"/>
                <w:sz w:val="15"/>
                <w:szCs w:val="15"/>
              </w:rPr>
              <w:t>96</w:t>
            </w:r>
          </w:p>
        </w:tc>
      </w:tr>
      <w:tr w:rsidR="000801AA" w:rsidRPr="001C3CD8" w14:paraId="0EDABCB8" w14:textId="5274BDF3" w:rsidTr="00EB3DED">
        <w:trPr>
          <w:gridAfter w:val="1"/>
          <w:wAfter w:w="1607" w:type="dxa"/>
          <w:trHeight w:val="144"/>
        </w:trPr>
        <w:tc>
          <w:tcPr>
            <w:tcW w:w="976" w:type="dxa"/>
            <w:vMerge w:val="restart"/>
            <w:tcBorders>
              <w:top w:val="single" w:sz="4" w:space="0" w:color="auto"/>
            </w:tcBorders>
            <w:vAlign w:val="center"/>
          </w:tcPr>
          <w:p w14:paraId="5D4936BF" w14:textId="2E217A5E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Age 1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5CC6386B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PFOA</w:t>
            </w: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3B6F4474" w14:textId="5A541511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15</w:t>
            </w:r>
            <w:r w:rsidR="0045637E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08" w:type="dxa"/>
            <w:gridSpan w:val="2"/>
            <w:tcBorders>
              <w:top w:val="single" w:sz="4" w:space="0" w:color="auto"/>
            </w:tcBorders>
            <w:vAlign w:val="center"/>
          </w:tcPr>
          <w:p w14:paraId="36A1D8FA" w14:textId="5CB99E0F" w:rsidR="00E5478D" w:rsidRPr="001C3CD8" w:rsidRDefault="00E5478D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</w:t>
            </w:r>
            <w:r w:rsidR="0045637E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4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</w:tcBorders>
            <w:vAlign w:val="center"/>
          </w:tcPr>
          <w:p w14:paraId="7A0DC98E" w14:textId="5581B8EB" w:rsidR="00E5478D" w:rsidRPr="001C3CD8" w:rsidRDefault="0045637E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9.060</w:t>
            </w:r>
            <w:r w:rsidR="00E5478D"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1.666</w:t>
            </w:r>
            <w:r w:rsidR="00E5478D"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, 1</w:t>
            </w:r>
            <w: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6.454</w:t>
            </w:r>
            <w:r w:rsidR="00E5478D"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)</w:t>
            </w:r>
          </w:p>
        </w:tc>
        <w:tc>
          <w:tcPr>
            <w:tcW w:w="612" w:type="dxa"/>
            <w:gridSpan w:val="2"/>
            <w:tcBorders>
              <w:top w:val="single" w:sz="4" w:space="0" w:color="auto"/>
            </w:tcBorders>
            <w:vAlign w:val="center"/>
          </w:tcPr>
          <w:p w14:paraId="60317262" w14:textId="15F4A5F1" w:rsidR="00E5478D" w:rsidRPr="001C3CD8" w:rsidRDefault="00E5478D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</w:t>
            </w:r>
            <w:r w:rsidR="0045637E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17</w:t>
            </w:r>
          </w:p>
        </w:tc>
        <w:tc>
          <w:tcPr>
            <w:tcW w:w="508" w:type="dxa"/>
            <w:tcBorders>
              <w:top w:val="single" w:sz="4" w:space="0" w:color="auto"/>
            </w:tcBorders>
            <w:vAlign w:val="center"/>
          </w:tcPr>
          <w:p w14:paraId="7DFA4B83" w14:textId="5CD7DC76" w:rsidR="00E5478D" w:rsidRPr="001C3CD8" w:rsidRDefault="00E5478D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4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</w:tcBorders>
            <w:vAlign w:val="center"/>
          </w:tcPr>
          <w:p w14:paraId="062FD542" w14:textId="6E3E7532" w:rsidR="00E5478D" w:rsidRPr="001C3CD8" w:rsidRDefault="00E5478D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-8.</w:t>
            </w:r>
            <w:r w:rsidR="00940C14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32</w:t>
            </w: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7 (-15.2</w:t>
            </w:r>
            <w:r w:rsidR="00940C14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34</w:t>
            </w: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, -1.</w:t>
            </w:r>
            <w:r w:rsidR="00940C14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4</w:t>
            </w: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2</w:t>
            </w:r>
            <w:r w:rsidR="00940C14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</w:t>
            </w: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)</w:t>
            </w:r>
          </w:p>
        </w:tc>
        <w:tc>
          <w:tcPr>
            <w:tcW w:w="592" w:type="dxa"/>
            <w:tcBorders>
              <w:top w:val="single" w:sz="4" w:space="0" w:color="auto"/>
            </w:tcBorders>
            <w:vAlign w:val="center"/>
          </w:tcPr>
          <w:p w14:paraId="63AE6269" w14:textId="10361D09" w:rsidR="00E5478D" w:rsidRPr="001C3CD8" w:rsidRDefault="00E5478D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1</w:t>
            </w:r>
            <w:r w:rsidR="00A81617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8</w:t>
            </w:r>
          </w:p>
        </w:tc>
        <w:tc>
          <w:tcPr>
            <w:tcW w:w="510" w:type="dxa"/>
            <w:gridSpan w:val="2"/>
            <w:tcBorders>
              <w:top w:val="single" w:sz="4" w:space="0" w:color="auto"/>
            </w:tcBorders>
            <w:vAlign w:val="center"/>
          </w:tcPr>
          <w:p w14:paraId="7414F168" w14:textId="24E4416B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vAlign w:val="center"/>
          </w:tcPr>
          <w:p w14:paraId="627E17F8" w14:textId="22CB2052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-</w:t>
            </w:r>
            <w:r w:rsidR="00A81617">
              <w:rPr>
                <w:rFonts w:ascii="Arial" w:hAnsi="Arial" w:cs="Arial"/>
                <w:sz w:val="15"/>
                <w:szCs w:val="15"/>
              </w:rPr>
              <w:t>0.733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</w:t>
            </w:r>
            <w:r w:rsidR="00A81617">
              <w:rPr>
                <w:rFonts w:ascii="Arial" w:hAnsi="Arial" w:cs="Arial"/>
                <w:sz w:val="15"/>
                <w:szCs w:val="15"/>
              </w:rPr>
              <w:t>7</w:t>
            </w:r>
            <w:r w:rsidRPr="001C3CD8">
              <w:rPr>
                <w:rFonts w:ascii="Arial" w:hAnsi="Arial" w:cs="Arial"/>
                <w:sz w:val="15"/>
                <w:szCs w:val="15"/>
              </w:rPr>
              <w:t>.</w:t>
            </w:r>
            <w:r w:rsidR="00A81617">
              <w:rPr>
                <w:rFonts w:ascii="Arial" w:hAnsi="Arial" w:cs="Arial"/>
                <w:sz w:val="15"/>
                <w:szCs w:val="15"/>
              </w:rPr>
              <w:t>629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="00A81617">
              <w:rPr>
                <w:rFonts w:ascii="Arial" w:hAnsi="Arial" w:cs="Arial"/>
                <w:sz w:val="15"/>
                <w:szCs w:val="15"/>
              </w:rPr>
              <w:t>6.163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</w:tcBorders>
            <w:vAlign w:val="center"/>
          </w:tcPr>
          <w:p w14:paraId="6777B8B8" w14:textId="6115FFB4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A81617">
              <w:rPr>
                <w:rFonts w:ascii="Arial" w:hAnsi="Arial" w:cs="Arial"/>
                <w:sz w:val="15"/>
                <w:szCs w:val="15"/>
              </w:rPr>
              <w:t>834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1A6A623B" w14:textId="1972E2E9" w:rsidR="00E5478D" w:rsidRPr="001C3CD8" w:rsidRDefault="00E5478D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3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</w:tcBorders>
            <w:vAlign w:val="center"/>
          </w:tcPr>
          <w:p w14:paraId="7E4742CD" w14:textId="7DEA2B45" w:rsidR="00E5478D" w:rsidRPr="001C3CD8" w:rsidRDefault="00E5478D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3</w:t>
            </w:r>
            <w:r w:rsidR="00A81617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2</w:t>
            </w: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 xml:space="preserve"> (0.00</w:t>
            </w:r>
            <w:r w:rsidR="00A81617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1</w:t>
            </w: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, 0.062)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63A7EC5D" w14:textId="1EB8EFBE" w:rsidR="00E5478D" w:rsidRPr="001C3CD8" w:rsidRDefault="00545D32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</w:t>
            </w:r>
            <w:r w:rsidR="00A81617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42</w:t>
            </w:r>
          </w:p>
        </w:tc>
      </w:tr>
      <w:tr w:rsidR="000801AA" w:rsidRPr="001C3CD8" w14:paraId="58C86637" w14:textId="30732B29" w:rsidTr="00EB3DED">
        <w:trPr>
          <w:gridAfter w:val="1"/>
          <w:wAfter w:w="1607" w:type="dxa"/>
          <w:trHeight w:val="144"/>
        </w:trPr>
        <w:tc>
          <w:tcPr>
            <w:tcW w:w="976" w:type="dxa"/>
            <w:vMerge/>
            <w:vAlign w:val="center"/>
          </w:tcPr>
          <w:p w14:paraId="78869743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17" w:type="dxa"/>
            <w:vAlign w:val="center"/>
          </w:tcPr>
          <w:p w14:paraId="5E65DCED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PFOS</w:t>
            </w:r>
          </w:p>
        </w:tc>
        <w:tc>
          <w:tcPr>
            <w:tcW w:w="533" w:type="dxa"/>
            <w:vAlign w:val="center"/>
          </w:tcPr>
          <w:p w14:paraId="04D9460B" w14:textId="3BD8EF38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15</w:t>
            </w:r>
            <w:r w:rsidR="0045637E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08" w:type="dxa"/>
            <w:gridSpan w:val="2"/>
            <w:vAlign w:val="center"/>
          </w:tcPr>
          <w:p w14:paraId="1E60D496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1904" w:type="dxa"/>
            <w:gridSpan w:val="2"/>
            <w:vAlign w:val="center"/>
          </w:tcPr>
          <w:p w14:paraId="03C84800" w14:textId="4BA1118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4.18</w:t>
            </w:r>
            <w:r w:rsidR="0045637E">
              <w:rPr>
                <w:rFonts w:ascii="Arial" w:hAnsi="Arial" w:cs="Arial"/>
                <w:sz w:val="15"/>
                <w:szCs w:val="15"/>
              </w:rPr>
              <w:t>3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</w:t>
            </w:r>
            <w:r w:rsidR="0045637E">
              <w:rPr>
                <w:rFonts w:ascii="Arial" w:hAnsi="Arial" w:cs="Arial"/>
                <w:sz w:val="15"/>
                <w:szCs w:val="15"/>
              </w:rPr>
              <w:t>1.101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="0045637E">
              <w:rPr>
                <w:rFonts w:ascii="Arial" w:hAnsi="Arial" w:cs="Arial"/>
                <w:sz w:val="15"/>
                <w:szCs w:val="15"/>
              </w:rPr>
              <w:t>9.466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612" w:type="dxa"/>
            <w:gridSpan w:val="2"/>
            <w:vAlign w:val="center"/>
          </w:tcPr>
          <w:p w14:paraId="2A4F5508" w14:textId="71365BC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45637E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508" w:type="dxa"/>
            <w:vAlign w:val="center"/>
          </w:tcPr>
          <w:p w14:paraId="357EE2BF" w14:textId="214334DA" w:rsidR="00E5478D" w:rsidRPr="001C3CD8" w:rsidRDefault="00E5478D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3</w:t>
            </w:r>
          </w:p>
        </w:tc>
        <w:tc>
          <w:tcPr>
            <w:tcW w:w="2005" w:type="dxa"/>
            <w:gridSpan w:val="2"/>
            <w:vAlign w:val="center"/>
          </w:tcPr>
          <w:p w14:paraId="5FCD7C72" w14:textId="6C4208B1" w:rsidR="00E5478D" w:rsidRPr="001C3CD8" w:rsidRDefault="00E5478D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-</w:t>
            </w:r>
            <w:r w:rsidR="00940C14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5.051</w:t>
            </w: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 xml:space="preserve"> (-9.</w:t>
            </w:r>
            <w:r w:rsidR="00940C14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955</w:t>
            </w: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, -0.1</w:t>
            </w:r>
            <w:r w:rsidR="00940C14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460</w:t>
            </w: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)</w:t>
            </w:r>
          </w:p>
        </w:tc>
        <w:tc>
          <w:tcPr>
            <w:tcW w:w="592" w:type="dxa"/>
            <w:vAlign w:val="center"/>
          </w:tcPr>
          <w:p w14:paraId="7943DB01" w14:textId="558FD674" w:rsidR="00E5478D" w:rsidRPr="001C3CD8" w:rsidRDefault="00E5478D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4</w:t>
            </w:r>
            <w:r w:rsidR="00A81617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4</w:t>
            </w:r>
          </w:p>
        </w:tc>
        <w:tc>
          <w:tcPr>
            <w:tcW w:w="510" w:type="dxa"/>
            <w:gridSpan w:val="2"/>
            <w:vAlign w:val="center"/>
          </w:tcPr>
          <w:p w14:paraId="692C110E" w14:textId="5DCF6ADF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72" w:type="dxa"/>
            <w:gridSpan w:val="2"/>
            <w:vAlign w:val="center"/>
          </w:tcPr>
          <w:p w14:paraId="5A9738A6" w14:textId="26E12C66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A81617">
              <w:rPr>
                <w:rFonts w:ascii="Arial" w:hAnsi="Arial" w:cs="Arial"/>
                <w:sz w:val="15"/>
                <w:szCs w:val="15"/>
              </w:rPr>
              <w:t>868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4.</w:t>
            </w:r>
            <w:r w:rsidR="00A81617">
              <w:rPr>
                <w:rFonts w:ascii="Arial" w:hAnsi="Arial" w:cs="Arial"/>
                <w:sz w:val="15"/>
                <w:szCs w:val="15"/>
              </w:rPr>
              <w:t>003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="00A81617">
              <w:rPr>
                <w:rFonts w:ascii="Arial" w:hAnsi="Arial" w:cs="Arial"/>
                <w:sz w:val="15"/>
                <w:szCs w:val="15"/>
              </w:rPr>
              <w:t>5.739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703" w:type="dxa"/>
            <w:gridSpan w:val="2"/>
            <w:vAlign w:val="center"/>
          </w:tcPr>
          <w:p w14:paraId="748FB3D3" w14:textId="3DD23CCF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A81617">
              <w:rPr>
                <w:rFonts w:ascii="Arial" w:hAnsi="Arial" w:cs="Arial"/>
                <w:sz w:val="15"/>
                <w:szCs w:val="15"/>
              </w:rPr>
              <w:t>725</w:t>
            </w:r>
          </w:p>
        </w:tc>
        <w:tc>
          <w:tcPr>
            <w:tcW w:w="510" w:type="dxa"/>
            <w:vAlign w:val="center"/>
          </w:tcPr>
          <w:p w14:paraId="76652E17" w14:textId="334B8DE7" w:rsidR="00E5478D" w:rsidRPr="001C3CD8" w:rsidRDefault="00E5478D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3</w:t>
            </w:r>
          </w:p>
        </w:tc>
        <w:tc>
          <w:tcPr>
            <w:tcW w:w="1863" w:type="dxa"/>
            <w:gridSpan w:val="2"/>
            <w:vAlign w:val="center"/>
          </w:tcPr>
          <w:p w14:paraId="22A616E0" w14:textId="4E47B623" w:rsidR="00E5478D" w:rsidRPr="001C3CD8" w:rsidRDefault="00E5478D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23 (0.001, 0.04</w:t>
            </w:r>
            <w:r w:rsidR="00A81617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5</w:t>
            </w: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)</w:t>
            </w:r>
          </w:p>
        </w:tc>
        <w:tc>
          <w:tcPr>
            <w:tcW w:w="707" w:type="dxa"/>
            <w:vAlign w:val="center"/>
          </w:tcPr>
          <w:p w14:paraId="4D4B8C80" w14:textId="0FD05154" w:rsidR="00E5478D" w:rsidRPr="001C3CD8" w:rsidRDefault="00545D32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3</w:t>
            </w:r>
            <w:r w:rsidR="00A81617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7</w:t>
            </w:r>
          </w:p>
        </w:tc>
      </w:tr>
      <w:tr w:rsidR="000801AA" w:rsidRPr="001C3CD8" w14:paraId="1E9AD4B5" w14:textId="474621A3" w:rsidTr="00EB3DED">
        <w:trPr>
          <w:gridAfter w:val="1"/>
          <w:wAfter w:w="1607" w:type="dxa"/>
          <w:trHeight w:val="144"/>
        </w:trPr>
        <w:tc>
          <w:tcPr>
            <w:tcW w:w="976" w:type="dxa"/>
            <w:vMerge/>
            <w:vAlign w:val="center"/>
          </w:tcPr>
          <w:p w14:paraId="1B0639D4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17" w:type="dxa"/>
            <w:vAlign w:val="center"/>
          </w:tcPr>
          <w:p w14:paraId="58E5386E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PFNA</w:t>
            </w:r>
          </w:p>
        </w:tc>
        <w:tc>
          <w:tcPr>
            <w:tcW w:w="533" w:type="dxa"/>
            <w:vAlign w:val="center"/>
          </w:tcPr>
          <w:p w14:paraId="6CB2B990" w14:textId="11023B86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15</w:t>
            </w:r>
            <w:r w:rsidR="0045637E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08" w:type="dxa"/>
            <w:gridSpan w:val="2"/>
            <w:vAlign w:val="center"/>
          </w:tcPr>
          <w:p w14:paraId="1F85AED8" w14:textId="6631711D" w:rsidR="00E5478D" w:rsidRPr="001C3CD8" w:rsidRDefault="00E5478D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</w:t>
            </w:r>
            <w:r w:rsidR="0045637E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3</w:t>
            </w:r>
          </w:p>
        </w:tc>
        <w:tc>
          <w:tcPr>
            <w:tcW w:w="1904" w:type="dxa"/>
            <w:gridSpan w:val="2"/>
            <w:vAlign w:val="center"/>
          </w:tcPr>
          <w:p w14:paraId="66914CBD" w14:textId="357ED51A" w:rsidR="00E5478D" w:rsidRPr="001C3CD8" w:rsidRDefault="0045637E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4.934</w:t>
            </w:r>
            <w:r w:rsidR="00E5478D"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-0.128</w:t>
            </w:r>
            <w:r w:rsidR="00E5478D"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 xml:space="preserve">, </w:t>
            </w:r>
            <w: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9.995</w:t>
            </w:r>
            <w:r w:rsidR="00E5478D"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)</w:t>
            </w:r>
          </w:p>
        </w:tc>
        <w:tc>
          <w:tcPr>
            <w:tcW w:w="612" w:type="dxa"/>
            <w:gridSpan w:val="2"/>
            <w:vAlign w:val="center"/>
          </w:tcPr>
          <w:p w14:paraId="324B0E86" w14:textId="70ABDBD5" w:rsidR="00E5478D" w:rsidRPr="001C3CD8" w:rsidRDefault="00E5478D" w:rsidP="001C3C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</w:t>
            </w:r>
            <w:r w:rsidR="0045637E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56</w:t>
            </w:r>
          </w:p>
        </w:tc>
        <w:tc>
          <w:tcPr>
            <w:tcW w:w="508" w:type="dxa"/>
            <w:vAlign w:val="center"/>
          </w:tcPr>
          <w:p w14:paraId="6F39D84E" w14:textId="419CAAA3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2005" w:type="dxa"/>
            <w:gridSpan w:val="2"/>
            <w:vAlign w:val="center"/>
          </w:tcPr>
          <w:p w14:paraId="192C2CE3" w14:textId="33344CED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-2.</w:t>
            </w:r>
            <w:r w:rsidR="00940C14">
              <w:rPr>
                <w:rFonts w:ascii="Arial" w:hAnsi="Arial" w:cs="Arial"/>
                <w:sz w:val="15"/>
                <w:szCs w:val="15"/>
              </w:rPr>
              <w:t>240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7.</w:t>
            </w:r>
            <w:r w:rsidR="00940C14">
              <w:rPr>
                <w:rFonts w:ascii="Arial" w:hAnsi="Arial" w:cs="Arial"/>
                <w:sz w:val="15"/>
                <w:szCs w:val="15"/>
              </w:rPr>
              <w:t>011</w:t>
            </w:r>
            <w:r w:rsidRPr="001C3CD8">
              <w:rPr>
                <w:rFonts w:ascii="Arial" w:hAnsi="Arial" w:cs="Arial"/>
                <w:sz w:val="15"/>
                <w:szCs w:val="15"/>
              </w:rPr>
              <w:t>, 2.2</w:t>
            </w:r>
            <w:r w:rsidR="00940C14">
              <w:rPr>
                <w:rFonts w:ascii="Arial" w:hAnsi="Arial" w:cs="Arial"/>
                <w:sz w:val="15"/>
                <w:szCs w:val="15"/>
              </w:rPr>
              <w:t>532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592" w:type="dxa"/>
            <w:vAlign w:val="center"/>
          </w:tcPr>
          <w:p w14:paraId="033414D4" w14:textId="63CFF815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3</w:t>
            </w:r>
            <w:r w:rsidR="00A81617">
              <w:rPr>
                <w:rFonts w:ascii="Arial" w:hAnsi="Arial" w:cs="Arial"/>
                <w:sz w:val="15"/>
                <w:szCs w:val="15"/>
              </w:rPr>
              <w:t>55</w:t>
            </w:r>
          </w:p>
        </w:tc>
        <w:tc>
          <w:tcPr>
            <w:tcW w:w="510" w:type="dxa"/>
            <w:gridSpan w:val="2"/>
            <w:vAlign w:val="center"/>
          </w:tcPr>
          <w:p w14:paraId="4EC2C061" w14:textId="5A6D61E4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</w:t>
            </w:r>
            <w:r w:rsidR="00A8161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872" w:type="dxa"/>
            <w:gridSpan w:val="2"/>
            <w:vAlign w:val="center"/>
          </w:tcPr>
          <w:p w14:paraId="205B20C2" w14:textId="05A56B06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-</w:t>
            </w:r>
            <w:r w:rsidR="00A81617">
              <w:rPr>
                <w:rFonts w:ascii="Arial" w:hAnsi="Arial" w:cs="Arial"/>
                <w:sz w:val="15"/>
                <w:szCs w:val="15"/>
              </w:rPr>
              <w:t>2.694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</w:t>
            </w:r>
            <w:r w:rsidR="00A81617">
              <w:rPr>
                <w:rFonts w:ascii="Arial" w:hAnsi="Arial" w:cs="Arial"/>
                <w:sz w:val="15"/>
                <w:szCs w:val="15"/>
              </w:rPr>
              <w:t>7.361</w:t>
            </w:r>
            <w:r w:rsidRPr="001C3CD8">
              <w:rPr>
                <w:rFonts w:ascii="Arial" w:hAnsi="Arial" w:cs="Arial"/>
                <w:sz w:val="15"/>
                <w:szCs w:val="15"/>
              </w:rPr>
              <w:t>, 1.</w:t>
            </w:r>
            <w:r w:rsidR="00A81617">
              <w:rPr>
                <w:rFonts w:ascii="Arial" w:hAnsi="Arial" w:cs="Arial"/>
                <w:sz w:val="15"/>
                <w:szCs w:val="15"/>
              </w:rPr>
              <w:t>973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703" w:type="dxa"/>
            <w:gridSpan w:val="2"/>
            <w:vAlign w:val="center"/>
          </w:tcPr>
          <w:p w14:paraId="410A931A" w14:textId="26D4E8E5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A81617">
              <w:rPr>
                <w:rFonts w:ascii="Arial" w:hAnsi="Arial" w:cs="Arial"/>
                <w:sz w:val="15"/>
                <w:szCs w:val="15"/>
              </w:rPr>
              <w:t>256</w:t>
            </w:r>
          </w:p>
        </w:tc>
        <w:tc>
          <w:tcPr>
            <w:tcW w:w="510" w:type="dxa"/>
            <w:vAlign w:val="center"/>
          </w:tcPr>
          <w:p w14:paraId="63046BF2" w14:textId="2E34F793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1863" w:type="dxa"/>
            <w:gridSpan w:val="2"/>
            <w:vAlign w:val="center"/>
          </w:tcPr>
          <w:p w14:paraId="3BAE08F8" w14:textId="6499B443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15 (-0.006, 0.03</w:t>
            </w:r>
            <w:r w:rsidR="00A81617">
              <w:rPr>
                <w:rFonts w:ascii="Arial" w:hAnsi="Arial" w:cs="Arial"/>
                <w:sz w:val="15"/>
                <w:szCs w:val="15"/>
              </w:rPr>
              <w:t>6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707" w:type="dxa"/>
            <w:vAlign w:val="center"/>
          </w:tcPr>
          <w:p w14:paraId="68853A50" w14:textId="5A867515" w:rsidR="00E5478D" w:rsidRPr="001C3CD8" w:rsidRDefault="00545D32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16</w:t>
            </w:r>
            <w:r w:rsidR="00A81617">
              <w:rPr>
                <w:rFonts w:ascii="Arial" w:hAnsi="Arial" w:cs="Arial"/>
                <w:sz w:val="15"/>
                <w:szCs w:val="15"/>
              </w:rPr>
              <w:t>8</w:t>
            </w:r>
          </w:p>
        </w:tc>
      </w:tr>
      <w:tr w:rsidR="000801AA" w:rsidRPr="001C3CD8" w14:paraId="494A928E" w14:textId="10BBC584" w:rsidTr="00EB3DED">
        <w:trPr>
          <w:gridAfter w:val="1"/>
          <w:wAfter w:w="1607" w:type="dxa"/>
          <w:trHeight w:val="144"/>
        </w:trPr>
        <w:tc>
          <w:tcPr>
            <w:tcW w:w="976" w:type="dxa"/>
            <w:vMerge/>
            <w:vAlign w:val="center"/>
          </w:tcPr>
          <w:p w14:paraId="34DEE997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17" w:type="dxa"/>
            <w:vAlign w:val="center"/>
          </w:tcPr>
          <w:p w14:paraId="66B4046B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PFHXS</w:t>
            </w:r>
          </w:p>
        </w:tc>
        <w:tc>
          <w:tcPr>
            <w:tcW w:w="533" w:type="dxa"/>
            <w:vAlign w:val="center"/>
          </w:tcPr>
          <w:p w14:paraId="231A706A" w14:textId="59F7BFD2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15</w:t>
            </w:r>
            <w:r w:rsidR="0045637E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08" w:type="dxa"/>
            <w:gridSpan w:val="2"/>
            <w:vAlign w:val="center"/>
          </w:tcPr>
          <w:p w14:paraId="4857496E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904" w:type="dxa"/>
            <w:gridSpan w:val="2"/>
            <w:vAlign w:val="center"/>
          </w:tcPr>
          <w:p w14:paraId="57A8E045" w14:textId="7636E990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45637E">
              <w:rPr>
                <w:rFonts w:ascii="Arial" w:hAnsi="Arial" w:cs="Arial"/>
                <w:sz w:val="15"/>
                <w:szCs w:val="15"/>
              </w:rPr>
              <w:t>647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</w:t>
            </w:r>
            <w:r w:rsidR="0045637E">
              <w:rPr>
                <w:rFonts w:ascii="Arial" w:hAnsi="Arial" w:cs="Arial"/>
                <w:sz w:val="15"/>
                <w:szCs w:val="15"/>
              </w:rPr>
              <w:t>2.728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="0045637E">
              <w:rPr>
                <w:rFonts w:ascii="Arial" w:hAnsi="Arial" w:cs="Arial"/>
                <w:sz w:val="15"/>
                <w:szCs w:val="15"/>
              </w:rPr>
              <w:t>4.022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612" w:type="dxa"/>
            <w:gridSpan w:val="2"/>
            <w:vAlign w:val="center"/>
          </w:tcPr>
          <w:p w14:paraId="3CD8BF11" w14:textId="7D56BCEA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45637E">
              <w:rPr>
                <w:rFonts w:ascii="Arial" w:hAnsi="Arial" w:cs="Arial"/>
                <w:sz w:val="15"/>
                <w:szCs w:val="15"/>
              </w:rPr>
              <w:t>705</w:t>
            </w:r>
          </w:p>
        </w:tc>
        <w:tc>
          <w:tcPr>
            <w:tcW w:w="508" w:type="dxa"/>
            <w:vAlign w:val="center"/>
          </w:tcPr>
          <w:p w14:paraId="04B092B5" w14:textId="000437AE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2005" w:type="dxa"/>
            <w:gridSpan w:val="2"/>
            <w:vAlign w:val="center"/>
          </w:tcPr>
          <w:p w14:paraId="04F8E2DA" w14:textId="1DE4796B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-0.</w:t>
            </w:r>
            <w:r w:rsidR="00940C14">
              <w:rPr>
                <w:rFonts w:ascii="Arial" w:hAnsi="Arial" w:cs="Arial"/>
                <w:sz w:val="15"/>
                <w:szCs w:val="15"/>
              </w:rPr>
              <w:t>594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3.</w:t>
            </w:r>
            <w:r w:rsidR="00940C14">
              <w:rPr>
                <w:rFonts w:ascii="Arial" w:hAnsi="Arial" w:cs="Arial"/>
                <w:sz w:val="15"/>
                <w:szCs w:val="15"/>
              </w:rPr>
              <w:t>744</w:t>
            </w:r>
            <w:r w:rsidRPr="001C3CD8">
              <w:rPr>
                <w:rFonts w:ascii="Arial" w:hAnsi="Arial" w:cs="Arial"/>
                <w:sz w:val="15"/>
                <w:szCs w:val="15"/>
              </w:rPr>
              <w:t>, 2.5</w:t>
            </w:r>
            <w:r w:rsidR="00940C14">
              <w:rPr>
                <w:rFonts w:ascii="Arial" w:hAnsi="Arial" w:cs="Arial"/>
                <w:sz w:val="15"/>
                <w:szCs w:val="15"/>
              </w:rPr>
              <w:t>57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592" w:type="dxa"/>
            <w:vAlign w:val="center"/>
          </w:tcPr>
          <w:p w14:paraId="01613C3A" w14:textId="3C6D3285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71</w:t>
            </w:r>
          </w:p>
        </w:tc>
        <w:tc>
          <w:tcPr>
            <w:tcW w:w="510" w:type="dxa"/>
            <w:gridSpan w:val="2"/>
            <w:vAlign w:val="center"/>
          </w:tcPr>
          <w:p w14:paraId="5B238868" w14:textId="35BBD182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72" w:type="dxa"/>
            <w:gridSpan w:val="2"/>
            <w:vAlign w:val="center"/>
          </w:tcPr>
          <w:p w14:paraId="7D34D4FF" w14:textId="7D711105" w:rsidR="00E5478D" w:rsidRPr="001C3CD8" w:rsidRDefault="00A81617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>0.05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 xml:space="preserve"> (-3.1</w:t>
            </w:r>
            <w:r>
              <w:rPr>
                <w:rFonts w:ascii="Arial" w:hAnsi="Arial" w:cs="Arial"/>
                <w:sz w:val="15"/>
                <w:szCs w:val="15"/>
              </w:rPr>
              <w:t>42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>, 3.0</w:t>
            </w:r>
            <w:r>
              <w:rPr>
                <w:rFonts w:ascii="Arial" w:hAnsi="Arial" w:cs="Arial"/>
                <w:sz w:val="15"/>
                <w:szCs w:val="15"/>
              </w:rPr>
              <w:t>35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703" w:type="dxa"/>
            <w:gridSpan w:val="2"/>
            <w:vAlign w:val="center"/>
          </w:tcPr>
          <w:p w14:paraId="4CF42C4C" w14:textId="6A981308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9</w:t>
            </w:r>
            <w:r w:rsidR="00A81617">
              <w:rPr>
                <w:rFonts w:ascii="Arial" w:hAnsi="Arial" w:cs="Arial"/>
                <w:sz w:val="15"/>
                <w:szCs w:val="15"/>
              </w:rPr>
              <w:t>73</w:t>
            </w:r>
          </w:p>
        </w:tc>
        <w:tc>
          <w:tcPr>
            <w:tcW w:w="510" w:type="dxa"/>
            <w:vAlign w:val="center"/>
          </w:tcPr>
          <w:p w14:paraId="6EDC24F5" w14:textId="022E8014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63" w:type="dxa"/>
            <w:gridSpan w:val="2"/>
            <w:vAlign w:val="center"/>
          </w:tcPr>
          <w:p w14:paraId="0E82C19E" w14:textId="5DF65512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0</w:t>
            </w:r>
            <w:r w:rsidR="00A81617">
              <w:rPr>
                <w:rFonts w:ascii="Arial" w:hAnsi="Arial" w:cs="Arial"/>
                <w:sz w:val="15"/>
                <w:szCs w:val="15"/>
              </w:rPr>
              <w:t>1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0.013, 0.01</w:t>
            </w:r>
            <w:r w:rsidR="00A81617">
              <w:rPr>
                <w:rFonts w:ascii="Arial" w:hAnsi="Arial" w:cs="Arial"/>
                <w:sz w:val="15"/>
                <w:szCs w:val="15"/>
              </w:rPr>
              <w:t>5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707" w:type="dxa"/>
            <w:vAlign w:val="center"/>
          </w:tcPr>
          <w:p w14:paraId="0E952229" w14:textId="7C9EB9AB" w:rsidR="00E5478D" w:rsidRPr="001C3CD8" w:rsidRDefault="00545D32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A81617">
              <w:rPr>
                <w:rFonts w:ascii="Arial" w:hAnsi="Arial" w:cs="Arial"/>
                <w:sz w:val="15"/>
                <w:szCs w:val="15"/>
              </w:rPr>
              <w:t>852</w:t>
            </w:r>
          </w:p>
        </w:tc>
      </w:tr>
      <w:tr w:rsidR="000801AA" w:rsidRPr="001C3CD8" w14:paraId="0C6A1B1A" w14:textId="33E9448D" w:rsidTr="00EB3DED">
        <w:trPr>
          <w:gridAfter w:val="1"/>
          <w:wAfter w:w="1607" w:type="dxa"/>
          <w:trHeight w:val="144"/>
        </w:trPr>
        <w:tc>
          <w:tcPr>
            <w:tcW w:w="976" w:type="dxa"/>
            <w:vMerge/>
            <w:vAlign w:val="center"/>
          </w:tcPr>
          <w:p w14:paraId="4CE5285A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17" w:type="dxa"/>
            <w:vAlign w:val="center"/>
          </w:tcPr>
          <w:p w14:paraId="0E49EB93" w14:textId="77777777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PFDA</w:t>
            </w:r>
          </w:p>
        </w:tc>
        <w:tc>
          <w:tcPr>
            <w:tcW w:w="533" w:type="dxa"/>
            <w:vAlign w:val="center"/>
          </w:tcPr>
          <w:p w14:paraId="44DF28F0" w14:textId="1DF3213A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15</w:t>
            </w:r>
            <w:r w:rsidR="0045637E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08" w:type="dxa"/>
            <w:gridSpan w:val="2"/>
            <w:vAlign w:val="center"/>
          </w:tcPr>
          <w:p w14:paraId="4032646A" w14:textId="0D830F54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</w:t>
            </w:r>
            <w:r w:rsidR="0045637E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904" w:type="dxa"/>
            <w:gridSpan w:val="2"/>
            <w:vAlign w:val="center"/>
          </w:tcPr>
          <w:p w14:paraId="68431F8E" w14:textId="7C9CD593" w:rsidR="00E5478D" w:rsidRPr="001C3CD8" w:rsidRDefault="0045637E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516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 xml:space="preserve"> (-</w:t>
            </w:r>
            <w:r>
              <w:rPr>
                <w:rFonts w:ascii="Arial" w:hAnsi="Arial" w:cs="Arial"/>
                <w:sz w:val="15"/>
                <w:szCs w:val="15"/>
              </w:rPr>
              <w:t>1.800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>, 1</w:t>
            </w:r>
            <w:r>
              <w:rPr>
                <w:rFonts w:ascii="Arial" w:hAnsi="Arial" w:cs="Arial"/>
                <w:sz w:val="15"/>
                <w:szCs w:val="15"/>
              </w:rPr>
              <w:t>0.832</w:t>
            </w:r>
            <w:r w:rsidR="00E5478D"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612" w:type="dxa"/>
            <w:gridSpan w:val="2"/>
            <w:vAlign w:val="center"/>
          </w:tcPr>
          <w:p w14:paraId="5A1D533F" w14:textId="4AC2D404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45637E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508" w:type="dxa"/>
            <w:vAlign w:val="center"/>
          </w:tcPr>
          <w:p w14:paraId="721E7DBF" w14:textId="506F5504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2005" w:type="dxa"/>
            <w:gridSpan w:val="2"/>
            <w:vAlign w:val="center"/>
          </w:tcPr>
          <w:p w14:paraId="16CB0F8F" w14:textId="4E505C14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-3.</w:t>
            </w:r>
            <w:r w:rsidR="00940C14">
              <w:rPr>
                <w:rFonts w:ascii="Arial" w:hAnsi="Arial" w:cs="Arial"/>
                <w:sz w:val="15"/>
                <w:szCs w:val="15"/>
              </w:rPr>
              <w:t>347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9.52</w:t>
            </w:r>
            <w:r w:rsidR="00940C14">
              <w:rPr>
                <w:rFonts w:ascii="Arial" w:hAnsi="Arial" w:cs="Arial"/>
                <w:sz w:val="15"/>
                <w:szCs w:val="15"/>
              </w:rPr>
              <w:t>8</w:t>
            </w:r>
            <w:r w:rsidRPr="001C3CD8">
              <w:rPr>
                <w:rFonts w:ascii="Arial" w:hAnsi="Arial" w:cs="Arial"/>
                <w:sz w:val="15"/>
                <w:szCs w:val="15"/>
              </w:rPr>
              <w:t>, 2.</w:t>
            </w:r>
            <w:r w:rsidR="00940C14">
              <w:rPr>
                <w:rFonts w:ascii="Arial" w:hAnsi="Arial" w:cs="Arial"/>
                <w:sz w:val="15"/>
                <w:szCs w:val="15"/>
              </w:rPr>
              <w:t>565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592" w:type="dxa"/>
            <w:vAlign w:val="center"/>
          </w:tcPr>
          <w:p w14:paraId="41A7B2FB" w14:textId="1DA573E0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2</w:t>
            </w:r>
            <w:r w:rsidR="00A81617">
              <w:rPr>
                <w:rFonts w:ascii="Arial" w:hAnsi="Arial" w:cs="Arial"/>
                <w:sz w:val="15"/>
                <w:szCs w:val="15"/>
              </w:rPr>
              <w:t>65</w:t>
            </w:r>
          </w:p>
        </w:tc>
        <w:tc>
          <w:tcPr>
            <w:tcW w:w="510" w:type="dxa"/>
            <w:gridSpan w:val="2"/>
            <w:vAlign w:val="center"/>
          </w:tcPr>
          <w:p w14:paraId="0720AE81" w14:textId="1773699F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72" w:type="dxa"/>
            <w:gridSpan w:val="2"/>
            <w:vAlign w:val="center"/>
          </w:tcPr>
          <w:p w14:paraId="0BD33E45" w14:textId="4D307260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-1.</w:t>
            </w:r>
            <w:r w:rsidR="00A81617">
              <w:rPr>
                <w:rFonts w:ascii="Arial" w:hAnsi="Arial" w:cs="Arial"/>
                <w:sz w:val="15"/>
                <w:szCs w:val="15"/>
              </w:rPr>
              <w:t>169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 (-</w:t>
            </w:r>
            <w:r w:rsidR="00A81617">
              <w:rPr>
                <w:rFonts w:ascii="Arial" w:hAnsi="Arial" w:cs="Arial"/>
                <w:sz w:val="15"/>
                <w:szCs w:val="15"/>
              </w:rPr>
              <w:t>6.982</w:t>
            </w:r>
            <w:r w:rsidRPr="001C3CD8"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="00A81617">
              <w:rPr>
                <w:rFonts w:ascii="Arial" w:hAnsi="Arial" w:cs="Arial"/>
                <w:sz w:val="15"/>
                <w:szCs w:val="15"/>
              </w:rPr>
              <w:t>4.644</w:t>
            </w:r>
            <w:r w:rsidRPr="001C3CD8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703" w:type="dxa"/>
            <w:gridSpan w:val="2"/>
            <w:vAlign w:val="center"/>
          </w:tcPr>
          <w:p w14:paraId="3F44D084" w14:textId="3F21CBF6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</w:t>
            </w:r>
            <w:r w:rsidR="00A81617">
              <w:rPr>
                <w:rFonts w:ascii="Arial" w:hAnsi="Arial" w:cs="Arial"/>
                <w:sz w:val="15"/>
                <w:szCs w:val="15"/>
              </w:rPr>
              <w:t>692</w:t>
            </w:r>
          </w:p>
        </w:tc>
        <w:tc>
          <w:tcPr>
            <w:tcW w:w="510" w:type="dxa"/>
            <w:vAlign w:val="center"/>
          </w:tcPr>
          <w:p w14:paraId="42088168" w14:textId="4100302C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63" w:type="dxa"/>
            <w:gridSpan w:val="2"/>
            <w:vAlign w:val="center"/>
          </w:tcPr>
          <w:p w14:paraId="5B59504A" w14:textId="17B954AC" w:rsidR="00E5478D" w:rsidRPr="001C3CD8" w:rsidRDefault="00E5478D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01 (-0.02</w:t>
            </w:r>
            <w:r w:rsidR="00A81617">
              <w:rPr>
                <w:rFonts w:ascii="Arial" w:hAnsi="Arial" w:cs="Arial"/>
                <w:sz w:val="15"/>
                <w:szCs w:val="15"/>
              </w:rPr>
              <w:t>6</w:t>
            </w:r>
            <w:r w:rsidRPr="001C3CD8">
              <w:rPr>
                <w:rFonts w:ascii="Arial" w:hAnsi="Arial" w:cs="Arial"/>
                <w:sz w:val="15"/>
                <w:szCs w:val="15"/>
              </w:rPr>
              <w:t>, 0.027)</w:t>
            </w:r>
          </w:p>
        </w:tc>
        <w:tc>
          <w:tcPr>
            <w:tcW w:w="707" w:type="dxa"/>
            <w:vAlign w:val="center"/>
          </w:tcPr>
          <w:p w14:paraId="16F7AF84" w14:textId="43E46E01" w:rsidR="00E5478D" w:rsidRPr="001C3CD8" w:rsidRDefault="00545D32" w:rsidP="001C3CD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96</w:t>
            </w:r>
            <w:r w:rsidR="00A81617">
              <w:rPr>
                <w:rFonts w:ascii="Arial" w:hAnsi="Arial" w:cs="Arial"/>
                <w:sz w:val="15"/>
                <w:szCs w:val="15"/>
              </w:rPr>
              <w:t>5</w:t>
            </w:r>
          </w:p>
        </w:tc>
      </w:tr>
    </w:tbl>
    <w:p w14:paraId="098FD128" w14:textId="77777777" w:rsidR="00DC1FF2" w:rsidRDefault="00DC1FF2" w:rsidP="00426E78">
      <w:pPr>
        <w:spacing w:line="480" w:lineRule="auto"/>
        <w:rPr>
          <w:rFonts w:ascii="Arial" w:hAnsi="Arial" w:cs="Arial"/>
          <w:i/>
          <w:iCs/>
        </w:rPr>
      </w:pPr>
    </w:p>
    <w:p w14:paraId="03E58D8A" w14:textId="77777777" w:rsidR="0062135D" w:rsidRDefault="0062135D" w:rsidP="00426E78">
      <w:pPr>
        <w:spacing w:line="480" w:lineRule="auto"/>
        <w:rPr>
          <w:rFonts w:ascii="Arial" w:hAnsi="Arial" w:cs="Arial"/>
          <w:i/>
          <w:iCs/>
        </w:rPr>
      </w:pPr>
    </w:p>
    <w:p w14:paraId="6257F9CE" w14:textId="77777777" w:rsidR="0062135D" w:rsidRDefault="0062135D" w:rsidP="00426E78">
      <w:pPr>
        <w:spacing w:line="480" w:lineRule="auto"/>
        <w:rPr>
          <w:rFonts w:ascii="Arial" w:hAnsi="Arial" w:cs="Arial"/>
          <w:i/>
          <w:iCs/>
        </w:rPr>
      </w:pPr>
    </w:p>
    <w:p w14:paraId="7414E672" w14:textId="77777777" w:rsidR="0062135D" w:rsidRDefault="0062135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36BC400" w14:textId="557ABEAC" w:rsidR="0062135D" w:rsidRDefault="0062135D" w:rsidP="0062135D">
      <w:r>
        <w:rPr>
          <w:rFonts w:ascii="Arial" w:hAnsi="Arial" w:cs="Arial"/>
          <w:b/>
          <w:bCs/>
        </w:rPr>
        <w:lastRenderedPageBreak/>
        <w:t xml:space="preserve">Supplemental </w:t>
      </w:r>
      <w:r w:rsidRPr="00151F5B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2.</w:t>
      </w:r>
      <w:r>
        <w:rPr>
          <w:rFonts w:ascii="Arial" w:hAnsi="Arial" w:cs="Arial"/>
        </w:rPr>
        <w:t xml:space="preserve"> Se</w:t>
      </w:r>
      <w:r w:rsidR="005B7B15">
        <w:rPr>
          <w:rFonts w:ascii="Arial" w:hAnsi="Arial" w:cs="Arial"/>
        </w:rPr>
        <w:t>nsitivity</w:t>
      </w:r>
      <w:r>
        <w:rPr>
          <w:rFonts w:ascii="Arial" w:hAnsi="Arial" w:cs="Arial"/>
        </w:rPr>
        <w:t xml:space="preserve"> analysis </w:t>
      </w:r>
      <w:r w:rsidR="004752B8">
        <w:rPr>
          <w:rFonts w:ascii="Arial" w:hAnsi="Arial" w:cs="Arial"/>
        </w:rPr>
        <w:t xml:space="preserve">removing maternal full scale intelligence quotient </w:t>
      </w:r>
      <w:r w:rsidR="00BC7221">
        <w:rPr>
          <w:rFonts w:ascii="Arial" w:hAnsi="Arial" w:cs="Arial"/>
        </w:rPr>
        <w:t>in</w:t>
      </w:r>
      <w:r w:rsidR="004752B8">
        <w:rPr>
          <w:rFonts w:ascii="Arial" w:hAnsi="Arial" w:cs="Arial"/>
        </w:rPr>
        <w:t xml:space="preserve"> </w:t>
      </w:r>
      <w:r w:rsidR="00BC7221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associations of log</w:t>
      </w:r>
      <w:r w:rsidRPr="005012B9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-transformed serum PFAS concentrations with whole-brain morphometric measurements, adjusting for sex, race, household income, maternal pre-pregnancy BMI, primipara and total intracranial volume for each exposure window. Cohen’s effect sizes (f</w:t>
      </w:r>
      <w:r w:rsidRPr="00322D08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), p-values, Beta coefficients (</w:t>
      </w:r>
      <w:r w:rsidRPr="00E231CC">
        <w:rPr>
          <w:rFonts w:ascii="Symbol" w:hAnsi="Symbol" w:cs="Arial"/>
        </w:rPr>
        <w:t>b</w:t>
      </w:r>
      <w:r>
        <w:rPr>
          <w:rFonts w:ascii="Arial" w:hAnsi="Arial" w:cs="Arial"/>
        </w:rPr>
        <w:t xml:space="preserve">) and 95% confidence intervals are presented. Volumes of gray matter, white matter and cerebral spinal fluid (CSF) units are in cubic centimeters. Cortical thickness units are in millimeters. PFAS abbreviations: </w:t>
      </w:r>
      <w:r w:rsidRPr="00904020">
        <w:rPr>
          <w:rFonts w:ascii="Arial" w:hAnsi="Arial" w:cs="Arial"/>
          <w:lang w:val="en"/>
        </w:rPr>
        <w:t xml:space="preserve">perfluorooctanoic acid (PFOA), </w:t>
      </w:r>
      <w:proofErr w:type="spellStart"/>
      <w:r w:rsidRPr="00904020">
        <w:rPr>
          <w:rFonts w:ascii="Arial" w:hAnsi="Arial" w:cs="Arial"/>
          <w:lang w:val="en"/>
        </w:rPr>
        <w:t>perfluorooctanesulfonic</w:t>
      </w:r>
      <w:proofErr w:type="spellEnd"/>
      <w:r w:rsidRPr="00904020">
        <w:rPr>
          <w:rFonts w:ascii="Arial" w:hAnsi="Arial" w:cs="Arial"/>
          <w:lang w:val="en"/>
        </w:rPr>
        <w:t xml:space="preserve"> acid (PFOS), </w:t>
      </w:r>
      <w:proofErr w:type="spellStart"/>
      <w:r w:rsidRPr="00904020">
        <w:rPr>
          <w:rFonts w:ascii="Arial" w:hAnsi="Arial" w:cs="Arial"/>
          <w:lang w:val="en"/>
        </w:rPr>
        <w:t>perfluorononanoic</w:t>
      </w:r>
      <w:proofErr w:type="spellEnd"/>
      <w:r w:rsidRPr="00904020">
        <w:rPr>
          <w:rFonts w:ascii="Arial" w:hAnsi="Arial" w:cs="Arial"/>
          <w:lang w:val="en"/>
        </w:rPr>
        <w:t xml:space="preserve"> acid (PFNA), </w:t>
      </w:r>
      <w:proofErr w:type="spellStart"/>
      <w:r w:rsidRPr="00904020">
        <w:rPr>
          <w:rFonts w:ascii="Arial" w:hAnsi="Arial" w:cs="Arial"/>
          <w:lang w:val="en"/>
        </w:rPr>
        <w:t>perfluorohexane</w:t>
      </w:r>
      <w:proofErr w:type="spellEnd"/>
      <w:r w:rsidRPr="00904020">
        <w:rPr>
          <w:rFonts w:ascii="Arial" w:hAnsi="Arial" w:cs="Arial"/>
          <w:lang w:val="en"/>
        </w:rPr>
        <w:t xml:space="preserve"> sulfonic acid (</w:t>
      </w:r>
      <w:proofErr w:type="spellStart"/>
      <w:r w:rsidRPr="00904020">
        <w:rPr>
          <w:rFonts w:ascii="Arial" w:hAnsi="Arial" w:cs="Arial"/>
          <w:lang w:val="en"/>
        </w:rPr>
        <w:t>PFHxS</w:t>
      </w:r>
      <w:proofErr w:type="spellEnd"/>
      <w:r w:rsidRPr="00904020">
        <w:rPr>
          <w:rFonts w:ascii="Arial" w:hAnsi="Arial" w:cs="Arial"/>
          <w:lang w:val="en"/>
        </w:rPr>
        <w:t xml:space="preserve">), and </w:t>
      </w:r>
      <w:proofErr w:type="spellStart"/>
      <w:r w:rsidRPr="00904020">
        <w:rPr>
          <w:rFonts w:ascii="Arial" w:hAnsi="Arial" w:cs="Arial"/>
          <w:lang w:val="en"/>
        </w:rPr>
        <w:t>perfluorodecanoic</w:t>
      </w:r>
      <w:proofErr w:type="spellEnd"/>
      <w:r w:rsidRPr="00904020">
        <w:rPr>
          <w:rFonts w:ascii="Arial" w:hAnsi="Arial" w:cs="Arial"/>
          <w:lang w:val="en"/>
        </w:rPr>
        <w:t xml:space="preserve"> acid (PFDA)</w:t>
      </w:r>
      <w:r>
        <w:rPr>
          <w:rFonts w:ascii="Arial" w:hAnsi="Arial" w:cs="Arial"/>
          <w:lang w:val="en"/>
        </w:rPr>
        <w:t>.</w:t>
      </w:r>
    </w:p>
    <w:p w14:paraId="284ADD4A" w14:textId="77777777" w:rsidR="0062135D" w:rsidRDefault="0062135D" w:rsidP="0062135D">
      <w:pPr>
        <w:rPr>
          <w:rFonts w:ascii="Arial" w:hAnsi="Arial" w:cs="Arial"/>
        </w:rPr>
      </w:pPr>
    </w:p>
    <w:tbl>
      <w:tblPr>
        <w:tblStyle w:val="TableGrid"/>
        <w:tblW w:w="16127" w:type="dxa"/>
        <w:tblInd w:w="-12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717"/>
        <w:gridCol w:w="528"/>
        <w:gridCol w:w="17"/>
        <w:gridCol w:w="491"/>
        <w:gridCol w:w="115"/>
        <w:gridCol w:w="1735"/>
        <w:gridCol w:w="639"/>
        <w:gridCol w:w="89"/>
        <w:gridCol w:w="508"/>
        <w:gridCol w:w="414"/>
        <w:gridCol w:w="1541"/>
        <w:gridCol w:w="721"/>
        <w:gridCol w:w="81"/>
        <w:gridCol w:w="429"/>
        <w:gridCol w:w="284"/>
        <w:gridCol w:w="1537"/>
        <w:gridCol w:w="707"/>
        <w:gridCol w:w="11"/>
        <w:gridCol w:w="510"/>
        <w:gridCol w:w="181"/>
        <w:gridCol w:w="1634"/>
        <w:gridCol w:w="718"/>
        <w:gridCol w:w="1545"/>
      </w:tblGrid>
      <w:tr w:rsidR="00B750DD" w14:paraId="2961FC2A" w14:textId="77777777" w:rsidTr="00B7541F">
        <w:tc>
          <w:tcPr>
            <w:tcW w:w="975" w:type="dxa"/>
          </w:tcPr>
          <w:p w14:paraId="5B181694" w14:textId="77777777" w:rsidR="0062135D" w:rsidRDefault="0062135D" w:rsidP="00D460B1">
            <w:pPr>
              <w:rPr>
                <w:rFonts w:ascii="Arial" w:hAnsi="Arial" w:cs="Arial"/>
              </w:rPr>
            </w:pPr>
          </w:p>
        </w:tc>
        <w:tc>
          <w:tcPr>
            <w:tcW w:w="1262" w:type="dxa"/>
            <w:gridSpan w:val="3"/>
          </w:tcPr>
          <w:p w14:paraId="46271C88" w14:textId="77777777" w:rsidR="0062135D" w:rsidRDefault="0062135D" w:rsidP="00D460B1">
            <w:pPr>
              <w:rPr>
                <w:rFonts w:ascii="Arial" w:hAnsi="Arial" w:cs="Arial"/>
              </w:rPr>
            </w:pPr>
          </w:p>
        </w:tc>
        <w:tc>
          <w:tcPr>
            <w:tcW w:w="606" w:type="dxa"/>
            <w:gridSpan w:val="2"/>
          </w:tcPr>
          <w:p w14:paraId="657E7568" w14:textId="77777777" w:rsidR="0062135D" w:rsidRDefault="0062135D" w:rsidP="00D460B1">
            <w:pPr>
              <w:rPr>
                <w:rFonts w:ascii="Arial" w:hAnsi="Arial" w:cs="Arial"/>
              </w:rPr>
            </w:pPr>
          </w:p>
        </w:tc>
        <w:tc>
          <w:tcPr>
            <w:tcW w:w="2374" w:type="dxa"/>
            <w:gridSpan w:val="2"/>
          </w:tcPr>
          <w:p w14:paraId="3F6AF51E" w14:textId="77777777" w:rsidR="0062135D" w:rsidRPr="00C45F17" w:rsidRDefault="0062135D" w:rsidP="00D460B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45F17">
              <w:rPr>
                <w:rFonts w:ascii="Arial" w:hAnsi="Arial" w:cs="Arial"/>
                <w:b/>
                <w:bCs/>
                <w:sz w:val="16"/>
                <w:szCs w:val="16"/>
              </w:rPr>
              <w:t>Gray Matter</w:t>
            </w:r>
          </w:p>
        </w:tc>
        <w:tc>
          <w:tcPr>
            <w:tcW w:w="1011" w:type="dxa"/>
            <w:gridSpan w:val="3"/>
          </w:tcPr>
          <w:p w14:paraId="054A4DAE" w14:textId="77777777" w:rsidR="0062135D" w:rsidRPr="00C45F17" w:rsidRDefault="0062135D" w:rsidP="00D460B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343" w:type="dxa"/>
            <w:gridSpan w:val="3"/>
          </w:tcPr>
          <w:p w14:paraId="0E92AE28" w14:textId="77777777" w:rsidR="0062135D" w:rsidRPr="00C45F17" w:rsidRDefault="0062135D" w:rsidP="00D460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5F17">
              <w:rPr>
                <w:rFonts w:ascii="Arial" w:hAnsi="Arial" w:cs="Arial"/>
                <w:b/>
                <w:bCs/>
                <w:sz w:val="16"/>
                <w:szCs w:val="16"/>
              </w:rPr>
              <w:t>White Matter</w:t>
            </w:r>
          </w:p>
        </w:tc>
        <w:tc>
          <w:tcPr>
            <w:tcW w:w="713" w:type="dxa"/>
            <w:gridSpan w:val="2"/>
          </w:tcPr>
          <w:p w14:paraId="2C2FF2E0" w14:textId="77777777" w:rsidR="0062135D" w:rsidRPr="00C45F17" w:rsidRDefault="0062135D" w:rsidP="00D460B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44" w:type="dxa"/>
            <w:gridSpan w:val="2"/>
          </w:tcPr>
          <w:p w14:paraId="468533A5" w14:textId="77777777" w:rsidR="0062135D" w:rsidRPr="00C45F17" w:rsidRDefault="0062135D" w:rsidP="00D460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5F17">
              <w:rPr>
                <w:rFonts w:ascii="Arial" w:hAnsi="Arial" w:cs="Arial"/>
                <w:b/>
                <w:bCs/>
                <w:sz w:val="16"/>
                <w:szCs w:val="16"/>
              </w:rPr>
              <w:t>CSF</w:t>
            </w:r>
          </w:p>
        </w:tc>
        <w:tc>
          <w:tcPr>
            <w:tcW w:w="702" w:type="dxa"/>
            <w:gridSpan w:val="3"/>
          </w:tcPr>
          <w:p w14:paraId="7F1B2A96" w14:textId="77777777" w:rsidR="0062135D" w:rsidRPr="00C45F17" w:rsidRDefault="0062135D" w:rsidP="00D460B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352" w:type="dxa"/>
            <w:gridSpan w:val="2"/>
          </w:tcPr>
          <w:p w14:paraId="503DC10A" w14:textId="77777777" w:rsidR="0062135D" w:rsidRPr="00C45F17" w:rsidRDefault="0062135D" w:rsidP="00D460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5F17">
              <w:rPr>
                <w:rFonts w:ascii="Arial" w:hAnsi="Arial" w:cs="Arial"/>
                <w:b/>
                <w:bCs/>
                <w:sz w:val="16"/>
                <w:szCs w:val="16"/>
              </w:rPr>
              <w:t>Average Cortical Thickness</w:t>
            </w:r>
          </w:p>
        </w:tc>
        <w:tc>
          <w:tcPr>
            <w:tcW w:w="1545" w:type="dxa"/>
          </w:tcPr>
          <w:p w14:paraId="6C2382E8" w14:textId="77777777" w:rsidR="0062135D" w:rsidRDefault="0062135D" w:rsidP="00D460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E35CBB" w14:paraId="23DC189D" w14:textId="77777777" w:rsidTr="00B7541F">
        <w:trPr>
          <w:gridAfter w:val="1"/>
          <w:wAfter w:w="1545" w:type="dxa"/>
        </w:trPr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2F1390BB" w14:textId="77777777" w:rsidR="0062135D" w:rsidRPr="00696488" w:rsidRDefault="0062135D" w:rsidP="00D460B1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696488">
              <w:rPr>
                <w:rFonts w:ascii="Arial" w:hAnsi="Arial" w:cs="Arial"/>
                <w:b/>
                <w:bCs/>
                <w:sz w:val="13"/>
                <w:szCs w:val="13"/>
              </w:rPr>
              <w:t>Exposure Window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1CA415A0" w14:textId="77777777" w:rsidR="0062135D" w:rsidRPr="00696488" w:rsidRDefault="0062135D" w:rsidP="00D460B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696488">
              <w:rPr>
                <w:rFonts w:ascii="Arial" w:hAnsi="Arial" w:cs="Arial"/>
                <w:b/>
                <w:bCs/>
                <w:sz w:val="13"/>
                <w:szCs w:val="13"/>
              </w:rPr>
              <w:t>PFAS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5DDE5DBC" w14:textId="77777777" w:rsidR="0062135D" w:rsidRPr="00696488" w:rsidRDefault="0062135D" w:rsidP="00D460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96488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08" w:type="dxa"/>
            <w:gridSpan w:val="2"/>
            <w:tcBorders>
              <w:bottom w:val="single" w:sz="4" w:space="0" w:color="auto"/>
            </w:tcBorders>
            <w:vAlign w:val="center"/>
          </w:tcPr>
          <w:p w14:paraId="36BEE17F" w14:textId="77777777" w:rsidR="0062135D" w:rsidRPr="00696488" w:rsidRDefault="0062135D" w:rsidP="00D460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96488">
              <w:rPr>
                <w:rFonts w:ascii="Arial" w:hAnsi="Arial" w:cs="Arial"/>
                <w:i/>
                <w:iCs/>
                <w:sz w:val="13"/>
                <w:szCs w:val="13"/>
              </w:rPr>
              <w:t>f</w:t>
            </w:r>
            <w:r w:rsidRPr="00696488">
              <w:rPr>
                <w:rFonts w:ascii="Arial" w:hAnsi="Arial" w:cs="Arial"/>
                <w:i/>
                <w:iCs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850" w:type="dxa"/>
            <w:gridSpan w:val="2"/>
            <w:tcBorders>
              <w:bottom w:val="single" w:sz="4" w:space="0" w:color="auto"/>
            </w:tcBorders>
            <w:vAlign w:val="center"/>
          </w:tcPr>
          <w:p w14:paraId="53DD83B3" w14:textId="77777777" w:rsidR="0062135D" w:rsidRPr="00696488" w:rsidRDefault="0062135D" w:rsidP="00D460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96488">
              <w:rPr>
                <w:rFonts w:ascii="Arial" w:hAnsi="Arial" w:cs="Arial"/>
                <w:sz w:val="13"/>
                <w:szCs w:val="13"/>
              </w:rPr>
              <w:t>β (95% C.I.)</w:t>
            </w:r>
          </w:p>
        </w:tc>
        <w:tc>
          <w:tcPr>
            <w:tcW w:w="728" w:type="dxa"/>
            <w:gridSpan w:val="2"/>
            <w:tcBorders>
              <w:bottom w:val="single" w:sz="4" w:space="0" w:color="auto"/>
            </w:tcBorders>
            <w:vAlign w:val="center"/>
          </w:tcPr>
          <w:p w14:paraId="74125D90" w14:textId="77777777" w:rsidR="0062135D" w:rsidRPr="00696488" w:rsidRDefault="0062135D" w:rsidP="00D460B1">
            <w:pPr>
              <w:rPr>
                <w:rFonts w:ascii="Arial" w:hAnsi="Arial" w:cs="Arial"/>
                <w:sz w:val="13"/>
                <w:szCs w:val="13"/>
              </w:rPr>
            </w:pPr>
            <w:r w:rsidRPr="00696488">
              <w:rPr>
                <w:rFonts w:ascii="Arial" w:hAnsi="Arial" w:cs="Arial"/>
                <w:sz w:val="13"/>
                <w:szCs w:val="13"/>
              </w:rPr>
              <w:t>p-value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vAlign w:val="center"/>
          </w:tcPr>
          <w:p w14:paraId="7F9C60F5" w14:textId="77777777" w:rsidR="0062135D" w:rsidRPr="00696488" w:rsidRDefault="0062135D" w:rsidP="00D460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96488">
              <w:rPr>
                <w:rFonts w:ascii="Arial" w:hAnsi="Arial" w:cs="Arial"/>
                <w:i/>
                <w:iCs/>
                <w:sz w:val="13"/>
                <w:szCs w:val="13"/>
              </w:rPr>
              <w:t>f</w:t>
            </w:r>
            <w:r w:rsidRPr="00696488">
              <w:rPr>
                <w:rFonts w:ascii="Arial" w:hAnsi="Arial" w:cs="Arial"/>
                <w:i/>
                <w:iCs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955" w:type="dxa"/>
            <w:gridSpan w:val="2"/>
            <w:tcBorders>
              <w:bottom w:val="single" w:sz="4" w:space="0" w:color="auto"/>
            </w:tcBorders>
            <w:vAlign w:val="center"/>
          </w:tcPr>
          <w:p w14:paraId="2D409CC1" w14:textId="77777777" w:rsidR="0062135D" w:rsidRPr="00696488" w:rsidRDefault="0062135D" w:rsidP="00D460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96488">
              <w:rPr>
                <w:rFonts w:ascii="Arial" w:hAnsi="Arial" w:cs="Arial"/>
                <w:sz w:val="13"/>
                <w:szCs w:val="13"/>
              </w:rPr>
              <w:t>β (95% C.I.)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14:paraId="22CA546F" w14:textId="77777777" w:rsidR="0062135D" w:rsidRPr="00696488" w:rsidRDefault="0062135D" w:rsidP="00D460B1">
            <w:pPr>
              <w:rPr>
                <w:rFonts w:ascii="Arial" w:hAnsi="Arial" w:cs="Arial"/>
                <w:sz w:val="13"/>
                <w:szCs w:val="13"/>
              </w:rPr>
            </w:pPr>
            <w:r w:rsidRPr="00696488">
              <w:rPr>
                <w:rFonts w:ascii="Arial" w:hAnsi="Arial" w:cs="Arial"/>
                <w:sz w:val="13"/>
                <w:szCs w:val="13"/>
              </w:rPr>
              <w:t>p-value</w:t>
            </w:r>
          </w:p>
        </w:tc>
        <w:tc>
          <w:tcPr>
            <w:tcW w:w="510" w:type="dxa"/>
            <w:gridSpan w:val="2"/>
            <w:tcBorders>
              <w:bottom w:val="single" w:sz="4" w:space="0" w:color="auto"/>
            </w:tcBorders>
            <w:vAlign w:val="center"/>
          </w:tcPr>
          <w:p w14:paraId="4715E244" w14:textId="77777777" w:rsidR="0062135D" w:rsidRPr="00696488" w:rsidRDefault="0062135D" w:rsidP="00D460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96488">
              <w:rPr>
                <w:rFonts w:ascii="Arial" w:hAnsi="Arial" w:cs="Arial"/>
                <w:i/>
                <w:iCs/>
                <w:sz w:val="13"/>
                <w:szCs w:val="13"/>
              </w:rPr>
              <w:t>f</w:t>
            </w:r>
            <w:r w:rsidRPr="00696488">
              <w:rPr>
                <w:rFonts w:ascii="Arial" w:hAnsi="Arial" w:cs="Arial"/>
                <w:i/>
                <w:iCs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821" w:type="dxa"/>
            <w:gridSpan w:val="2"/>
            <w:tcBorders>
              <w:bottom w:val="single" w:sz="4" w:space="0" w:color="auto"/>
            </w:tcBorders>
            <w:vAlign w:val="center"/>
          </w:tcPr>
          <w:p w14:paraId="2D963088" w14:textId="77777777" w:rsidR="0062135D" w:rsidRPr="00696488" w:rsidRDefault="0062135D" w:rsidP="00D460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96488">
              <w:rPr>
                <w:rFonts w:ascii="Arial" w:hAnsi="Arial" w:cs="Arial"/>
                <w:sz w:val="13"/>
                <w:szCs w:val="13"/>
              </w:rPr>
              <w:t>β (95% C.I.)</w:t>
            </w:r>
          </w:p>
        </w:tc>
        <w:tc>
          <w:tcPr>
            <w:tcW w:w="718" w:type="dxa"/>
            <w:gridSpan w:val="2"/>
            <w:tcBorders>
              <w:bottom w:val="single" w:sz="4" w:space="0" w:color="auto"/>
            </w:tcBorders>
            <w:vAlign w:val="center"/>
          </w:tcPr>
          <w:p w14:paraId="75D0A579" w14:textId="77777777" w:rsidR="0062135D" w:rsidRPr="00696488" w:rsidRDefault="0062135D" w:rsidP="00D460B1">
            <w:pPr>
              <w:rPr>
                <w:rFonts w:ascii="Arial" w:hAnsi="Arial" w:cs="Arial"/>
                <w:sz w:val="13"/>
                <w:szCs w:val="13"/>
              </w:rPr>
            </w:pPr>
            <w:r w:rsidRPr="00696488">
              <w:rPr>
                <w:rFonts w:ascii="Arial" w:hAnsi="Arial" w:cs="Arial"/>
                <w:sz w:val="13"/>
                <w:szCs w:val="13"/>
              </w:rPr>
              <w:t>p-value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60690B84" w14:textId="77777777" w:rsidR="0062135D" w:rsidRPr="00696488" w:rsidRDefault="0062135D" w:rsidP="00D460B1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696488">
              <w:rPr>
                <w:rFonts w:ascii="Arial" w:hAnsi="Arial" w:cs="Arial"/>
                <w:i/>
                <w:iCs/>
                <w:sz w:val="13"/>
                <w:szCs w:val="13"/>
              </w:rPr>
              <w:t>f</w:t>
            </w:r>
            <w:r w:rsidRPr="00696488">
              <w:rPr>
                <w:rFonts w:ascii="Arial" w:hAnsi="Arial" w:cs="Arial"/>
                <w:i/>
                <w:iCs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815" w:type="dxa"/>
            <w:gridSpan w:val="2"/>
            <w:tcBorders>
              <w:bottom w:val="single" w:sz="4" w:space="0" w:color="auto"/>
            </w:tcBorders>
            <w:vAlign w:val="center"/>
          </w:tcPr>
          <w:p w14:paraId="38EBAAD5" w14:textId="77777777" w:rsidR="0062135D" w:rsidRPr="00696488" w:rsidRDefault="0062135D" w:rsidP="00D460B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96488">
              <w:rPr>
                <w:rFonts w:ascii="Arial" w:hAnsi="Arial" w:cs="Arial"/>
                <w:sz w:val="13"/>
                <w:szCs w:val="13"/>
              </w:rPr>
              <w:t>β (95% C.I.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44058C17" w14:textId="77777777" w:rsidR="0062135D" w:rsidRPr="00D840DD" w:rsidRDefault="0062135D" w:rsidP="00D460B1">
            <w:pPr>
              <w:rPr>
                <w:rFonts w:ascii="Arial" w:hAnsi="Arial" w:cs="Arial"/>
                <w:sz w:val="13"/>
                <w:szCs w:val="13"/>
              </w:rPr>
            </w:pPr>
            <w:r w:rsidRPr="00D840DD">
              <w:rPr>
                <w:rFonts w:ascii="Arial" w:hAnsi="Arial" w:cs="Arial"/>
                <w:sz w:val="13"/>
                <w:szCs w:val="13"/>
              </w:rPr>
              <w:t>p-value</w:t>
            </w:r>
          </w:p>
        </w:tc>
      </w:tr>
      <w:tr w:rsidR="00B7541F" w:rsidRPr="001C3CD8" w14:paraId="4EC3E0A2" w14:textId="77777777" w:rsidTr="00B7541F">
        <w:trPr>
          <w:gridAfter w:val="1"/>
          <w:wAfter w:w="1545" w:type="dxa"/>
          <w:trHeight w:val="144"/>
        </w:trPr>
        <w:tc>
          <w:tcPr>
            <w:tcW w:w="975" w:type="dxa"/>
            <w:vMerge w:val="restart"/>
            <w:tcBorders>
              <w:top w:val="single" w:sz="4" w:space="0" w:color="auto"/>
            </w:tcBorders>
            <w:vAlign w:val="center"/>
          </w:tcPr>
          <w:p w14:paraId="4DA8F2BC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Gestational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6574FCDF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PFOA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5415EA66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155</w:t>
            </w:r>
          </w:p>
        </w:tc>
        <w:tc>
          <w:tcPr>
            <w:tcW w:w="508" w:type="dxa"/>
            <w:gridSpan w:val="2"/>
            <w:tcBorders>
              <w:top w:val="single" w:sz="4" w:space="0" w:color="auto"/>
            </w:tcBorders>
            <w:vAlign w:val="center"/>
          </w:tcPr>
          <w:p w14:paraId="67CE40C4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</w:tcBorders>
            <w:vAlign w:val="center"/>
          </w:tcPr>
          <w:p w14:paraId="6E9786C0" w14:textId="2F280670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E5893">
              <w:rPr>
                <w:rFonts w:ascii="Arial" w:hAnsi="Arial" w:cs="Arial"/>
                <w:sz w:val="15"/>
                <w:szCs w:val="15"/>
              </w:rPr>
              <w:t>0.331 (-4.595, 5.258)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</w:tcBorders>
            <w:vAlign w:val="bottom"/>
          </w:tcPr>
          <w:p w14:paraId="46197500" w14:textId="21396338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894</w:t>
            </w:r>
          </w:p>
        </w:tc>
        <w:tc>
          <w:tcPr>
            <w:tcW w:w="508" w:type="dxa"/>
            <w:tcBorders>
              <w:top w:val="single" w:sz="4" w:space="0" w:color="auto"/>
            </w:tcBorders>
            <w:vAlign w:val="center"/>
          </w:tcPr>
          <w:p w14:paraId="59AA6793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</w:tcBorders>
            <w:vAlign w:val="bottom"/>
          </w:tcPr>
          <w:p w14:paraId="795465CA" w14:textId="10F87E1A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-0.958 (-5.470, 3.554)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14:paraId="35D1EC19" w14:textId="79DF7768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675</w:t>
            </w:r>
          </w:p>
        </w:tc>
        <w:tc>
          <w:tcPr>
            <w:tcW w:w="510" w:type="dxa"/>
            <w:gridSpan w:val="2"/>
            <w:tcBorders>
              <w:top w:val="single" w:sz="4" w:space="0" w:color="auto"/>
            </w:tcBorders>
            <w:vAlign w:val="center"/>
          </w:tcPr>
          <w:p w14:paraId="515B3C58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</w:tcBorders>
            <w:vAlign w:val="bottom"/>
          </w:tcPr>
          <w:p w14:paraId="3426DDD3" w14:textId="35CE6158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627 (-4.240, 5.494)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vAlign w:val="bottom"/>
          </w:tcPr>
          <w:p w14:paraId="5218CA08" w14:textId="65AF57F4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80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1C0B81B4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</w:tcBorders>
            <w:vAlign w:val="bottom"/>
          </w:tcPr>
          <w:p w14:paraId="007BA658" w14:textId="5C51368D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001 (-0.019, 0.021)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22A92A2E" w14:textId="18DE970D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938</w:t>
            </w:r>
          </w:p>
        </w:tc>
      </w:tr>
      <w:tr w:rsidR="00B750DD" w:rsidRPr="001C3CD8" w14:paraId="33D61ACF" w14:textId="77777777" w:rsidTr="00B7541F">
        <w:trPr>
          <w:gridAfter w:val="1"/>
          <w:wAfter w:w="1545" w:type="dxa"/>
          <w:trHeight w:val="144"/>
        </w:trPr>
        <w:tc>
          <w:tcPr>
            <w:tcW w:w="975" w:type="dxa"/>
            <w:vMerge/>
            <w:vAlign w:val="center"/>
          </w:tcPr>
          <w:p w14:paraId="4B8D757D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17" w:type="dxa"/>
            <w:vAlign w:val="center"/>
          </w:tcPr>
          <w:p w14:paraId="0CE11B59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PFOS</w:t>
            </w:r>
          </w:p>
        </w:tc>
        <w:tc>
          <w:tcPr>
            <w:tcW w:w="528" w:type="dxa"/>
            <w:vAlign w:val="center"/>
          </w:tcPr>
          <w:p w14:paraId="32E2DE21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155</w:t>
            </w:r>
          </w:p>
        </w:tc>
        <w:tc>
          <w:tcPr>
            <w:tcW w:w="508" w:type="dxa"/>
            <w:gridSpan w:val="2"/>
            <w:vAlign w:val="center"/>
          </w:tcPr>
          <w:p w14:paraId="447065B0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50" w:type="dxa"/>
            <w:gridSpan w:val="2"/>
            <w:vAlign w:val="bottom"/>
          </w:tcPr>
          <w:p w14:paraId="26F9F8A4" w14:textId="2AECC47C" w:rsidR="00B7541F" w:rsidRPr="00D82B75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82B75">
              <w:rPr>
                <w:rFonts w:ascii="Arial" w:hAnsi="Arial" w:cs="Arial"/>
                <w:sz w:val="15"/>
                <w:szCs w:val="15"/>
              </w:rPr>
              <w:t>0.555 (-3.941, 5.050)</w:t>
            </w:r>
          </w:p>
        </w:tc>
        <w:tc>
          <w:tcPr>
            <w:tcW w:w="728" w:type="dxa"/>
            <w:gridSpan w:val="2"/>
            <w:vAlign w:val="bottom"/>
          </w:tcPr>
          <w:p w14:paraId="5EC46E0A" w14:textId="6484FE89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808</w:t>
            </w:r>
          </w:p>
        </w:tc>
        <w:tc>
          <w:tcPr>
            <w:tcW w:w="508" w:type="dxa"/>
            <w:vAlign w:val="center"/>
          </w:tcPr>
          <w:p w14:paraId="30BE53E5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955" w:type="dxa"/>
            <w:gridSpan w:val="2"/>
            <w:vAlign w:val="bottom"/>
          </w:tcPr>
          <w:p w14:paraId="10A53F00" w14:textId="34C808CA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784 (-3.335, 4.902)</w:t>
            </w:r>
          </w:p>
        </w:tc>
        <w:tc>
          <w:tcPr>
            <w:tcW w:w="721" w:type="dxa"/>
            <w:vAlign w:val="bottom"/>
          </w:tcPr>
          <w:p w14:paraId="2E6EAF6E" w14:textId="24DA3E20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707</w:t>
            </w:r>
          </w:p>
        </w:tc>
        <w:tc>
          <w:tcPr>
            <w:tcW w:w="510" w:type="dxa"/>
            <w:gridSpan w:val="2"/>
            <w:vAlign w:val="center"/>
          </w:tcPr>
          <w:p w14:paraId="674CCCED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21" w:type="dxa"/>
            <w:gridSpan w:val="2"/>
            <w:vAlign w:val="bottom"/>
          </w:tcPr>
          <w:p w14:paraId="085E8242" w14:textId="4B8A5149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-1.339 (-5.776, 3.099)</w:t>
            </w:r>
          </w:p>
        </w:tc>
        <w:tc>
          <w:tcPr>
            <w:tcW w:w="718" w:type="dxa"/>
            <w:gridSpan w:val="2"/>
            <w:vAlign w:val="bottom"/>
          </w:tcPr>
          <w:p w14:paraId="2CB7CF81" w14:textId="07B48ED4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552</w:t>
            </w:r>
          </w:p>
        </w:tc>
        <w:tc>
          <w:tcPr>
            <w:tcW w:w="510" w:type="dxa"/>
            <w:vAlign w:val="center"/>
          </w:tcPr>
          <w:p w14:paraId="22A0642D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15" w:type="dxa"/>
            <w:gridSpan w:val="2"/>
            <w:vAlign w:val="bottom"/>
          </w:tcPr>
          <w:p w14:paraId="7E2FE3CB" w14:textId="3D647FD0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-0.003 (-0.021, 0.015)</w:t>
            </w:r>
          </w:p>
        </w:tc>
        <w:tc>
          <w:tcPr>
            <w:tcW w:w="718" w:type="dxa"/>
            <w:vAlign w:val="bottom"/>
          </w:tcPr>
          <w:p w14:paraId="0E42CD99" w14:textId="2252C74E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770</w:t>
            </w:r>
          </w:p>
        </w:tc>
      </w:tr>
      <w:tr w:rsidR="00B750DD" w:rsidRPr="001C3CD8" w14:paraId="119E9F71" w14:textId="77777777" w:rsidTr="00B7541F">
        <w:trPr>
          <w:gridAfter w:val="1"/>
          <w:wAfter w:w="1545" w:type="dxa"/>
          <w:trHeight w:val="144"/>
        </w:trPr>
        <w:tc>
          <w:tcPr>
            <w:tcW w:w="975" w:type="dxa"/>
            <w:vMerge/>
            <w:vAlign w:val="center"/>
          </w:tcPr>
          <w:p w14:paraId="37CF41D4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17" w:type="dxa"/>
            <w:vAlign w:val="center"/>
          </w:tcPr>
          <w:p w14:paraId="251D388F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PFNA</w:t>
            </w:r>
          </w:p>
        </w:tc>
        <w:tc>
          <w:tcPr>
            <w:tcW w:w="528" w:type="dxa"/>
            <w:vAlign w:val="center"/>
          </w:tcPr>
          <w:p w14:paraId="6D0F97EB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155</w:t>
            </w:r>
          </w:p>
        </w:tc>
        <w:tc>
          <w:tcPr>
            <w:tcW w:w="508" w:type="dxa"/>
            <w:gridSpan w:val="2"/>
            <w:vAlign w:val="center"/>
          </w:tcPr>
          <w:p w14:paraId="0A4407A3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1850" w:type="dxa"/>
            <w:gridSpan w:val="2"/>
            <w:vAlign w:val="bottom"/>
          </w:tcPr>
          <w:p w14:paraId="6EE5B607" w14:textId="5A9F061F" w:rsidR="00B7541F" w:rsidRPr="00D82B75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82B75">
              <w:rPr>
                <w:rFonts w:ascii="Arial" w:hAnsi="Arial" w:cs="Arial"/>
                <w:sz w:val="15"/>
                <w:szCs w:val="15"/>
              </w:rPr>
              <w:t>4.051 (-1.735, 9.836)</w:t>
            </w:r>
          </w:p>
        </w:tc>
        <w:tc>
          <w:tcPr>
            <w:tcW w:w="728" w:type="dxa"/>
            <w:gridSpan w:val="2"/>
            <w:vAlign w:val="bottom"/>
          </w:tcPr>
          <w:p w14:paraId="7D85251F" w14:textId="0D3F07F0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169</w:t>
            </w:r>
          </w:p>
        </w:tc>
        <w:tc>
          <w:tcPr>
            <w:tcW w:w="508" w:type="dxa"/>
            <w:vAlign w:val="center"/>
          </w:tcPr>
          <w:p w14:paraId="77EE1CC1" w14:textId="34D1AAFD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955" w:type="dxa"/>
            <w:gridSpan w:val="2"/>
            <w:vAlign w:val="bottom"/>
          </w:tcPr>
          <w:p w14:paraId="04D21A1E" w14:textId="76E58C29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-3.795 (-9.096, 1.505)</w:t>
            </w:r>
          </w:p>
        </w:tc>
        <w:tc>
          <w:tcPr>
            <w:tcW w:w="721" w:type="dxa"/>
            <w:vAlign w:val="bottom"/>
          </w:tcPr>
          <w:p w14:paraId="0B40AA13" w14:textId="5EF8737B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159</w:t>
            </w:r>
          </w:p>
        </w:tc>
        <w:tc>
          <w:tcPr>
            <w:tcW w:w="510" w:type="dxa"/>
            <w:gridSpan w:val="2"/>
            <w:vAlign w:val="center"/>
          </w:tcPr>
          <w:p w14:paraId="4AC93EB8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21" w:type="dxa"/>
            <w:gridSpan w:val="2"/>
            <w:vAlign w:val="bottom"/>
          </w:tcPr>
          <w:p w14:paraId="2577EBF1" w14:textId="58DC422D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-0.256 (-6.009, 5.498)</w:t>
            </w:r>
          </w:p>
        </w:tc>
        <w:tc>
          <w:tcPr>
            <w:tcW w:w="718" w:type="dxa"/>
            <w:gridSpan w:val="2"/>
            <w:vAlign w:val="bottom"/>
          </w:tcPr>
          <w:p w14:paraId="04A340E4" w14:textId="61741524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930</w:t>
            </w:r>
          </w:p>
        </w:tc>
        <w:tc>
          <w:tcPr>
            <w:tcW w:w="510" w:type="dxa"/>
            <w:vAlign w:val="center"/>
          </w:tcPr>
          <w:p w14:paraId="05FD111F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1815" w:type="dxa"/>
            <w:gridSpan w:val="2"/>
            <w:vAlign w:val="bottom"/>
          </w:tcPr>
          <w:p w14:paraId="58867EC5" w14:textId="26696CC9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015 (-0.008, 0.038)</w:t>
            </w:r>
          </w:p>
        </w:tc>
        <w:tc>
          <w:tcPr>
            <w:tcW w:w="718" w:type="dxa"/>
            <w:vAlign w:val="bottom"/>
          </w:tcPr>
          <w:p w14:paraId="3ABA215C" w14:textId="1B3E6C41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208</w:t>
            </w:r>
          </w:p>
        </w:tc>
      </w:tr>
      <w:tr w:rsidR="00B750DD" w:rsidRPr="001C3CD8" w14:paraId="48DEC597" w14:textId="77777777" w:rsidTr="00B7541F">
        <w:trPr>
          <w:gridAfter w:val="1"/>
          <w:wAfter w:w="1545" w:type="dxa"/>
          <w:trHeight w:val="144"/>
        </w:trPr>
        <w:tc>
          <w:tcPr>
            <w:tcW w:w="975" w:type="dxa"/>
            <w:vMerge/>
            <w:vAlign w:val="center"/>
          </w:tcPr>
          <w:p w14:paraId="0D575D70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17" w:type="dxa"/>
            <w:vAlign w:val="center"/>
          </w:tcPr>
          <w:p w14:paraId="6BA84BAE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PFHXS</w:t>
            </w:r>
          </w:p>
        </w:tc>
        <w:tc>
          <w:tcPr>
            <w:tcW w:w="528" w:type="dxa"/>
            <w:vAlign w:val="center"/>
          </w:tcPr>
          <w:p w14:paraId="326C42AE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155</w:t>
            </w:r>
          </w:p>
        </w:tc>
        <w:tc>
          <w:tcPr>
            <w:tcW w:w="508" w:type="dxa"/>
            <w:gridSpan w:val="2"/>
            <w:vAlign w:val="center"/>
          </w:tcPr>
          <w:p w14:paraId="7E46D969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50" w:type="dxa"/>
            <w:gridSpan w:val="2"/>
            <w:vAlign w:val="bottom"/>
          </w:tcPr>
          <w:p w14:paraId="7F0F86EE" w14:textId="12FF7F91" w:rsidR="00B7541F" w:rsidRPr="00D82B75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82B75">
              <w:rPr>
                <w:rFonts w:ascii="Arial" w:hAnsi="Arial" w:cs="Arial"/>
                <w:sz w:val="15"/>
                <w:szCs w:val="15"/>
              </w:rPr>
              <w:t>-1.350 (-4.842, 2.142)</w:t>
            </w:r>
          </w:p>
        </w:tc>
        <w:tc>
          <w:tcPr>
            <w:tcW w:w="728" w:type="dxa"/>
            <w:gridSpan w:val="2"/>
            <w:vAlign w:val="bottom"/>
          </w:tcPr>
          <w:p w14:paraId="11B846FC" w14:textId="5A8CC563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446</w:t>
            </w:r>
          </w:p>
        </w:tc>
        <w:tc>
          <w:tcPr>
            <w:tcW w:w="508" w:type="dxa"/>
            <w:vAlign w:val="center"/>
          </w:tcPr>
          <w:p w14:paraId="6587E206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1955" w:type="dxa"/>
            <w:gridSpan w:val="2"/>
            <w:vAlign w:val="bottom"/>
          </w:tcPr>
          <w:p w14:paraId="28F6EE07" w14:textId="0EE63029" w:rsidR="00B7541F" w:rsidRPr="00B750DD" w:rsidRDefault="00B7541F" w:rsidP="00B7541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3.064 (-0.103, 6.231)</w:t>
            </w:r>
          </w:p>
        </w:tc>
        <w:tc>
          <w:tcPr>
            <w:tcW w:w="721" w:type="dxa"/>
            <w:vAlign w:val="bottom"/>
          </w:tcPr>
          <w:p w14:paraId="241640F6" w14:textId="66B127A2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058</w:t>
            </w:r>
          </w:p>
        </w:tc>
        <w:tc>
          <w:tcPr>
            <w:tcW w:w="510" w:type="dxa"/>
            <w:gridSpan w:val="2"/>
            <w:vAlign w:val="center"/>
          </w:tcPr>
          <w:p w14:paraId="04C6DC9C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1821" w:type="dxa"/>
            <w:gridSpan w:val="2"/>
            <w:vAlign w:val="bottom"/>
          </w:tcPr>
          <w:p w14:paraId="5C0A0BD6" w14:textId="7BFB6F9F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-1.714 (-5.160, 1.732)</w:t>
            </w:r>
          </w:p>
        </w:tc>
        <w:tc>
          <w:tcPr>
            <w:tcW w:w="718" w:type="dxa"/>
            <w:gridSpan w:val="2"/>
            <w:vAlign w:val="bottom"/>
          </w:tcPr>
          <w:p w14:paraId="0874EF4E" w14:textId="095F23E6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327</w:t>
            </w:r>
          </w:p>
        </w:tc>
        <w:tc>
          <w:tcPr>
            <w:tcW w:w="510" w:type="dxa"/>
            <w:vAlign w:val="center"/>
          </w:tcPr>
          <w:p w14:paraId="090D3FA8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15" w:type="dxa"/>
            <w:gridSpan w:val="2"/>
            <w:vAlign w:val="bottom"/>
          </w:tcPr>
          <w:p w14:paraId="5C4FCBF9" w14:textId="6A0505A5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-0.004 (-0.019, 0.010)</w:t>
            </w:r>
          </w:p>
        </w:tc>
        <w:tc>
          <w:tcPr>
            <w:tcW w:w="718" w:type="dxa"/>
            <w:vAlign w:val="bottom"/>
          </w:tcPr>
          <w:p w14:paraId="7C50F548" w14:textId="55D0109C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528</w:t>
            </w:r>
          </w:p>
        </w:tc>
      </w:tr>
      <w:tr w:rsidR="00B750DD" w:rsidRPr="001C3CD8" w14:paraId="169BF6F4" w14:textId="77777777" w:rsidTr="00B7541F">
        <w:trPr>
          <w:gridAfter w:val="1"/>
          <w:wAfter w:w="1545" w:type="dxa"/>
          <w:trHeight w:val="144"/>
        </w:trPr>
        <w:tc>
          <w:tcPr>
            <w:tcW w:w="975" w:type="dxa"/>
            <w:vMerge/>
            <w:tcBorders>
              <w:bottom w:val="single" w:sz="4" w:space="0" w:color="auto"/>
            </w:tcBorders>
            <w:vAlign w:val="center"/>
          </w:tcPr>
          <w:p w14:paraId="254F040E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635B4A86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PFDA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4046F4C9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155</w:t>
            </w:r>
          </w:p>
        </w:tc>
        <w:tc>
          <w:tcPr>
            <w:tcW w:w="508" w:type="dxa"/>
            <w:gridSpan w:val="2"/>
            <w:tcBorders>
              <w:bottom w:val="single" w:sz="4" w:space="0" w:color="auto"/>
            </w:tcBorders>
            <w:vAlign w:val="center"/>
          </w:tcPr>
          <w:p w14:paraId="7D299164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1850" w:type="dxa"/>
            <w:gridSpan w:val="2"/>
            <w:tcBorders>
              <w:bottom w:val="single" w:sz="4" w:space="0" w:color="auto"/>
            </w:tcBorders>
            <w:vAlign w:val="bottom"/>
          </w:tcPr>
          <w:p w14:paraId="3EBBA962" w14:textId="60A5070F" w:rsidR="00B7541F" w:rsidRPr="00D82B75" w:rsidRDefault="00B7541F" w:rsidP="00B7541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D82B75">
              <w:rPr>
                <w:rFonts w:ascii="Arial" w:hAnsi="Arial" w:cs="Arial"/>
                <w:sz w:val="15"/>
                <w:szCs w:val="15"/>
              </w:rPr>
              <w:t>4.248 (-0.345, 8.841)</w:t>
            </w:r>
          </w:p>
        </w:tc>
        <w:tc>
          <w:tcPr>
            <w:tcW w:w="728" w:type="dxa"/>
            <w:gridSpan w:val="2"/>
            <w:tcBorders>
              <w:bottom w:val="single" w:sz="4" w:space="0" w:color="auto"/>
            </w:tcBorders>
            <w:vAlign w:val="bottom"/>
          </w:tcPr>
          <w:p w14:paraId="405DD869" w14:textId="1550A0CA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070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vAlign w:val="center"/>
          </w:tcPr>
          <w:p w14:paraId="6B441CBE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1955" w:type="dxa"/>
            <w:gridSpan w:val="2"/>
            <w:tcBorders>
              <w:bottom w:val="single" w:sz="4" w:space="0" w:color="auto"/>
            </w:tcBorders>
            <w:vAlign w:val="bottom"/>
          </w:tcPr>
          <w:p w14:paraId="2F0F94BE" w14:textId="31C78F55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-3.608 (-7.824, 0.608)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bottom"/>
          </w:tcPr>
          <w:p w14:paraId="03CA1046" w14:textId="7FD904DD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093</w:t>
            </w:r>
          </w:p>
        </w:tc>
        <w:tc>
          <w:tcPr>
            <w:tcW w:w="510" w:type="dxa"/>
            <w:gridSpan w:val="2"/>
            <w:tcBorders>
              <w:bottom w:val="single" w:sz="4" w:space="0" w:color="auto"/>
            </w:tcBorders>
            <w:vAlign w:val="center"/>
          </w:tcPr>
          <w:p w14:paraId="79DEF956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21" w:type="dxa"/>
            <w:gridSpan w:val="2"/>
            <w:tcBorders>
              <w:bottom w:val="single" w:sz="4" w:space="0" w:color="auto"/>
            </w:tcBorders>
            <w:vAlign w:val="bottom"/>
          </w:tcPr>
          <w:p w14:paraId="7A104303" w14:textId="365C04D8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-0.640 (-5.228, 3.948)</w:t>
            </w:r>
          </w:p>
        </w:tc>
        <w:tc>
          <w:tcPr>
            <w:tcW w:w="718" w:type="dxa"/>
            <w:gridSpan w:val="2"/>
            <w:tcBorders>
              <w:bottom w:val="single" w:sz="4" w:space="0" w:color="auto"/>
            </w:tcBorders>
            <w:vAlign w:val="bottom"/>
          </w:tcPr>
          <w:p w14:paraId="5CE7C426" w14:textId="3260EFF7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78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425CBB99" w14:textId="77777777" w:rsidR="00B7541F" w:rsidRPr="001C3CD8" w:rsidRDefault="00B7541F" w:rsidP="00B7541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1815" w:type="dxa"/>
            <w:gridSpan w:val="2"/>
            <w:tcBorders>
              <w:bottom w:val="single" w:sz="4" w:space="0" w:color="auto"/>
            </w:tcBorders>
            <w:vAlign w:val="bottom"/>
          </w:tcPr>
          <w:p w14:paraId="7A95B598" w14:textId="3ED6DE2F" w:rsidR="00B7541F" w:rsidRPr="00B750DD" w:rsidRDefault="00B7541F" w:rsidP="00B7541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017 (-0.001, 0.036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5C648054" w14:textId="47F4A884" w:rsidR="00B7541F" w:rsidRPr="00B750DD" w:rsidRDefault="00B7541F" w:rsidP="00B754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067</w:t>
            </w:r>
          </w:p>
        </w:tc>
      </w:tr>
      <w:tr w:rsidR="00B750DD" w:rsidRPr="001C3CD8" w14:paraId="60A92827" w14:textId="77777777" w:rsidTr="00B10597">
        <w:trPr>
          <w:gridAfter w:val="1"/>
          <w:wAfter w:w="1545" w:type="dxa"/>
          <w:trHeight w:val="144"/>
        </w:trPr>
        <w:tc>
          <w:tcPr>
            <w:tcW w:w="975" w:type="dxa"/>
            <w:vMerge w:val="restart"/>
            <w:tcBorders>
              <w:top w:val="single" w:sz="4" w:space="0" w:color="auto"/>
            </w:tcBorders>
            <w:vAlign w:val="center"/>
          </w:tcPr>
          <w:p w14:paraId="785D9959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Age 1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39D0D9B4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PFOA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1C3C974C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153</w:t>
            </w:r>
          </w:p>
        </w:tc>
        <w:tc>
          <w:tcPr>
            <w:tcW w:w="508" w:type="dxa"/>
            <w:gridSpan w:val="2"/>
            <w:tcBorders>
              <w:top w:val="single" w:sz="4" w:space="0" w:color="auto"/>
            </w:tcBorders>
            <w:vAlign w:val="center"/>
          </w:tcPr>
          <w:p w14:paraId="5B850E55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6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</w:tcBorders>
            <w:vAlign w:val="bottom"/>
          </w:tcPr>
          <w:p w14:paraId="1A83B6E9" w14:textId="59967AA7" w:rsidR="00B750DD" w:rsidRPr="00EA6CE5" w:rsidRDefault="00B750DD" w:rsidP="00B750D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EA6CE5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10.615 (3.250, 17.980)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</w:tcBorders>
            <w:vAlign w:val="bottom"/>
          </w:tcPr>
          <w:p w14:paraId="4A0CCEED" w14:textId="050260AC" w:rsidR="00B750DD" w:rsidRPr="00B750DD" w:rsidRDefault="00B750DD" w:rsidP="00B750D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B750D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05</w:t>
            </w:r>
          </w:p>
        </w:tc>
        <w:tc>
          <w:tcPr>
            <w:tcW w:w="508" w:type="dxa"/>
            <w:tcBorders>
              <w:top w:val="single" w:sz="4" w:space="0" w:color="auto"/>
            </w:tcBorders>
            <w:vAlign w:val="center"/>
          </w:tcPr>
          <w:p w14:paraId="686B4278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4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</w:tcBorders>
            <w:vAlign w:val="bottom"/>
          </w:tcPr>
          <w:p w14:paraId="75E1F6C4" w14:textId="49E67798" w:rsidR="00B750DD" w:rsidRPr="00B750DD" w:rsidRDefault="00B750DD" w:rsidP="00B750D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B750D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-8.249 (-15.127, -1.370)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14:paraId="78C4C319" w14:textId="5AE20A16" w:rsidR="00B750DD" w:rsidRPr="00B750DD" w:rsidRDefault="00B750DD" w:rsidP="00B750D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B750D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19</w:t>
            </w:r>
          </w:p>
        </w:tc>
        <w:tc>
          <w:tcPr>
            <w:tcW w:w="510" w:type="dxa"/>
            <w:gridSpan w:val="2"/>
            <w:tcBorders>
              <w:top w:val="single" w:sz="4" w:space="0" w:color="auto"/>
            </w:tcBorders>
            <w:vAlign w:val="center"/>
          </w:tcPr>
          <w:p w14:paraId="2F7D86B3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</w:tcBorders>
            <w:vAlign w:val="bottom"/>
          </w:tcPr>
          <w:p w14:paraId="7DA55B2A" w14:textId="75DFBAEE" w:rsidR="00B750DD" w:rsidRPr="00B750DD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-2.367 (-9.238, 4.504)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vAlign w:val="bottom"/>
          </w:tcPr>
          <w:p w14:paraId="4BA747CD" w14:textId="63753600" w:rsidR="00B750DD" w:rsidRPr="00B750DD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497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6B7A72BD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3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</w:tcBorders>
            <w:vAlign w:val="bottom"/>
          </w:tcPr>
          <w:p w14:paraId="5390B2BF" w14:textId="4E065350" w:rsidR="00B750DD" w:rsidRPr="00B750DD" w:rsidRDefault="00B750DD" w:rsidP="00B750D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B750D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32 (0.002, 0.062)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71262D6A" w14:textId="17E629ED" w:rsidR="00B750DD" w:rsidRPr="00B750DD" w:rsidRDefault="00B750DD" w:rsidP="00B750D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B750D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39</w:t>
            </w:r>
          </w:p>
        </w:tc>
      </w:tr>
      <w:tr w:rsidR="00B750DD" w:rsidRPr="001C3CD8" w14:paraId="00639462" w14:textId="77777777" w:rsidTr="00B10597">
        <w:trPr>
          <w:gridAfter w:val="1"/>
          <w:wAfter w:w="1545" w:type="dxa"/>
          <w:trHeight w:val="144"/>
        </w:trPr>
        <w:tc>
          <w:tcPr>
            <w:tcW w:w="975" w:type="dxa"/>
            <w:vMerge/>
            <w:vAlign w:val="center"/>
          </w:tcPr>
          <w:p w14:paraId="5476488B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17" w:type="dxa"/>
            <w:vAlign w:val="center"/>
          </w:tcPr>
          <w:p w14:paraId="58C9D74F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PFOS</w:t>
            </w:r>
          </w:p>
        </w:tc>
        <w:tc>
          <w:tcPr>
            <w:tcW w:w="528" w:type="dxa"/>
            <w:vAlign w:val="center"/>
          </w:tcPr>
          <w:p w14:paraId="5255D13B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153</w:t>
            </w:r>
          </w:p>
        </w:tc>
        <w:tc>
          <w:tcPr>
            <w:tcW w:w="508" w:type="dxa"/>
            <w:gridSpan w:val="2"/>
            <w:vAlign w:val="center"/>
          </w:tcPr>
          <w:p w14:paraId="4148B4FA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1850" w:type="dxa"/>
            <w:gridSpan w:val="2"/>
            <w:vAlign w:val="bottom"/>
          </w:tcPr>
          <w:p w14:paraId="1D53ADEB" w14:textId="0C8874D5" w:rsidR="00B750DD" w:rsidRPr="00EA6CE5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A6CE5">
              <w:rPr>
                <w:rFonts w:ascii="Arial" w:hAnsi="Arial" w:cs="Arial"/>
                <w:sz w:val="15"/>
                <w:szCs w:val="15"/>
              </w:rPr>
              <w:t>4.941 (-0.331, 10.212)</w:t>
            </w:r>
          </w:p>
        </w:tc>
        <w:tc>
          <w:tcPr>
            <w:tcW w:w="728" w:type="dxa"/>
            <w:gridSpan w:val="2"/>
            <w:vAlign w:val="bottom"/>
          </w:tcPr>
          <w:p w14:paraId="2E43D4B5" w14:textId="7DED6364" w:rsidR="00B750DD" w:rsidRPr="00B750DD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066</w:t>
            </w:r>
          </w:p>
        </w:tc>
        <w:tc>
          <w:tcPr>
            <w:tcW w:w="508" w:type="dxa"/>
            <w:vAlign w:val="center"/>
          </w:tcPr>
          <w:p w14:paraId="7B43F067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3</w:t>
            </w:r>
          </w:p>
        </w:tc>
        <w:tc>
          <w:tcPr>
            <w:tcW w:w="1955" w:type="dxa"/>
            <w:gridSpan w:val="2"/>
            <w:vAlign w:val="bottom"/>
          </w:tcPr>
          <w:p w14:paraId="786A98A6" w14:textId="3866DE15" w:rsidR="00B750DD" w:rsidRPr="00B750DD" w:rsidRDefault="00B750DD" w:rsidP="00B750D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B750D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-5.030 (-9.901, -0.159)</w:t>
            </w:r>
          </w:p>
        </w:tc>
        <w:tc>
          <w:tcPr>
            <w:tcW w:w="721" w:type="dxa"/>
            <w:vAlign w:val="bottom"/>
          </w:tcPr>
          <w:p w14:paraId="2C6F1476" w14:textId="09164009" w:rsidR="00B750DD" w:rsidRPr="00B750DD" w:rsidRDefault="00B750DD" w:rsidP="00B750D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B750D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43</w:t>
            </w:r>
          </w:p>
        </w:tc>
        <w:tc>
          <w:tcPr>
            <w:tcW w:w="510" w:type="dxa"/>
            <w:gridSpan w:val="2"/>
            <w:vAlign w:val="center"/>
          </w:tcPr>
          <w:p w14:paraId="3C70CBF5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21" w:type="dxa"/>
            <w:gridSpan w:val="2"/>
            <w:vAlign w:val="bottom"/>
          </w:tcPr>
          <w:p w14:paraId="4E4D4EB8" w14:textId="33B1FB71" w:rsidR="00B750DD" w:rsidRPr="00B750DD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089 (-4.761, 4.939)</w:t>
            </w:r>
          </w:p>
        </w:tc>
        <w:tc>
          <w:tcPr>
            <w:tcW w:w="718" w:type="dxa"/>
            <w:gridSpan w:val="2"/>
            <w:vAlign w:val="bottom"/>
          </w:tcPr>
          <w:p w14:paraId="06D1C516" w14:textId="43255276" w:rsidR="00B750DD" w:rsidRPr="00B750DD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971</w:t>
            </w:r>
          </w:p>
        </w:tc>
        <w:tc>
          <w:tcPr>
            <w:tcW w:w="510" w:type="dxa"/>
            <w:vAlign w:val="center"/>
          </w:tcPr>
          <w:p w14:paraId="3882811C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3</w:t>
            </w:r>
          </w:p>
        </w:tc>
        <w:tc>
          <w:tcPr>
            <w:tcW w:w="1815" w:type="dxa"/>
            <w:gridSpan w:val="2"/>
            <w:vAlign w:val="bottom"/>
          </w:tcPr>
          <w:p w14:paraId="019FD7C8" w14:textId="7CDE681B" w:rsidR="00B750DD" w:rsidRPr="00B750DD" w:rsidRDefault="00B750DD" w:rsidP="00B750D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B750D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23 (0.002, 0.044)</w:t>
            </w:r>
          </w:p>
        </w:tc>
        <w:tc>
          <w:tcPr>
            <w:tcW w:w="718" w:type="dxa"/>
            <w:vAlign w:val="bottom"/>
          </w:tcPr>
          <w:p w14:paraId="6C25C781" w14:textId="6F0A9430" w:rsidR="00B750DD" w:rsidRPr="00B750DD" w:rsidRDefault="00B750DD" w:rsidP="00B750D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B750D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35</w:t>
            </w:r>
          </w:p>
        </w:tc>
      </w:tr>
      <w:tr w:rsidR="00B750DD" w:rsidRPr="001C3CD8" w14:paraId="2360C339" w14:textId="77777777" w:rsidTr="00B10597">
        <w:trPr>
          <w:gridAfter w:val="1"/>
          <w:wAfter w:w="1545" w:type="dxa"/>
          <w:trHeight w:val="144"/>
        </w:trPr>
        <w:tc>
          <w:tcPr>
            <w:tcW w:w="975" w:type="dxa"/>
            <w:vMerge/>
            <w:vAlign w:val="center"/>
          </w:tcPr>
          <w:p w14:paraId="07401D7E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17" w:type="dxa"/>
            <w:vAlign w:val="center"/>
          </w:tcPr>
          <w:p w14:paraId="41B80C7E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PFNA</w:t>
            </w:r>
          </w:p>
        </w:tc>
        <w:tc>
          <w:tcPr>
            <w:tcW w:w="528" w:type="dxa"/>
            <w:vAlign w:val="center"/>
          </w:tcPr>
          <w:p w14:paraId="4CC41BF3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153</w:t>
            </w:r>
          </w:p>
        </w:tc>
        <w:tc>
          <w:tcPr>
            <w:tcW w:w="508" w:type="dxa"/>
            <w:gridSpan w:val="2"/>
            <w:vAlign w:val="center"/>
          </w:tcPr>
          <w:p w14:paraId="1A711032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1C3CD8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4</w:t>
            </w:r>
          </w:p>
        </w:tc>
        <w:tc>
          <w:tcPr>
            <w:tcW w:w="1850" w:type="dxa"/>
            <w:gridSpan w:val="2"/>
            <w:vAlign w:val="bottom"/>
          </w:tcPr>
          <w:p w14:paraId="7E871C9C" w14:textId="3C2ACB62" w:rsidR="00B750DD" w:rsidRPr="00EA6CE5" w:rsidRDefault="00B750DD" w:rsidP="00B750D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EA6CE5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6.395 (1.360, 11.430)</w:t>
            </w:r>
          </w:p>
        </w:tc>
        <w:tc>
          <w:tcPr>
            <w:tcW w:w="728" w:type="dxa"/>
            <w:gridSpan w:val="2"/>
            <w:vAlign w:val="bottom"/>
          </w:tcPr>
          <w:p w14:paraId="206193B2" w14:textId="1705BE6C" w:rsidR="00B750DD" w:rsidRPr="00B750DD" w:rsidRDefault="00B750DD" w:rsidP="00B750D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B750D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0.013</w:t>
            </w:r>
          </w:p>
        </w:tc>
        <w:tc>
          <w:tcPr>
            <w:tcW w:w="508" w:type="dxa"/>
            <w:vAlign w:val="center"/>
          </w:tcPr>
          <w:p w14:paraId="5A6BD347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1955" w:type="dxa"/>
            <w:gridSpan w:val="2"/>
            <w:vAlign w:val="bottom"/>
          </w:tcPr>
          <w:p w14:paraId="75952CCC" w14:textId="2DA3708F" w:rsidR="00B750DD" w:rsidRPr="00B750DD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-2.876 (-7.617, 1.865)</w:t>
            </w:r>
          </w:p>
        </w:tc>
        <w:tc>
          <w:tcPr>
            <w:tcW w:w="721" w:type="dxa"/>
            <w:vAlign w:val="bottom"/>
          </w:tcPr>
          <w:p w14:paraId="76E47E6D" w14:textId="56A6F755" w:rsidR="00B750DD" w:rsidRPr="00B750DD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232</w:t>
            </w:r>
          </w:p>
        </w:tc>
        <w:tc>
          <w:tcPr>
            <w:tcW w:w="510" w:type="dxa"/>
            <w:gridSpan w:val="2"/>
            <w:vAlign w:val="center"/>
          </w:tcPr>
          <w:p w14:paraId="36D3003A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1821" w:type="dxa"/>
            <w:gridSpan w:val="2"/>
            <w:vAlign w:val="bottom"/>
          </w:tcPr>
          <w:p w14:paraId="57BC88CF" w14:textId="1ED284A3" w:rsidR="00B750DD" w:rsidRPr="00B750DD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-3.519 (-8.160, 1.122)</w:t>
            </w:r>
          </w:p>
        </w:tc>
        <w:tc>
          <w:tcPr>
            <w:tcW w:w="718" w:type="dxa"/>
            <w:gridSpan w:val="2"/>
            <w:vAlign w:val="bottom"/>
          </w:tcPr>
          <w:p w14:paraId="76D961EF" w14:textId="6F5291ED" w:rsidR="00B750DD" w:rsidRPr="00B750DD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136</w:t>
            </w:r>
          </w:p>
        </w:tc>
        <w:tc>
          <w:tcPr>
            <w:tcW w:w="510" w:type="dxa"/>
            <w:vAlign w:val="center"/>
          </w:tcPr>
          <w:p w14:paraId="0C8F0DE1" w14:textId="10811878" w:rsidR="00B750DD" w:rsidRPr="001C3CD8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.0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1815" w:type="dxa"/>
            <w:gridSpan w:val="2"/>
            <w:vAlign w:val="bottom"/>
          </w:tcPr>
          <w:p w14:paraId="6714348C" w14:textId="4CBC10DB" w:rsidR="00B750DD" w:rsidRPr="00B750DD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016 (-0.005, 0.037)</w:t>
            </w:r>
          </w:p>
        </w:tc>
        <w:tc>
          <w:tcPr>
            <w:tcW w:w="718" w:type="dxa"/>
            <w:vAlign w:val="bottom"/>
          </w:tcPr>
          <w:p w14:paraId="0D30C776" w14:textId="57C70F31" w:rsidR="00B750DD" w:rsidRPr="00B750DD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133</w:t>
            </w:r>
          </w:p>
        </w:tc>
      </w:tr>
      <w:tr w:rsidR="00B750DD" w:rsidRPr="001C3CD8" w14:paraId="0CCE1420" w14:textId="77777777" w:rsidTr="00B10597">
        <w:trPr>
          <w:gridAfter w:val="1"/>
          <w:wAfter w:w="1545" w:type="dxa"/>
          <w:trHeight w:val="144"/>
        </w:trPr>
        <w:tc>
          <w:tcPr>
            <w:tcW w:w="975" w:type="dxa"/>
            <w:vMerge/>
            <w:vAlign w:val="center"/>
          </w:tcPr>
          <w:p w14:paraId="522E34E0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17" w:type="dxa"/>
            <w:vAlign w:val="center"/>
          </w:tcPr>
          <w:p w14:paraId="51AF670A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PFHXS</w:t>
            </w:r>
          </w:p>
        </w:tc>
        <w:tc>
          <w:tcPr>
            <w:tcW w:w="528" w:type="dxa"/>
            <w:vAlign w:val="center"/>
          </w:tcPr>
          <w:p w14:paraId="5110D987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153</w:t>
            </w:r>
          </w:p>
        </w:tc>
        <w:tc>
          <w:tcPr>
            <w:tcW w:w="508" w:type="dxa"/>
            <w:gridSpan w:val="2"/>
            <w:vAlign w:val="center"/>
          </w:tcPr>
          <w:p w14:paraId="0E75E34B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50" w:type="dxa"/>
            <w:gridSpan w:val="2"/>
            <w:vAlign w:val="bottom"/>
          </w:tcPr>
          <w:p w14:paraId="5B9D6027" w14:textId="55DE5DDC" w:rsidR="00B750DD" w:rsidRPr="00EA6CE5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A6CE5">
              <w:rPr>
                <w:rFonts w:ascii="Arial" w:hAnsi="Arial" w:cs="Arial"/>
                <w:sz w:val="15"/>
                <w:szCs w:val="15"/>
              </w:rPr>
              <w:t>0.427 (-3.068, 3.922)</w:t>
            </w:r>
          </w:p>
        </w:tc>
        <w:tc>
          <w:tcPr>
            <w:tcW w:w="728" w:type="dxa"/>
            <w:gridSpan w:val="2"/>
            <w:vAlign w:val="bottom"/>
          </w:tcPr>
          <w:p w14:paraId="3F7EA2F1" w14:textId="51FA3447" w:rsidR="00B750DD" w:rsidRPr="00B750DD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809</w:t>
            </w:r>
          </w:p>
        </w:tc>
        <w:tc>
          <w:tcPr>
            <w:tcW w:w="508" w:type="dxa"/>
            <w:vAlign w:val="center"/>
          </w:tcPr>
          <w:p w14:paraId="783DCB2B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955" w:type="dxa"/>
            <w:gridSpan w:val="2"/>
            <w:vAlign w:val="bottom"/>
          </w:tcPr>
          <w:p w14:paraId="75A825BB" w14:textId="19E16C71" w:rsidR="00B750DD" w:rsidRPr="00B750DD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-0.453 (-3.690, 2.785)</w:t>
            </w:r>
          </w:p>
        </w:tc>
        <w:tc>
          <w:tcPr>
            <w:tcW w:w="721" w:type="dxa"/>
            <w:vAlign w:val="bottom"/>
          </w:tcPr>
          <w:p w14:paraId="4EBC738A" w14:textId="55D49565" w:rsidR="00B750DD" w:rsidRPr="00B750DD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783</w:t>
            </w:r>
          </w:p>
        </w:tc>
        <w:tc>
          <w:tcPr>
            <w:tcW w:w="510" w:type="dxa"/>
            <w:gridSpan w:val="2"/>
            <w:vAlign w:val="center"/>
          </w:tcPr>
          <w:p w14:paraId="2EA951AC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21" w:type="dxa"/>
            <w:gridSpan w:val="2"/>
            <w:vAlign w:val="bottom"/>
          </w:tcPr>
          <w:p w14:paraId="30AEF379" w14:textId="17E1DC4A" w:rsidR="00B750DD" w:rsidRPr="00B750DD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025 (-3.153, 3.204)</w:t>
            </w:r>
          </w:p>
        </w:tc>
        <w:tc>
          <w:tcPr>
            <w:tcW w:w="718" w:type="dxa"/>
            <w:gridSpan w:val="2"/>
            <w:vAlign w:val="bottom"/>
          </w:tcPr>
          <w:p w14:paraId="42BF4771" w14:textId="3959BDEE" w:rsidR="00B750DD" w:rsidRPr="00B750DD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987</w:t>
            </w:r>
          </w:p>
        </w:tc>
        <w:tc>
          <w:tcPr>
            <w:tcW w:w="510" w:type="dxa"/>
            <w:vAlign w:val="center"/>
          </w:tcPr>
          <w:p w14:paraId="3F2495C3" w14:textId="77777777" w:rsidR="00B750DD" w:rsidRPr="001C3CD8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3CD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815" w:type="dxa"/>
            <w:gridSpan w:val="2"/>
            <w:vAlign w:val="bottom"/>
          </w:tcPr>
          <w:p w14:paraId="79924043" w14:textId="489694D9" w:rsidR="00B750DD" w:rsidRPr="00B750DD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002 (-0.012, 0.016)</w:t>
            </w:r>
          </w:p>
        </w:tc>
        <w:tc>
          <w:tcPr>
            <w:tcW w:w="718" w:type="dxa"/>
            <w:vAlign w:val="bottom"/>
          </w:tcPr>
          <w:p w14:paraId="7AB85627" w14:textId="03C891A0" w:rsidR="00B750DD" w:rsidRPr="00B750DD" w:rsidRDefault="00B750DD" w:rsidP="00B750D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750DD">
              <w:rPr>
                <w:rFonts w:ascii="Arial" w:hAnsi="Arial" w:cs="Arial"/>
                <w:sz w:val="15"/>
                <w:szCs w:val="15"/>
              </w:rPr>
              <w:t>0.798</w:t>
            </w:r>
          </w:p>
        </w:tc>
      </w:tr>
      <w:tr w:rsidR="00E35CBB" w:rsidRPr="001C3CD8" w14:paraId="4892A8EF" w14:textId="77777777" w:rsidTr="00B7541F">
        <w:trPr>
          <w:gridAfter w:val="1"/>
          <w:wAfter w:w="1545" w:type="dxa"/>
          <w:trHeight w:val="144"/>
        </w:trPr>
        <w:tc>
          <w:tcPr>
            <w:tcW w:w="975" w:type="dxa"/>
            <w:vMerge/>
            <w:vAlign w:val="center"/>
          </w:tcPr>
          <w:p w14:paraId="58E6D023" w14:textId="77777777" w:rsidR="0062135D" w:rsidRPr="001C3CD8" w:rsidRDefault="0062135D" w:rsidP="00D460B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17" w:type="dxa"/>
            <w:vAlign w:val="center"/>
          </w:tcPr>
          <w:p w14:paraId="29CBB79E" w14:textId="77777777" w:rsidR="0062135D" w:rsidRPr="001C3CD8" w:rsidRDefault="0062135D" w:rsidP="00D460B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28" w:type="dxa"/>
            <w:vAlign w:val="center"/>
          </w:tcPr>
          <w:p w14:paraId="074FE744" w14:textId="77777777" w:rsidR="0062135D" w:rsidRPr="001C3CD8" w:rsidRDefault="0062135D" w:rsidP="00D460B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1F67DE64" w14:textId="77777777" w:rsidR="0062135D" w:rsidRPr="001C3CD8" w:rsidRDefault="0062135D" w:rsidP="00D460B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50" w:type="dxa"/>
            <w:gridSpan w:val="2"/>
            <w:vAlign w:val="center"/>
          </w:tcPr>
          <w:p w14:paraId="6ECB6F21" w14:textId="77777777" w:rsidR="0062135D" w:rsidRPr="001C3CD8" w:rsidRDefault="0062135D" w:rsidP="00D460B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0D7325CD" w14:textId="77777777" w:rsidR="0062135D" w:rsidRPr="001C3CD8" w:rsidRDefault="0062135D" w:rsidP="00D460B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8" w:type="dxa"/>
            <w:vAlign w:val="center"/>
          </w:tcPr>
          <w:p w14:paraId="157DD0AA" w14:textId="77777777" w:rsidR="0062135D" w:rsidRPr="001C3CD8" w:rsidRDefault="0062135D" w:rsidP="00D460B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55" w:type="dxa"/>
            <w:gridSpan w:val="2"/>
            <w:vAlign w:val="center"/>
          </w:tcPr>
          <w:p w14:paraId="16BABD29" w14:textId="77777777" w:rsidR="0062135D" w:rsidRPr="001C3CD8" w:rsidRDefault="0062135D" w:rsidP="00D460B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1" w:type="dxa"/>
            <w:vAlign w:val="center"/>
          </w:tcPr>
          <w:p w14:paraId="14F7989A" w14:textId="77777777" w:rsidR="0062135D" w:rsidRPr="001C3CD8" w:rsidRDefault="0062135D" w:rsidP="00D460B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10" w:type="dxa"/>
            <w:gridSpan w:val="2"/>
            <w:vAlign w:val="center"/>
          </w:tcPr>
          <w:p w14:paraId="79A60317" w14:textId="77777777" w:rsidR="0062135D" w:rsidRPr="001C3CD8" w:rsidRDefault="0062135D" w:rsidP="00D460B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21" w:type="dxa"/>
            <w:gridSpan w:val="2"/>
            <w:vAlign w:val="center"/>
          </w:tcPr>
          <w:p w14:paraId="70D17D91" w14:textId="77777777" w:rsidR="0062135D" w:rsidRPr="001C3CD8" w:rsidRDefault="0062135D" w:rsidP="00D460B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18" w:type="dxa"/>
            <w:gridSpan w:val="2"/>
            <w:vAlign w:val="center"/>
          </w:tcPr>
          <w:p w14:paraId="2FCB1964" w14:textId="77777777" w:rsidR="0062135D" w:rsidRPr="001C3CD8" w:rsidRDefault="0062135D" w:rsidP="00D460B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10" w:type="dxa"/>
            <w:vAlign w:val="center"/>
          </w:tcPr>
          <w:p w14:paraId="1D99D298" w14:textId="77777777" w:rsidR="0062135D" w:rsidRPr="001C3CD8" w:rsidRDefault="0062135D" w:rsidP="00D460B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15" w:type="dxa"/>
            <w:gridSpan w:val="2"/>
            <w:vAlign w:val="center"/>
          </w:tcPr>
          <w:p w14:paraId="3130CCB7" w14:textId="77777777" w:rsidR="0062135D" w:rsidRPr="001C3CD8" w:rsidRDefault="0062135D" w:rsidP="00D460B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18" w:type="dxa"/>
            <w:vAlign w:val="center"/>
          </w:tcPr>
          <w:p w14:paraId="382A4480" w14:textId="77777777" w:rsidR="0062135D" w:rsidRPr="001C3CD8" w:rsidRDefault="0062135D" w:rsidP="00D460B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22F99095" w14:textId="77777777" w:rsidR="0062135D" w:rsidRDefault="0062135D" w:rsidP="00426E78">
      <w:pPr>
        <w:spacing w:line="480" w:lineRule="auto"/>
        <w:rPr>
          <w:rFonts w:ascii="Arial" w:hAnsi="Arial" w:cs="Arial"/>
          <w:i/>
          <w:iCs/>
        </w:rPr>
        <w:sectPr w:rsidR="0062135D" w:rsidSect="000C29E5">
          <w:footerReference w:type="even" r:id="rId7"/>
          <w:footerReference w:type="default" r:id="rId8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titlePg/>
          <w:docGrid w:linePitch="360"/>
        </w:sectPr>
      </w:pPr>
    </w:p>
    <w:p w14:paraId="126B2E8F" w14:textId="77777777" w:rsidR="00710F34" w:rsidRDefault="00D559E1" w:rsidP="00710F34">
      <w:r w:rsidRPr="00134281">
        <w:rPr>
          <w:rFonts w:ascii="Arial" w:hAnsi="Arial" w:cs="Arial"/>
          <w:b/>
          <w:bCs/>
        </w:rPr>
        <w:lastRenderedPageBreak/>
        <w:t>Supplemental Table 3</w:t>
      </w:r>
      <w:r w:rsidRPr="005C2EF9">
        <w:rPr>
          <w:rFonts w:ascii="Arial" w:hAnsi="Arial" w:cs="Arial"/>
        </w:rPr>
        <w:t>.</w:t>
      </w:r>
      <w:r w:rsidR="00134281">
        <w:rPr>
          <w:rFonts w:ascii="Arial" w:hAnsi="Arial" w:cs="Arial"/>
        </w:rPr>
        <w:t xml:space="preserve"> </w:t>
      </w:r>
      <w:r w:rsidR="006F4BEF">
        <w:rPr>
          <w:rFonts w:ascii="Arial" w:hAnsi="Arial" w:cs="Arial"/>
        </w:rPr>
        <w:t xml:space="preserve">Results for </w:t>
      </w:r>
      <w:r w:rsidR="00D519F3">
        <w:rPr>
          <w:rFonts w:ascii="Arial" w:hAnsi="Arial" w:cs="Arial"/>
        </w:rPr>
        <w:t xml:space="preserve">Sex </w:t>
      </w:r>
      <w:r w:rsidR="006F4BEF">
        <w:rPr>
          <w:rFonts w:ascii="Arial" w:hAnsi="Arial" w:cs="Arial"/>
        </w:rPr>
        <w:t>I</w:t>
      </w:r>
      <w:r w:rsidR="00D519F3">
        <w:rPr>
          <w:rFonts w:ascii="Arial" w:hAnsi="Arial" w:cs="Arial"/>
        </w:rPr>
        <w:t>nteraction</w:t>
      </w:r>
      <w:r w:rsidR="006F4BEF">
        <w:rPr>
          <w:rFonts w:ascii="Arial" w:hAnsi="Arial" w:cs="Arial"/>
        </w:rPr>
        <w:t xml:space="preserve"> for Global Analyses of the Primary Models</w:t>
      </w:r>
      <w:r w:rsidR="00710F34">
        <w:rPr>
          <w:rFonts w:ascii="Arial" w:hAnsi="Arial" w:cs="Arial"/>
        </w:rPr>
        <w:t xml:space="preserve">. </w:t>
      </w:r>
      <w:r w:rsidR="00710F34">
        <w:rPr>
          <w:rFonts w:ascii="Arial" w:hAnsi="Arial" w:cs="Arial"/>
        </w:rPr>
        <w:t xml:space="preserve">PFAS abbreviations: </w:t>
      </w:r>
      <w:r w:rsidR="00710F34" w:rsidRPr="00904020">
        <w:rPr>
          <w:rFonts w:ascii="Arial" w:hAnsi="Arial" w:cs="Arial"/>
          <w:lang w:val="en"/>
        </w:rPr>
        <w:t xml:space="preserve">perfluorooctanoic acid (PFOA), </w:t>
      </w:r>
      <w:proofErr w:type="spellStart"/>
      <w:r w:rsidR="00710F34" w:rsidRPr="00904020">
        <w:rPr>
          <w:rFonts w:ascii="Arial" w:hAnsi="Arial" w:cs="Arial"/>
          <w:lang w:val="en"/>
        </w:rPr>
        <w:t>perfluorooctanesulfonic</w:t>
      </w:r>
      <w:proofErr w:type="spellEnd"/>
      <w:r w:rsidR="00710F34" w:rsidRPr="00904020">
        <w:rPr>
          <w:rFonts w:ascii="Arial" w:hAnsi="Arial" w:cs="Arial"/>
          <w:lang w:val="en"/>
        </w:rPr>
        <w:t xml:space="preserve"> acid (PFOS), </w:t>
      </w:r>
      <w:proofErr w:type="spellStart"/>
      <w:r w:rsidR="00710F34" w:rsidRPr="00904020">
        <w:rPr>
          <w:rFonts w:ascii="Arial" w:hAnsi="Arial" w:cs="Arial"/>
          <w:lang w:val="en"/>
        </w:rPr>
        <w:t>perfluorononanoic</w:t>
      </w:r>
      <w:proofErr w:type="spellEnd"/>
      <w:r w:rsidR="00710F34" w:rsidRPr="00904020">
        <w:rPr>
          <w:rFonts w:ascii="Arial" w:hAnsi="Arial" w:cs="Arial"/>
          <w:lang w:val="en"/>
        </w:rPr>
        <w:t xml:space="preserve"> acid (PFNA), </w:t>
      </w:r>
      <w:proofErr w:type="spellStart"/>
      <w:r w:rsidR="00710F34" w:rsidRPr="00904020">
        <w:rPr>
          <w:rFonts w:ascii="Arial" w:hAnsi="Arial" w:cs="Arial"/>
          <w:lang w:val="en"/>
        </w:rPr>
        <w:t>perfluorohexane</w:t>
      </w:r>
      <w:proofErr w:type="spellEnd"/>
      <w:r w:rsidR="00710F34" w:rsidRPr="00904020">
        <w:rPr>
          <w:rFonts w:ascii="Arial" w:hAnsi="Arial" w:cs="Arial"/>
          <w:lang w:val="en"/>
        </w:rPr>
        <w:t xml:space="preserve"> sulfonic acid (</w:t>
      </w:r>
      <w:proofErr w:type="spellStart"/>
      <w:r w:rsidR="00710F34" w:rsidRPr="00904020">
        <w:rPr>
          <w:rFonts w:ascii="Arial" w:hAnsi="Arial" w:cs="Arial"/>
          <w:lang w:val="en"/>
        </w:rPr>
        <w:t>PFHxS</w:t>
      </w:r>
      <w:proofErr w:type="spellEnd"/>
      <w:r w:rsidR="00710F34" w:rsidRPr="00904020">
        <w:rPr>
          <w:rFonts w:ascii="Arial" w:hAnsi="Arial" w:cs="Arial"/>
          <w:lang w:val="en"/>
        </w:rPr>
        <w:t xml:space="preserve">), and </w:t>
      </w:r>
      <w:proofErr w:type="spellStart"/>
      <w:r w:rsidR="00710F34" w:rsidRPr="00904020">
        <w:rPr>
          <w:rFonts w:ascii="Arial" w:hAnsi="Arial" w:cs="Arial"/>
          <w:lang w:val="en"/>
        </w:rPr>
        <w:t>perfluorodecanoic</w:t>
      </w:r>
      <w:proofErr w:type="spellEnd"/>
      <w:r w:rsidR="00710F34" w:rsidRPr="00904020">
        <w:rPr>
          <w:rFonts w:ascii="Arial" w:hAnsi="Arial" w:cs="Arial"/>
          <w:lang w:val="en"/>
        </w:rPr>
        <w:t xml:space="preserve"> acid (PFDA)</w:t>
      </w:r>
      <w:r w:rsidR="00710F34">
        <w:rPr>
          <w:rFonts w:ascii="Arial" w:hAnsi="Arial" w:cs="Arial"/>
          <w:lang w:val="en"/>
        </w:rPr>
        <w:t>.</w:t>
      </w:r>
    </w:p>
    <w:p w14:paraId="415E204F" w14:textId="34E5E8BC" w:rsidR="000637D1" w:rsidRPr="005C2EF9" w:rsidRDefault="000637D1" w:rsidP="00A62E9C">
      <w:pPr>
        <w:rPr>
          <w:rFonts w:ascii="Arial" w:hAnsi="Arial" w:cs="Arial"/>
        </w:rPr>
      </w:pPr>
    </w:p>
    <w:tbl>
      <w:tblPr>
        <w:tblW w:w="9560" w:type="dxa"/>
        <w:tblLook w:val="04A0" w:firstRow="1" w:lastRow="0" w:firstColumn="1" w:lastColumn="0" w:noHBand="0" w:noVBand="1"/>
      </w:tblPr>
      <w:tblGrid>
        <w:gridCol w:w="1940"/>
        <w:gridCol w:w="761"/>
        <w:gridCol w:w="2480"/>
        <w:gridCol w:w="550"/>
        <w:gridCol w:w="606"/>
        <w:gridCol w:w="2520"/>
        <w:gridCol w:w="800"/>
      </w:tblGrid>
      <w:tr w:rsidR="00DC6C21" w:rsidRPr="00DC6C21" w14:paraId="542F2024" w14:textId="77777777" w:rsidTr="005C2EF9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53FBB5" w14:textId="77777777" w:rsidR="00DC6C21" w:rsidRPr="00DC6C21" w:rsidRDefault="00DC6C21" w:rsidP="00DC6C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Exposure Window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EC38A2" w14:textId="77777777" w:rsidR="00DC6C21" w:rsidRPr="00DC6C21" w:rsidRDefault="00DC6C21" w:rsidP="00DC6C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PFAS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454537" w14:textId="77777777" w:rsidR="00DC6C21" w:rsidRPr="00DC6C21" w:rsidRDefault="00DC6C21" w:rsidP="00DC6C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Metri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7D28D3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93D1F6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</w:t>
            </w:r>
            <w:r w:rsidRPr="00DC6C21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EAA3C1" w14:textId="0B7BC911" w:rsidR="00DC6C21" w:rsidRPr="00DC6C21" w:rsidRDefault="00850643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643">
              <w:rPr>
                <w:rFonts w:ascii="Symbol" w:eastAsia="Times New Roman" w:hAnsi="Symbol" w:cs="Arial"/>
                <w:sz w:val="20"/>
                <w:szCs w:val="20"/>
              </w:rPr>
              <w:t>b</w:t>
            </w:r>
            <w:r w:rsidR="00DC6C21" w:rsidRPr="00DC6C21">
              <w:rPr>
                <w:rFonts w:ascii="Arial" w:eastAsia="Times New Roman" w:hAnsi="Arial" w:cs="Arial"/>
                <w:sz w:val="20"/>
                <w:szCs w:val="20"/>
              </w:rPr>
              <w:t xml:space="preserve"> (95% C.I.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9917B3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DC6C21" w:rsidRPr="00DC6C21" w14:paraId="0202DD8B" w14:textId="77777777" w:rsidTr="005C2EF9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0F76C" w14:textId="77777777" w:rsidR="00DC6C21" w:rsidRPr="00DC6C21" w:rsidRDefault="00DC6C21" w:rsidP="00DC6C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Age 12 y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0A4C0" w14:textId="77777777" w:rsidR="00DC6C21" w:rsidRPr="00DC6C21" w:rsidRDefault="00DC6C21" w:rsidP="00DC6C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PFOA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D54A2" w14:textId="77777777" w:rsidR="00DC6C21" w:rsidRPr="00DC6C21" w:rsidRDefault="00DC6C21" w:rsidP="00DC6C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Gray Matte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4A07E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15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DF337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85EF8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-9.319 (-21.601, 2.964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02FB4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0.136</w:t>
            </w:r>
          </w:p>
        </w:tc>
      </w:tr>
      <w:tr w:rsidR="00DC6C21" w:rsidRPr="00DC6C21" w14:paraId="10B0A183" w14:textId="77777777" w:rsidTr="00DC6C2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9C61B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1E4E3" w14:textId="77777777" w:rsidR="00DC6C21" w:rsidRPr="00DC6C21" w:rsidRDefault="00DC6C21" w:rsidP="00DC6C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PFO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6923C" w14:textId="77777777" w:rsidR="00DC6C21" w:rsidRPr="00DC6C21" w:rsidRDefault="00DC6C21" w:rsidP="00DC6C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White Matte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4E35C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1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32FEA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208A4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-1.104 (-12.564, 10.35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22CE2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0.849</w:t>
            </w:r>
          </w:p>
        </w:tc>
      </w:tr>
      <w:tr w:rsidR="00DC6C21" w:rsidRPr="00DC6C21" w14:paraId="5983803A" w14:textId="77777777" w:rsidTr="00DC6C2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0D609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000FE" w14:textId="77777777" w:rsidR="00DC6C21" w:rsidRPr="00DC6C21" w:rsidRDefault="00DC6C21" w:rsidP="00DC6C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PFO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2F56E" w14:textId="77777777" w:rsidR="00DC6C21" w:rsidRPr="00DC6C21" w:rsidRDefault="00DC6C21" w:rsidP="00DC6C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Avg. Cortical Thicknes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E38AF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1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13C23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CC4C9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-0.014 (-0.065, 0.03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62418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0.585</w:t>
            </w:r>
          </w:p>
        </w:tc>
      </w:tr>
      <w:tr w:rsidR="00DC6C21" w:rsidRPr="00DC6C21" w14:paraId="7366C0C4" w14:textId="77777777" w:rsidTr="00DC6C2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B088D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3D26F" w14:textId="77777777" w:rsidR="00DC6C21" w:rsidRPr="00DC6C21" w:rsidRDefault="00DC6C21" w:rsidP="00DC6C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PFO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C8B32" w14:textId="77777777" w:rsidR="00DC6C21" w:rsidRPr="00DC6C21" w:rsidRDefault="00DC6C21" w:rsidP="00DC6C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White Matte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4D0B7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1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7B4E6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3D325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-5.815 (-14.850, 3.22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7E205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0.205</w:t>
            </w:r>
          </w:p>
        </w:tc>
      </w:tr>
      <w:tr w:rsidR="00DC6C21" w:rsidRPr="00DC6C21" w14:paraId="193557DC" w14:textId="77777777" w:rsidTr="00DC6C2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E0F12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506B8" w14:textId="77777777" w:rsidR="00DC6C21" w:rsidRPr="00DC6C21" w:rsidRDefault="00DC6C21" w:rsidP="00DC6C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PFO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FB13D" w14:textId="77777777" w:rsidR="00DC6C21" w:rsidRPr="00DC6C21" w:rsidRDefault="00DC6C21" w:rsidP="00DC6C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Avg. Cortical Thicknes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F3652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1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3B45D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B460D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0.012 (-0.028, 0.05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B3AA3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0.552</w:t>
            </w:r>
          </w:p>
        </w:tc>
      </w:tr>
      <w:tr w:rsidR="00DC6C21" w:rsidRPr="00DC6C21" w14:paraId="6DCE1955" w14:textId="77777777" w:rsidTr="00DC6C2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841D4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2309D" w14:textId="77777777" w:rsidR="00DC6C21" w:rsidRPr="00DC6C21" w:rsidRDefault="00DC6C21" w:rsidP="00DC6C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PFN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FE5A1" w14:textId="77777777" w:rsidR="00DC6C21" w:rsidRPr="00DC6C21" w:rsidRDefault="00DC6C21" w:rsidP="00DC6C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Gray Matte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92F39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1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58076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E1824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-4.905 (-14.077, 4.26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0FEDB" w14:textId="77777777" w:rsidR="00DC6C21" w:rsidRPr="00DC6C21" w:rsidRDefault="00DC6C21" w:rsidP="00DC6C2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6C21">
              <w:rPr>
                <w:rFonts w:ascii="Arial" w:eastAsia="Times New Roman" w:hAnsi="Arial" w:cs="Arial"/>
                <w:sz w:val="20"/>
                <w:szCs w:val="20"/>
              </w:rPr>
              <w:t>0.292</w:t>
            </w:r>
          </w:p>
        </w:tc>
      </w:tr>
    </w:tbl>
    <w:p w14:paraId="675F7256" w14:textId="77777777" w:rsidR="00D559E1" w:rsidRPr="005C2EF9" w:rsidRDefault="00D559E1" w:rsidP="00A62E9C">
      <w:pPr>
        <w:rPr>
          <w:rFonts w:ascii="Arial" w:hAnsi="Arial" w:cs="Arial"/>
          <w:sz w:val="20"/>
          <w:szCs w:val="20"/>
        </w:rPr>
      </w:pPr>
    </w:p>
    <w:sectPr w:rsidR="00D559E1" w:rsidRPr="005C2EF9" w:rsidSect="004B2A55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6D7BC4" w14:textId="77777777" w:rsidR="00E9057F" w:rsidRDefault="00E9057F" w:rsidP="001C4F9C">
      <w:r>
        <w:separator/>
      </w:r>
    </w:p>
  </w:endnote>
  <w:endnote w:type="continuationSeparator" w:id="0">
    <w:p w14:paraId="4C781263" w14:textId="77777777" w:rsidR="00E9057F" w:rsidRDefault="00E9057F" w:rsidP="001C4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74266535"/>
      <w:docPartObj>
        <w:docPartGallery w:val="Page Numbers (Bottom of Page)"/>
        <w:docPartUnique/>
      </w:docPartObj>
    </w:sdtPr>
    <w:sdtContent>
      <w:p w14:paraId="00A14AC6" w14:textId="0AF72EEF" w:rsidR="001C4F9C" w:rsidRDefault="001C4F9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51E3EA" w14:textId="77777777" w:rsidR="001C4F9C" w:rsidRDefault="001C4F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69061123"/>
      <w:docPartObj>
        <w:docPartGallery w:val="Page Numbers (Bottom of Page)"/>
        <w:docPartUnique/>
      </w:docPartObj>
    </w:sdtPr>
    <w:sdtContent>
      <w:p w14:paraId="11FA85A7" w14:textId="0EC6B40F" w:rsidR="001C4F9C" w:rsidRDefault="001C4F9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36698A4" w14:textId="77777777" w:rsidR="001C4F9C" w:rsidRDefault="001C4F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6DFF32" w14:textId="77777777" w:rsidR="00E9057F" w:rsidRDefault="00E9057F" w:rsidP="001C4F9C">
      <w:r>
        <w:separator/>
      </w:r>
    </w:p>
  </w:footnote>
  <w:footnote w:type="continuationSeparator" w:id="0">
    <w:p w14:paraId="3E16811B" w14:textId="77777777" w:rsidR="00E9057F" w:rsidRDefault="00E9057F" w:rsidP="001C4F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41312C"/>
    <w:multiLevelType w:val="multilevel"/>
    <w:tmpl w:val="5FE67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31131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vironmental Re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tx2e5ph0afsaezsr6ppwd1pxsx009xwepf&quot;&gt;PFAS HOME EndNote Library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8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9&lt;/item&gt;&lt;item&gt;50&lt;/item&gt;&lt;item&gt;53&lt;/item&gt;&lt;item&gt;57&lt;/item&gt;&lt;item&gt;58&lt;/item&gt;&lt;item&gt;59&lt;/item&gt;&lt;item&gt;61&lt;/item&gt;&lt;/record-ids&gt;&lt;/item&gt;&lt;/Libraries&gt;"/>
  </w:docVars>
  <w:rsids>
    <w:rsidRoot w:val="001C4F9C"/>
    <w:rsid w:val="00000599"/>
    <w:rsid w:val="00000EBD"/>
    <w:rsid w:val="00001BD1"/>
    <w:rsid w:val="00004223"/>
    <w:rsid w:val="00004693"/>
    <w:rsid w:val="00004AE9"/>
    <w:rsid w:val="0000552B"/>
    <w:rsid w:val="00005B38"/>
    <w:rsid w:val="000066D2"/>
    <w:rsid w:val="00010A80"/>
    <w:rsid w:val="00011329"/>
    <w:rsid w:val="00012B2D"/>
    <w:rsid w:val="00013A11"/>
    <w:rsid w:val="000140B5"/>
    <w:rsid w:val="000153BB"/>
    <w:rsid w:val="00016C8A"/>
    <w:rsid w:val="00017B25"/>
    <w:rsid w:val="00017F0B"/>
    <w:rsid w:val="000203A7"/>
    <w:rsid w:val="000204D9"/>
    <w:rsid w:val="00020B2C"/>
    <w:rsid w:val="00022715"/>
    <w:rsid w:val="00025111"/>
    <w:rsid w:val="00025E2D"/>
    <w:rsid w:val="0003082E"/>
    <w:rsid w:val="0003187E"/>
    <w:rsid w:val="00034AE5"/>
    <w:rsid w:val="00035A0E"/>
    <w:rsid w:val="000369C2"/>
    <w:rsid w:val="0004001D"/>
    <w:rsid w:val="00040654"/>
    <w:rsid w:val="00040D1D"/>
    <w:rsid w:val="00040D91"/>
    <w:rsid w:val="00043133"/>
    <w:rsid w:val="000478B8"/>
    <w:rsid w:val="00047CF1"/>
    <w:rsid w:val="0005119B"/>
    <w:rsid w:val="000522A4"/>
    <w:rsid w:val="0005240E"/>
    <w:rsid w:val="0005276C"/>
    <w:rsid w:val="0005403E"/>
    <w:rsid w:val="00054300"/>
    <w:rsid w:val="0005444D"/>
    <w:rsid w:val="00055C83"/>
    <w:rsid w:val="00057FA6"/>
    <w:rsid w:val="00060DA3"/>
    <w:rsid w:val="00061317"/>
    <w:rsid w:val="00061361"/>
    <w:rsid w:val="00063461"/>
    <w:rsid w:val="000637D1"/>
    <w:rsid w:val="00065B3D"/>
    <w:rsid w:val="00065F79"/>
    <w:rsid w:val="0006659B"/>
    <w:rsid w:val="00066BC7"/>
    <w:rsid w:val="000717FA"/>
    <w:rsid w:val="00072639"/>
    <w:rsid w:val="000730B9"/>
    <w:rsid w:val="00073D68"/>
    <w:rsid w:val="00075966"/>
    <w:rsid w:val="0007717B"/>
    <w:rsid w:val="000773B2"/>
    <w:rsid w:val="000801AA"/>
    <w:rsid w:val="00081024"/>
    <w:rsid w:val="000814E9"/>
    <w:rsid w:val="00081D6C"/>
    <w:rsid w:val="00082BCF"/>
    <w:rsid w:val="00083046"/>
    <w:rsid w:val="00083CD3"/>
    <w:rsid w:val="00085B55"/>
    <w:rsid w:val="00086E10"/>
    <w:rsid w:val="000900AF"/>
    <w:rsid w:val="000914F1"/>
    <w:rsid w:val="00091897"/>
    <w:rsid w:val="0009199C"/>
    <w:rsid w:val="00093F3E"/>
    <w:rsid w:val="00094049"/>
    <w:rsid w:val="00094DF0"/>
    <w:rsid w:val="000A04A9"/>
    <w:rsid w:val="000A08B6"/>
    <w:rsid w:val="000A0C88"/>
    <w:rsid w:val="000A1FE7"/>
    <w:rsid w:val="000A3AEB"/>
    <w:rsid w:val="000A434B"/>
    <w:rsid w:val="000A5309"/>
    <w:rsid w:val="000A67B8"/>
    <w:rsid w:val="000A739D"/>
    <w:rsid w:val="000B0E38"/>
    <w:rsid w:val="000B1315"/>
    <w:rsid w:val="000B1762"/>
    <w:rsid w:val="000B48E6"/>
    <w:rsid w:val="000B4AED"/>
    <w:rsid w:val="000B6413"/>
    <w:rsid w:val="000B66D5"/>
    <w:rsid w:val="000B756D"/>
    <w:rsid w:val="000B7652"/>
    <w:rsid w:val="000B7C4B"/>
    <w:rsid w:val="000C0D86"/>
    <w:rsid w:val="000C27B0"/>
    <w:rsid w:val="000C29E5"/>
    <w:rsid w:val="000C3BAF"/>
    <w:rsid w:val="000C41A6"/>
    <w:rsid w:val="000D1BCE"/>
    <w:rsid w:val="000D2128"/>
    <w:rsid w:val="000D2D92"/>
    <w:rsid w:val="000D3812"/>
    <w:rsid w:val="000D4B70"/>
    <w:rsid w:val="000D53DB"/>
    <w:rsid w:val="000D749D"/>
    <w:rsid w:val="000D768D"/>
    <w:rsid w:val="000D7BC7"/>
    <w:rsid w:val="000E2560"/>
    <w:rsid w:val="000E2DFB"/>
    <w:rsid w:val="000E2FB5"/>
    <w:rsid w:val="000E3257"/>
    <w:rsid w:val="000E3B85"/>
    <w:rsid w:val="000E4054"/>
    <w:rsid w:val="000E411B"/>
    <w:rsid w:val="000E4859"/>
    <w:rsid w:val="000E4C45"/>
    <w:rsid w:val="000E4F8D"/>
    <w:rsid w:val="000E5D6F"/>
    <w:rsid w:val="000E66BB"/>
    <w:rsid w:val="000E718E"/>
    <w:rsid w:val="000F139D"/>
    <w:rsid w:val="000F2A71"/>
    <w:rsid w:val="000F2DB3"/>
    <w:rsid w:val="000F46C0"/>
    <w:rsid w:val="000F4A73"/>
    <w:rsid w:val="000F6621"/>
    <w:rsid w:val="000F6D51"/>
    <w:rsid w:val="00100547"/>
    <w:rsid w:val="00100D39"/>
    <w:rsid w:val="0010265F"/>
    <w:rsid w:val="00103B67"/>
    <w:rsid w:val="001040F3"/>
    <w:rsid w:val="0010530B"/>
    <w:rsid w:val="00107065"/>
    <w:rsid w:val="001101F4"/>
    <w:rsid w:val="00110546"/>
    <w:rsid w:val="001158E4"/>
    <w:rsid w:val="00116594"/>
    <w:rsid w:val="0011780E"/>
    <w:rsid w:val="00117F45"/>
    <w:rsid w:val="001200A3"/>
    <w:rsid w:val="001200FD"/>
    <w:rsid w:val="00120145"/>
    <w:rsid w:val="00120BB7"/>
    <w:rsid w:val="001214B5"/>
    <w:rsid w:val="00121BBD"/>
    <w:rsid w:val="001227C4"/>
    <w:rsid w:val="00123EAD"/>
    <w:rsid w:val="001242B5"/>
    <w:rsid w:val="001244DD"/>
    <w:rsid w:val="00124A63"/>
    <w:rsid w:val="001254D2"/>
    <w:rsid w:val="00125BE4"/>
    <w:rsid w:val="00126475"/>
    <w:rsid w:val="00127245"/>
    <w:rsid w:val="00127740"/>
    <w:rsid w:val="00130088"/>
    <w:rsid w:val="001306FB"/>
    <w:rsid w:val="00132467"/>
    <w:rsid w:val="00132D8B"/>
    <w:rsid w:val="00132FF6"/>
    <w:rsid w:val="001340F7"/>
    <w:rsid w:val="00134281"/>
    <w:rsid w:val="0013475B"/>
    <w:rsid w:val="001357B8"/>
    <w:rsid w:val="00136162"/>
    <w:rsid w:val="001362B4"/>
    <w:rsid w:val="0014181B"/>
    <w:rsid w:val="00142D3B"/>
    <w:rsid w:val="001448D3"/>
    <w:rsid w:val="00144C3A"/>
    <w:rsid w:val="00145758"/>
    <w:rsid w:val="00145788"/>
    <w:rsid w:val="00146377"/>
    <w:rsid w:val="001478B5"/>
    <w:rsid w:val="00147974"/>
    <w:rsid w:val="001506FC"/>
    <w:rsid w:val="00151D6A"/>
    <w:rsid w:val="001521B3"/>
    <w:rsid w:val="001536BE"/>
    <w:rsid w:val="00155654"/>
    <w:rsid w:val="001566A6"/>
    <w:rsid w:val="001566B8"/>
    <w:rsid w:val="001604BA"/>
    <w:rsid w:val="001608F4"/>
    <w:rsid w:val="001621EA"/>
    <w:rsid w:val="00163B38"/>
    <w:rsid w:val="00163D04"/>
    <w:rsid w:val="00164EE3"/>
    <w:rsid w:val="00167C6A"/>
    <w:rsid w:val="00170A99"/>
    <w:rsid w:val="00171BC0"/>
    <w:rsid w:val="001728AD"/>
    <w:rsid w:val="0017406D"/>
    <w:rsid w:val="00174A2E"/>
    <w:rsid w:val="001778F6"/>
    <w:rsid w:val="00180BFF"/>
    <w:rsid w:val="00181E2D"/>
    <w:rsid w:val="001831B6"/>
    <w:rsid w:val="00183C62"/>
    <w:rsid w:val="00184490"/>
    <w:rsid w:val="00184C0B"/>
    <w:rsid w:val="00184D6B"/>
    <w:rsid w:val="00186A51"/>
    <w:rsid w:val="00186AB0"/>
    <w:rsid w:val="00186E02"/>
    <w:rsid w:val="001908D7"/>
    <w:rsid w:val="00190FE1"/>
    <w:rsid w:val="00191B14"/>
    <w:rsid w:val="001927B2"/>
    <w:rsid w:val="00193A28"/>
    <w:rsid w:val="00195699"/>
    <w:rsid w:val="00195B8D"/>
    <w:rsid w:val="00197226"/>
    <w:rsid w:val="00197405"/>
    <w:rsid w:val="00197427"/>
    <w:rsid w:val="00197DAB"/>
    <w:rsid w:val="001A0F10"/>
    <w:rsid w:val="001A109F"/>
    <w:rsid w:val="001A3D93"/>
    <w:rsid w:val="001A447B"/>
    <w:rsid w:val="001A44FE"/>
    <w:rsid w:val="001A5AAF"/>
    <w:rsid w:val="001A6895"/>
    <w:rsid w:val="001A69BE"/>
    <w:rsid w:val="001A69CF"/>
    <w:rsid w:val="001A783B"/>
    <w:rsid w:val="001B1124"/>
    <w:rsid w:val="001B1328"/>
    <w:rsid w:val="001B1479"/>
    <w:rsid w:val="001B1AFD"/>
    <w:rsid w:val="001B3F5F"/>
    <w:rsid w:val="001B64D1"/>
    <w:rsid w:val="001C03C2"/>
    <w:rsid w:val="001C0469"/>
    <w:rsid w:val="001C08C7"/>
    <w:rsid w:val="001C0D6B"/>
    <w:rsid w:val="001C2295"/>
    <w:rsid w:val="001C2E1A"/>
    <w:rsid w:val="001C3CD8"/>
    <w:rsid w:val="001C4F9C"/>
    <w:rsid w:val="001C5B08"/>
    <w:rsid w:val="001C721E"/>
    <w:rsid w:val="001C7C62"/>
    <w:rsid w:val="001C7C95"/>
    <w:rsid w:val="001D0FAA"/>
    <w:rsid w:val="001D12A0"/>
    <w:rsid w:val="001D1BDF"/>
    <w:rsid w:val="001D3664"/>
    <w:rsid w:val="001D4369"/>
    <w:rsid w:val="001D46CC"/>
    <w:rsid w:val="001D55B3"/>
    <w:rsid w:val="001D55DD"/>
    <w:rsid w:val="001E148C"/>
    <w:rsid w:val="001E1E9B"/>
    <w:rsid w:val="001E34F3"/>
    <w:rsid w:val="001E5808"/>
    <w:rsid w:val="001E7383"/>
    <w:rsid w:val="001E75CD"/>
    <w:rsid w:val="001F04B7"/>
    <w:rsid w:val="001F0A48"/>
    <w:rsid w:val="001F2820"/>
    <w:rsid w:val="001F3053"/>
    <w:rsid w:val="001F352A"/>
    <w:rsid w:val="001F39A3"/>
    <w:rsid w:val="001F4000"/>
    <w:rsid w:val="001F4470"/>
    <w:rsid w:val="001F579D"/>
    <w:rsid w:val="001F59CD"/>
    <w:rsid w:val="001F5E71"/>
    <w:rsid w:val="001F755F"/>
    <w:rsid w:val="001F7C82"/>
    <w:rsid w:val="00200280"/>
    <w:rsid w:val="00200FF9"/>
    <w:rsid w:val="00201331"/>
    <w:rsid w:val="002018CC"/>
    <w:rsid w:val="0020305E"/>
    <w:rsid w:val="00203555"/>
    <w:rsid w:val="00204B19"/>
    <w:rsid w:val="00206AC1"/>
    <w:rsid w:val="002114AA"/>
    <w:rsid w:val="00211F3B"/>
    <w:rsid w:val="00212720"/>
    <w:rsid w:val="0021628C"/>
    <w:rsid w:val="00216664"/>
    <w:rsid w:val="00217795"/>
    <w:rsid w:val="002206B2"/>
    <w:rsid w:val="00221105"/>
    <w:rsid w:val="0022115B"/>
    <w:rsid w:val="00221AE0"/>
    <w:rsid w:val="0022311B"/>
    <w:rsid w:val="00223EFE"/>
    <w:rsid w:val="0023000F"/>
    <w:rsid w:val="00230646"/>
    <w:rsid w:val="00230DD6"/>
    <w:rsid w:val="002343D8"/>
    <w:rsid w:val="00235C82"/>
    <w:rsid w:val="0023769D"/>
    <w:rsid w:val="002376BD"/>
    <w:rsid w:val="0024060E"/>
    <w:rsid w:val="00242EC4"/>
    <w:rsid w:val="00242FA8"/>
    <w:rsid w:val="00243B7E"/>
    <w:rsid w:val="00243E19"/>
    <w:rsid w:val="0024451A"/>
    <w:rsid w:val="00244D65"/>
    <w:rsid w:val="00245361"/>
    <w:rsid w:val="0024649F"/>
    <w:rsid w:val="00247329"/>
    <w:rsid w:val="00247790"/>
    <w:rsid w:val="00247DAC"/>
    <w:rsid w:val="002512ED"/>
    <w:rsid w:val="002513A7"/>
    <w:rsid w:val="00252A8C"/>
    <w:rsid w:val="00253DDC"/>
    <w:rsid w:val="00257458"/>
    <w:rsid w:val="0025751B"/>
    <w:rsid w:val="002579EF"/>
    <w:rsid w:val="0026050E"/>
    <w:rsid w:val="00261172"/>
    <w:rsid w:val="00262896"/>
    <w:rsid w:val="0026299F"/>
    <w:rsid w:val="00265E5D"/>
    <w:rsid w:val="0026744B"/>
    <w:rsid w:val="00270841"/>
    <w:rsid w:val="002712DE"/>
    <w:rsid w:val="00271FE8"/>
    <w:rsid w:val="00272BFB"/>
    <w:rsid w:val="00274A5B"/>
    <w:rsid w:val="00276397"/>
    <w:rsid w:val="00277E04"/>
    <w:rsid w:val="002800BE"/>
    <w:rsid w:val="002801A7"/>
    <w:rsid w:val="002804D3"/>
    <w:rsid w:val="00281148"/>
    <w:rsid w:val="00281B95"/>
    <w:rsid w:val="002820E6"/>
    <w:rsid w:val="00282C05"/>
    <w:rsid w:val="00284ED4"/>
    <w:rsid w:val="002862B0"/>
    <w:rsid w:val="00287898"/>
    <w:rsid w:val="00290DB3"/>
    <w:rsid w:val="00293042"/>
    <w:rsid w:val="002933F3"/>
    <w:rsid w:val="00295EED"/>
    <w:rsid w:val="0029651A"/>
    <w:rsid w:val="00296DCD"/>
    <w:rsid w:val="00296FD1"/>
    <w:rsid w:val="002A083B"/>
    <w:rsid w:val="002A08E8"/>
    <w:rsid w:val="002A0DF8"/>
    <w:rsid w:val="002A3008"/>
    <w:rsid w:val="002A3354"/>
    <w:rsid w:val="002A359D"/>
    <w:rsid w:val="002A4239"/>
    <w:rsid w:val="002A486C"/>
    <w:rsid w:val="002A550C"/>
    <w:rsid w:val="002A6CDA"/>
    <w:rsid w:val="002A7DB0"/>
    <w:rsid w:val="002B0687"/>
    <w:rsid w:val="002B072C"/>
    <w:rsid w:val="002B07C2"/>
    <w:rsid w:val="002B085A"/>
    <w:rsid w:val="002B09F4"/>
    <w:rsid w:val="002B0E67"/>
    <w:rsid w:val="002B1725"/>
    <w:rsid w:val="002B27BE"/>
    <w:rsid w:val="002B2EA9"/>
    <w:rsid w:val="002B510D"/>
    <w:rsid w:val="002B6FAF"/>
    <w:rsid w:val="002B7019"/>
    <w:rsid w:val="002C2A45"/>
    <w:rsid w:val="002C2ABF"/>
    <w:rsid w:val="002C4071"/>
    <w:rsid w:val="002C44AF"/>
    <w:rsid w:val="002C66E8"/>
    <w:rsid w:val="002C725E"/>
    <w:rsid w:val="002C7BD7"/>
    <w:rsid w:val="002C7F9D"/>
    <w:rsid w:val="002D14D7"/>
    <w:rsid w:val="002D2D3C"/>
    <w:rsid w:val="002D396C"/>
    <w:rsid w:val="002D49FB"/>
    <w:rsid w:val="002D56DD"/>
    <w:rsid w:val="002D5C53"/>
    <w:rsid w:val="002D6736"/>
    <w:rsid w:val="002E0BD8"/>
    <w:rsid w:val="002E0D90"/>
    <w:rsid w:val="002E1273"/>
    <w:rsid w:val="002E2654"/>
    <w:rsid w:val="002E2824"/>
    <w:rsid w:val="002E3493"/>
    <w:rsid w:val="002E3800"/>
    <w:rsid w:val="002E6E0A"/>
    <w:rsid w:val="002E765C"/>
    <w:rsid w:val="002E7B81"/>
    <w:rsid w:val="002E7FD5"/>
    <w:rsid w:val="002F0418"/>
    <w:rsid w:val="002F1DF4"/>
    <w:rsid w:val="002F2158"/>
    <w:rsid w:val="002F50D9"/>
    <w:rsid w:val="002F5780"/>
    <w:rsid w:val="002F668F"/>
    <w:rsid w:val="003047FE"/>
    <w:rsid w:val="00305D4A"/>
    <w:rsid w:val="0030656E"/>
    <w:rsid w:val="003106F7"/>
    <w:rsid w:val="003116AB"/>
    <w:rsid w:val="003128B4"/>
    <w:rsid w:val="00313085"/>
    <w:rsid w:val="003138ED"/>
    <w:rsid w:val="00314FA5"/>
    <w:rsid w:val="003158E6"/>
    <w:rsid w:val="0031591A"/>
    <w:rsid w:val="003166BC"/>
    <w:rsid w:val="00317BF9"/>
    <w:rsid w:val="00320484"/>
    <w:rsid w:val="0032094E"/>
    <w:rsid w:val="00321D57"/>
    <w:rsid w:val="00322803"/>
    <w:rsid w:val="00322B43"/>
    <w:rsid w:val="00322D08"/>
    <w:rsid w:val="0032319D"/>
    <w:rsid w:val="00323F1C"/>
    <w:rsid w:val="003244CF"/>
    <w:rsid w:val="003244DB"/>
    <w:rsid w:val="003254AE"/>
    <w:rsid w:val="003265FF"/>
    <w:rsid w:val="00326AE1"/>
    <w:rsid w:val="00327677"/>
    <w:rsid w:val="00327F40"/>
    <w:rsid w:val="00331367"/>
    <w:rsid w:val="003319B4"/>
    <w:rsid w:val="003346AA"/>
    <w:rsid w:val="003347E1"/>
    <w:rsid w:val="00335970"/>
    <w:rsid w:val="00335E85"/>
    <w:rsid w:val="00337C38"/>
    <w:rsid w:val="00337D20"/>
    <w:rsid w:val="00337ED9"/>
    <w:rsid w:val="00340665"/>
    <w:rsid w:val="00341212"/>
    <w:rsid w:val="00343992"/>
    <w:rsid w:val="00346F97"/>
    <w:rsid w:val="003479EB"/>
    <w:rsid w:val="003522C6"/>
    <w:rsid w:val="003535D4"/>
    <w:rsid w:val="00353A8B"/>
    <w:rsid w:val="003555C3"/>
    <w:rsid w:val="00355684"/>
    <w:rsid w:val="003556F6"/>
    <w:rsid w:val="003559CB"/>
    <w:rsid w:val="00355EB3"/>
    <w:rsid w:val="003568EF"/>
    <w:rsid w:val="00356D75"/>
    <w:rsid w:val="00357414"/>
    <w:rsid w:val="0036108A"/>
    <w:rsid w:val="00362285"/>
    <w:rsid w:val="0036296A"/>
    <w:rsid w:val="003629AA"/>
    <w:rsid w:val="003634F3"/>
    <w:rsid w:val="00363AA2"/>
    <w:rsid w:val="00364841"/>
    <w:rsid w:val="00365A04"/>
    <w:rsid w:val="00365BDD"/>
    <w:rsid w:val="00365F2D"/>
    <w:rsid w:val="00367858"/>
    <w:rsid w:val="00367B5A"/>
    <w:rsid w:val="003705C1"/>
    <w:rsid w:val="00370AA5"/>
    <w:rsid w:val="00372846"/>
    <w:rsid w:val="00372B80"/>
    <w:rsid w:val="00373FBE"/>
    <w:rsid w:val="00374E0D"/>
    <w:rsid w:val="0037667D"/>
    <w:rsid w:val="00377FD2"/>
    <w:rsid w:val="00380D29"/>
    <w:rsid w:val="00381225"/>
    <w:rsid w:val="00381542"/>
    <w:rsid w:val="003826FA"/>
    <w:rsid w:val="003842A6"/>
    <w:rsid w:val="00384651"/>
    <w:rsid w:val="003846C7"/>
    <w:rsid w:val="00386806"/>
    <w:rsid w:val="0039079B"/>
    <w:rsid w:val="00390AD5"/>
    <w:rsid w:val="00391403"/>
    <w:rsid w:val="00392F12"/>
    <w:rsid w:val="003941B4"/>
    <w:rsid w:val="00394BB9"/>
    <w:rsid w:val="003955BA"/>
    <w:rsid w:val="00395BEA"/>
    <w:rsid w:val="00397C65"/>
    <w:rsid w:val="003A19FA"/>
    <w:rsid w:val="003A1F06"/>
    <w:rsid w:val="003A1F10"/>
    <w:rsid w:val="003A2643"/>
    <w:rsid w:val="003A28CA"/>
    <w:rsid w:val="003A333B"/>
    <w:rsid w:val="003A3F7C"/>
    <w:rsid w:val="003A6650"/>
    <w:rsid w:val="003A6705"/>
    <w:rsid w:val="003A7044"/>
    <w:rsid w:val="003C027F"/>
    <w:rsid w:val="003C0AA4"/>
    <w:rsid w:val="003C1AFF"/>
    <w:rsid w:val="003C1F65"/>
    <w:rsid w:val="003C21D3"/>
    <w:rsid w:val="003C2359"/>
    <w:rsid w:val="003C677D"/>
    <w:rsid w:val="003C6DF1"/>
    <w:rsid w:val="003C7476"/>
    <w:rsid w:val="003C7C6F"/>
    <w:rsid w:val="003D0E50"/>
    <w:rsid w:val="003D2189"/>
    <w:rsid w:val="003D4C71"/>
    <w:rsid w:val="003D768A"/>
    <w:rsid w:val="003E13DD"/>
    <w:rsid w:val="003E1DC3"/>
    <w:rsid w:val="003E2056"/>
    <w:rsid w:val="003E2921"/>
    <w:rsid w:val="003E2E4E"/>
    <w:rsid w:val="003E3235"/>
    <w:rsid w:val="003E4281"/>
    <w:rsid w:val="003E4D3A"/>
    <w:rsid w:val="003E510F"/>
    <w:rsid w:val="003E6201"/>
    <w:rsid w:val="003E765B"/>
    <w:rsid w:val="003E7E75"/>
    <w:rsid w:val="003F0123"/>
    <w:rsid w:val="003F024E"/>
    <w:rsid w:val="003F14F1"/>
    <w:rsid w:val="003F1F0F"/>
    <w:rsid w:val="003F4BC1"/>
    <w:rsid w:val="003F518D"/>
    <w:rsid w:val="003F543D"/>
    <w:rsid w:val="003F5A93"/>
    <w:rsid w:val="00401F2A"/>
    <w:rsid w:val="00401F97"/>
    <w:rsid w:val="00403B4E"/>
    <w:rsid w:val="00405758"/>
    <w:rsid w:val="00406304"/>
    <w:rsid w:val="00406ABF"/>
    <w:rsid w:val="00407E67"/>
    <w:rsid w:val="0041241B"/>
    <w:rsid w:val="004133A1"/>
    <w:rsid w:val="00414C4B"/>
    <w:rsid w:val="00414E9D"/>
    <w:rsid w:val="00414F46"/>
    <w:rsid w:val="00416149"/>
    <w:rsid w:val="00416D84"/>
    <w:rsid w:val="004202AC"/>
    <w:rsid w:val="0042050A"/>
    <w:rsid w:val="00421B3A"/>
    <w:rsid w:val="00422374"/>
    <w:rsid w:val="0042274F"/>
    <w:rsid w:val="00423EFB"/>
    <w:rsid w:val="00424050"/>
    <w:rsid w:val="0042602A"/>
    <w:rsid w:val="00426198"/>
    <w:rsid w:val="004263F4"/>
    <w:rsid w:val="00426E78"/>
    <w:rsid w:val="00427FEC"/>
    <w:rsid w:val="00430569"/>
    <w:rsid w:val="00430FEB"/>
    <w:rsid w:val="00433164"/>
    <w:rsid w:val="004337D1"/>
    <w:rsid w:val="004350F7"/>
    <w:rsid w:val="00440F84"/>
    <w:rsid w:val="00441AE8"/>
    <w:rsid w:val="00441B48"/>
    <w:rsid w:val="004420EE"/>
    <w:rsid w:val="00443F3E"/>
    <w:rsid w:val="00447DE7"/>
    <w:rsid w:val="0045018F"/>
    <w:rsid w:val="00450950"/>
    <w:rsid w:val="00450B74"/>
    <w:rsid w:val="00452328"/>
    <w:rsid w:val="00452DB2"/>
    <w:rsid w:val="00453292"/>
    <w:rsid w:val="00455364"/>
    <w:rsid w:val="00455A8B"/>
    <w:rsid w:val="00455CFB"/>
    <w:rsid w:val="00455D86"/>
    <w:rsid w:val="0045637E"/>
    <w:rsid w:val="00456CFE"/>
    <w:rsid w:val="0046023E"/>
    <w:rsid w:val="00460311"/>
    <w:rsid w:val="0046094F"/>
    <w:rsid w:val="00461005"/>
    <w:rsid w:val="00461F60"/>
    <w:rsid w:val="0046235A"/>
    <w:rsid w:val="004628B9"/>
    <w:rsid w:val="00463BF9"/>
    <w:rsid w:val="0046498C"/>
    <w:rsid w:val="00464BFC"/>
    <w:rsid w:val="00465377"/>
    <w:rsid w:val="0046563C"/>
    <w:rsid w:val="004704D7"/>
    <w:rsid w:val="00473656"/>
    <w:rsid w:val="00473678"/>
    <w:rsid w:val="004748A0"/>
    <w:rsid w:val="004749B7"/>
    <w:rsid w:val="004752B8"/>
    <w:rsid w:val="00475541"/>
    <w:rsid w:val="00475EAE"/>
    <w:rsid w:val="0048116B"/>
    <w:rsid w:val="004819A2"/>
    <w:rsid w:val="00483721"/>
    <w:rsid w:val="00483C77"/>
    <w:rsid w:val="00484AEB"/>
    <w:rsid w:val="004854EE"/>
    <w:rsid w:val="0048657B"/>
    <w:rsid w:val="00490807"/>
    <w:rsid w:val="00491AC8"/>
    <w:rsid w:val="0049279F"/>
    <w:rsid w:val="004951F4"/>
    <w:rsid w:val="00495581"/>
    <w:rsid w:val="00495DAE"/>
    <w:rsid w:val="0049647A"/>
    <w:rsid w:val="00496E68"/>
    <w:rsid w:val="00497033"/>
    <w:rsid w:val="00497B95"/>
    <w:rsid w:val="004A1708"/>
    <w:rsid w:val="004A2650"/>
    <w:rsid w:val="004A2987"/>
    <w:rsid w:val="004A4293"/>
    <w:rsid w:val="004A5136"/>
    <w:rsid w:val="004A6A0A"/>
    <w:rsid w:val="004A6B04"/>
    <w:rsid w:val="004A7FE4"/>
    <w:rsid w:val="004B1173"/>
    <w:rsid w:val="004B13E9"/>
    <w:rsid w:val="004B2A55"/>
    <w:rsid w:val="004B3365"/>
    <w:rsid w:val="004B4AE7"/>
    <w:rsid w:val="004B57C4"/>
    <w:rsid w:val="004B613D"/>
    <w:rsid w:val="004C086A"/>
    <w:rsid w:val="004C2045"/>
    <w:rsid w:val="004C2ED2"/>
    <w:rsid w:val="004C4815"/>
    <w:rsid w:val="004C4BB9"/>
    <w:rsid w:val="004C4D16"/>
    <w:rsid w:val="004C5DD8"/>
    <w:rsid w:val="004C5E85"/>
    <w:rsid w:val="004D055E"/>
    <w:rsid w:val="004D19B8"/>
    <w:rsid w:val="004D1FBC"/>
    <w:rsid w:val="004D385F"/>
    <w:rsid w:val="004D39CC"/>
    <w:rsid w:val="004D3A48"/>
    <w:rsid w:val="004D5321"/>
    <w:rsid w:val="004D53E5"/>
    <w:rsid w:val="004E07EF"/>
    <w:rsid w:val="004E0875"/>
    <w:rsid w:val="004E13CC"/>
    <w:rsid w:val="004E1C34"/>
    <w:rsid w:val="004E32F0"/>
    <w:rsid w:val="004E3E6C"/>
    <w:rsid w:val="004E7CB6"/>
    <w:rsid w:val="004F0114"/>
    <w:rsid w:val="004F1413"/>
    <w:rsid w:val="004F44BE"/>
    <w:rsid w:val="004F4DD9"/>
    <w:rsid w:val="004F5794"/>
    <w:rsid w:val="004F5E3C"/>
    <w:rsid w:val="004F6DA8"/>
    <w:rsid w:val="004F78BD"/>
    <w:rsid w:val="004F7C69"/>
    <w:rsid w:val="00502978"/>
    <w:rsid w:val="00502F80"/>
    <w:rsid w:val="0050499F"/>
    <w:rsid w:val="00504BB6"/>
    <w:rsid w:val="005066A3"/>
    <w:rsid w:val="00507A39"/>
    <w:rsid w:val="00507D78"/>
    <w:rsid w:val="00507E0D"/>
    <w:rsid w:val="0051112C"/>
    <w:rsid w:val="00512250"/>
    <w:rsid w:val="00514102"/>
    <w:rsid w:val="00514498"/>
    <w:rsid w:val="005203A5"/>
    <w:rsid w:val="0052050D"/>
    <w:rsid w:val="005218C1"/>
    <w:rsid w:val="00522A00"/>
    <w:rsid w:val="00523AE7"/>
    <w:rsid w:val="0052522E"/>
    <w:rsid w:val="00525C30"/>
    <w:rsid w:val="005260AD"/>
    <w:rsid w:val="00526F3F"/>
    <w:rsid w:val="0052726C"/>
    <w:rsid w:val="0052750E"/>
    <w:rsid w:val="0053016D"/>
    <w:rsid w:val="0053030C"/>
    <w:rsid w:val="0053165E"/>
    <w:rsid w:val="00531BE2"/>
    <w:rsid w:val="005321EF"/>
    <w:rsid w:val="00532F8A"/>
    <w:rsid w:val="00534BDB"/>
    <w:rsid w:val="005364C2"/>
    <w:rsid w:val="00537992"/>
    <w:rsid w:val="00537E64"/>
    <w:rsid w:val="00541098"/>
    <w:rsid w:val="005417D0"/>
    <w:rsid w:val="00544E38"/>
    <w:rsid w:val="005456D8"/>
    <w:rsid w:val="00545D32"/>
    <w:rsid w:val="005463E4"/>
    <w:rsid w:val="005476B7"/>
    <w:rsid w:val="00547A2F"/>
    <w:rsid w:val="00551032"/>
    <w:rsid w:val="00551782"/>
    <w:rsid w:val="00551C49"/>
    <w:rsid w:val="005521D7"/>
    <w:rsid w:val="00552C57"/>
    <w:rsid w:val="005537B4"/>
    <w:rsid w:val="00554055"/>
    <w:rsid w:val="0055417D"/>
    <w:rsid w:val="0055466B"/>
    <w:rsid w:val="005563C4"/>
    <w:rsid w:val="00556769"/>
    <w:rsid w:val="00556D93"/>
    <w:rsid w:val="00557177"/>
    <w:rsid w:val="005577EE"/>
    <w:rsid w:val="00560188"/>
    <w:rsid w:val="00560831"/>
    <w:rsid w:val="005608F5"/>
    <w:rsid w:val="00560C33"/>
    <w:rsid w:val="00561C1D"/>
    <w:rsid w:val="00565B1A"/>
    <w:rsid w:val="00566170"/>
    <w:rsid w:val="00570DC4"/>
    <w:rsid w:val="00570F48"/>
    <w:rsid w:val="0057181C"/>
    <w:rsid w:val="005718B2"/>
    <w:rsid w:val="00572DC1"/>
    <w:rsid w:val="00575319"/>
    <w:rsid w:val="005755BD"/>
    <w:rsid w:val="005757F0"/>
    <w:rsid w:val="00575A26"/>
    <w:rsid w:val="00576D2F"/>
    <w:rsid w:val="005805B2"/>
    <w:rsid w:val="00582DB1"/>
    <w:rsid w:val="00583436"/>
    <w:rsid w:val="00583577"/>
    <w:rsid w:val="00583965"/>
    <w:rsid w:val="00584E96"/>
    <w:rsid w:val="005852DA"/>
    <w:rsid w:val="00586CBC"/>
    <w:rsid w:val="00587340"/>
    <w:rsid w:val="005875FF"/>
    <w:rsid w:val="005905B0"/>
    <w:rsid w:val="0059242C"/>
    <w:rsid w:val="00593E73"/>
    <w:rsid w:val="00595077"/>
    <w:rsid w:val="0059694D"/>
    <w:rsid w:val="00597262"/>
    <w:rsid w:val="00597A43"/>
    <w:rsid w:val="005A077A"/>
    <w:rsid w:val="005A1274"/>
    <w:rsid w:val="005A1E12"/>
    <w:rsid w:val="005A2177"/>
    <w:rsid w:val="005A5A34"/>
    <w:rsid w:val="005A6022"/>
    <w:rsid w:val="005B12CB"/>
    <w:rsid w:val="005B21E4"/>
    <w:rsid w:val="005B4615"/>
    <w:rsid w:val="005B4BBB"/>
    <w:rsid w:val="005B501A"/>
    <w:rsid w:val="005B5539"/>
    <w:rsid w:val="005B6CA0"/>
    <w:rsid w:val="005B7B15"/>
    <w:rsid w:val="005B7DEE"/>
    <w:rsid w:val="005C0133"/>
    <w:rsid w:val="005C1736"/>
    <w:rsid w:val="005C2366"/>
    <w:rsid w:val="005C2EF9"/>
    <w:rsid w:val="005C5637"/>
    <w:rsid w:val="005C5A15"/>
    <w:rsid w:val="005C63DF"/>
    <w:rsid w:val="005C746D"/>
    <w:rsid w:val="005D1481"/>
    <w:rsid w:val="005D1B2B"/>
    <w:rsid w:val="005D29A9"/>
    <w:rsid w:val="005D3637"/>
    <w:rsid w:val="005D38D3"/>
    <w:rsid w:val="005D3C51"/>
    <w:rsid w:val="005D4F69"/>
    <w:rsid w:val="005D5AE6"/>
    <w:rsid w:val="005D5D10"/>
    <w:rsid w:val="005D735A"/>
    <w:rsid w:val="005D767B"/>
    <w:rsid w:val="005E1082"/>
    <w:rsid w:val="005E1741"/>
    <w:rsid w:val="005E1D50"/>
    <w:rsid w:val="005E40AE"/>
    <w:rsid w:val="005E460E"/>
    <w:rsid w:val="005E47BA"/>
    <w:rsid w:val="005E4D72"/>
    <w:rsid w:val="005E5014"/>
    <w:rsid w:val="005E686F"/>
    <w:rsid w:val="005E74B0"/>
    <w:rsid w:val="005E7731"/>
    <w:rsid w:val="005F0032"/>
    <w:rsid w:val="005F060F"/>
    <w:rsid w:val="005F087E"/>
    <w:rsid w:val="005F09A3"/>
    <w:rsid w:val="005F17CE"/>
    <w:rsid w:val="005F21B1"/>
    <w:rsid w:val="005F294C"/>
    <w:rsid w:val="005F2FBF"/>
    <w:rsid w:val="005F5098"/>
    <w:rsid w:val="005F52F8"/>
    <w:rsid w:val="005F5FCE"/>
    <w:rsid w:val="005F7DA6"/>
    <w:rsid w:val="00600B94"/>
    <w:rsid w:val="00601437"/>
    <w:rsid w:val="00601672"/>
    <w:rsid w:val="00601824"/>
    <w:rsid w:val="006019BB"/>
    <w:rsid w:val="00603076"/>
    <w:rsid w:val="006102A4"/>
    <w:rsid w:val="00611A7A"/>
    <w:rsid w:val="0061255B"/>
    <w:rsid w:val="006128C3"/>
    <w:rsid w:val="0061348E"/>
    <w:rsid w:val="00613F94"/>
    <w:rsid w:val="00614252"/>
    <w:rsid w:val="006157A9"/>
    <w:rsid w:val="0061691D"/>
    <w:rsid w:val="006170F4"/>
    <w:rsid w:val="006176D1"/>
    <w:rsid w:val="00617744"/>
    <w:rsid w:val="006179D3"/>
    <w:rsid w:val="00617B1E"/>
    <w:rsid w:val="0062045B"/>
    <w:rsid w:val="006207F1"/>
    <w:rsid w:val="00620932"/>
    <w:rsid w:val="006212EB"/>
    <w:rsid w:val="0062135D"/>
    <w:rsid w:val="00621FF9"/>
    <w:rsid w:val="00622049"/>
    <w:rsid w:val="006229DC"/>
    <w:rsid w:val="00625574"/>
    <w:rsid w:val="00627D85"/>
    <w:rsid w:val="00630D1C"/>
    <w:rsid w:val="0063110F"/>
    <w:rsid w:val="006312B7"/>
    <w:rsid w:val="00631CD5"/>
    <w:rsid w:val="0063287F"/>
    <w:rsid w:val="00632D6A"/>
    <w:rsid w:val="00632EE1"/>
    <w:rsid w:val="00632F8C"/>
    <w:rsid w:val="006333AE"/>
    <w:rsid w:val="00633684"/>
    <w:rsid w:val="00633C0C"/>
    <w:rsid w:val="00633F9D"/>
    <w:rsid w:val="00634C78"/>
    <w:rsid w:val="00634CEC"/>
    <w:rsid w:val="00636FA7"/>
    <w:rsid w:val="00640108"/>
    <w:rsid w:val="006404F8"/>
    <w:rsid w:val="00640991"/>
    <w:rsid w:val="00640D25"/>
    <w:rsid w:val="006411A1"/>
    <w:rsid w:val="0064136B"/>
    <w:rsid w:val="00642284"/>
    <w:rsid w:val="00643BFB"/>
    <w:rsid w:val="00644669"/>
    <w:rsid w:val="00644D5D"/>
    <w:rsid w:val="006458BC"/>
    <w:rsid w:val="00645D8E"/>
    <w:rsid w:val="006464DB"/>
    <w:rsid w:val="006465DE"/>
    <w:rsid w:val="00646DF3"/>
    <w:rsid w:val="00646E73"/>
    <w:rsid w:val="00650B85"/>
    <w:rsid w:val="006510CA"/>
    <w:rsid w:val="006513EC"/>
    <w:rsid w:val="006515C7"/>
    <w:rsid w:val="006524AC"/>
    <w:rsid w:val="0065308A"/>
    <w:rsid w:val="00653A6E"/>
    <w:rsid w:val="00654463"/>
    <w:rsid w:val="006566BE"/>
    <w:rsid w:val="0066011D"/>
    <w:rsid w:val="00661453"/>
    <w:rsid w:val="00661B31"/>
    <w:rsid w:val="00661CD9"/>
    <w:rsid w:val="00663750"/>
    <w:rsid w:val="00664611"/>
    <w:rsid w:val="00666979"/>
    <w:rsid w:val="0067335C"/>
    <w:rsid w:val="0067574A"/>
    <w:rsid w:val="006804B9"/>
    <w:rsid w:val="006812FB"/>
    <w:rsid w:val="006826E5"/>
    <w:rsid w:val="006846E6"/>
    <w:rsid w:val="00686949"/>
    <w:rsid w:val="0068742C"/>
    <w:rsid w:val="006874E0"/>
    <w:rsid w:val="00687F99"/>
    <w:rsid w:val="00691C52"/>
    <w:rsid w:val="00691F17"/>
    <w:rsid w:val="0069503D"/>
    <w:rsid w:val="00695D0A"/>
    <w:rsid w:val="00696488"/>
    <w:rsid w:val="00696835"/>
    <w:rsid w:val="00697E55"/>
    <w:rsid w:val="006A1938"/>
    <w:rsid w:val="006A3AD6"/>
    <w:rsid w:val="006A4518"/>
    <w:rsid w:val="006A46C6"/>
    <w:rsid w:val="006A5331"/>
    <w:rsid w:val="006A59E7"/>
    <w:rsid w:val="006A7745"/>
    <w:rsid w:val="006B08E5"/>
    <w:rsid w:val="006B3AFA"/>
    <w:rsid w:val="006B4B25"/>
    <w:rsid w:val="006B4F37"/>
    <w:rsid w:val="006B5A6A"/>
    <w:rsid w:val="006B6EB1"/>
    <w:rsid w:val="006B7273"/>
    <w:rsid w:val="006C18A6"/>
    <w:rsid w:val="006C1C35"/>
    <w:rsid w:val="006C25E0"/>
    <w:rsid w:val="006C2CBC"/>
    <w:rsid w:val="006C37EF"/>
    <w:rsid w:val="006C476A"/>
    <w:rsid w:val="006C5AE9"/>
    <w:rsid w:val="006C7287"/>
    <w:rsid w:val="006C7D76"/>
    <w:rsid w:val="006D003D"/>
    <w:rsid w:val="006D01BF"/>
    <w:rsid w:val="006D1899"/>
    <w:rsid w:val="006D21A9"/>
    <w:rsid w:val="006D2380"/>
    <w:rsid w:val="006D3319"/>
    <w:rsid w:val="006D3676"/>
    <w:rsid w:val="006D39D2"/>
    <w:rsid w:val="006D6D37"/>
    <w:rsid w:val="006E0EEA"/>
    <w:rsid w:val="006E1BD6"/>
    <w:rsid w:val="006E23BC"/>
    <w:rsid w:val="006E28EA"/>
    <w:rsid w:val="006E4791"/>
    <w:rsid w:val="006E5893"/>
    <w:rsid w:val="006E6D61"/>
    <w:rsid w:val="006E7581"/>
    <w:rsid w:val="006E78BC"/>
    <w:rsid w:val="006E7D4F"/>
    <w:rsid w:val="006F007B"/>
    <w:rsid w:val="006F0510"/>
    <w:rsid w:val="006F0A1D"/>
    <w:rsid w:val="006F0D36"/>
    <w:rsid w:val="006F18FC"/>
    <w:rsid w:val="006F1E32"/>
    <w:rsid w:val="006F1F30"/>
    <w:rsid w:val="006F240D"/>
    <w:rsid w:val="006F2BB0"/>
    <w:rsid w:val="006F360E"/>
    <w:rsid w:val="006F4BEF"/>
    <w:rsid w:val="006F51B7"/>
    <w:rsid w:val="006F5B1A"/>
    <w:rsid w:val="006F5FDD"/>
    <w:rsid w:val="006F7D6A"/>
    <w:rsid w:val="00701135"/>
    <w:rsid w:val="00702654"/>
    <w:rsid w:val="00702849"/>
    <w:rsid w:val="00702CC6"/>
    <w:rsid w:val="007037C2"/>
    <w:rsid w:val="00704DE2"/>
    <w:rsid w:val="007066E5"/>
    <w:rsid w:val="00706708"/>
    <w:rsid w:val="00706D99"/>
    <w:rsid w:val="00710F34"/>
    <w:rsid w:val="007116F1"/>
    <w:rsid w:val="007118BB"/>
    <w:rsid w:val="00712071"/>
    <w:rsid w:val="00712244"/>
    <w:rsid w:val="00712EEF"/>
    <w:rsid w:val="00713016"/>
    <w:rsid w:val="00713466"/>
    <w:rsid w:val="00714C35"/>
    <w:rsid w:val="00716B3E"/>
    <w:rsid w:val="00716EAF"/>
    <w:rsid w:val="00717C69"/>
    <w:rsid w:val="00717E74"/>
    <w:rsid w:val="007200F9"/>
    <w:rsid w:val="00722433"/>
    <w:rsid w:val="00722465"/>
    <w:rsid w:val="007227A1"/>
    <w:rsid w:val="00722FA4"/>
    <w:rsid w:val="00723988"/>
    <w:rsid w:val="0072438A"/>
    <w:rsid w:val="00725206"/>
    <w:rsid w:val="007253FA"/>
    <w:rsid w:val="00725D31"/>
    <w:rsid w:val="00726865"/>
    <w:rsid w:val="00726C4A"/>
    <w:rsid w:val="00726D36"/>
    <w:rsid w:val="007279F1"/>
    <w:rsid w:val="007313BA"/>
    <w:rsid w:val="00732664"/>
    <w:rsid w:val="00732EC4"/>
    <w:rsid w:val="00733084"/>
    <w:rsid w:val="0073311B"/>
    <w:rsid w:val="00733818"/>
    <w:rsid w:val="007354B3"/>
    <w:rsid w:val="007357D8"/>
    <w:rsid w:val="00737B31"/>
    <w:rsid w:val="007429B8"/>
    <w:rsid w:val="00742C65"/>
    <w:rsid w:val="00743048"/>
    <w:rsid w:val="007439E6"/>
    <w:rsid w:val="0074439D"/>
    <w:rsid w:val="00744F76"/>
    <w:rsid w:val="0074503C"/>
    <w:rsid w:val="00747991"/>
    <w:rsid w:val="00750138"/>
    <w:rsid w:val="00751B74"/>
    <w:rsid w:val="007539E1"/>
    <w:rsid w:val="00754571"/>
    <w:rsid w:val="00755AC5"/>
    <w:rsid w:val="00757F0E"/>
    <w:rsid w:val="0076016D"/>
    <w:rsid w:val="0076361B"/>
    <w:rsid w:val="00764D9F"/>
    <w:rsid w:val="0076520E"/>
    <w:rsid w:val="00765869"/>
    <w:rsid w:val="00766FEC"/>
    <w:rsid w:val="007674E4"/>
    <w:rsid w:val="00771B91"/>
    <w:rsid w:val="007732A0"/>
    <w:rsid w:val="0077490E"/>
    <w:rsid w:val="007760AD"/>
    <w:rsid w:val="00784339"/>
    <w:rsid w:val="00784458"/>
    <w:rsid w:val="00785289"/>
    <w:rsid w:val="00785FDE"/>
    <w:rsid w:val="00786471"/>
    <w:rsid w:val="007864DC"/>
    <w:rsid w:val="00786A94"/>
    <w:rsid w:val="00786F35"/>
    <w:rsid w:val="00791757"/>
    <w:rsid w:val="00792F48"/>
    <w:rsid w:val="0079417E"/>
    <w:rsid w:val="0079478B"/>
    <w:rsid w:val="00794C96"/>
    <w:rsid w:val="00797510"/>
    <w:rsid w:val="007A20B9"/>
    <w:rsid w:val="007A25F9"/>
    <w:rsid w:val="007A453E"/>
    <w:rsid w:val="007A4958"/>
    <w:rsid w:val="007A4E41"/>
    <w:rsid w:val="007A659A"/>
    <w:rsid w:val="007A6DC7"/>
    <w:rsid w:val="007B1CC7"/>
    <w:rsid w:val="007B4BFD"/>
    <w:rsid w:val="007B4E15"/>
    <w:rsid w:val="007B64DC"/>
    <w:rsid w:val="007B655B"/>
    <w:rsid w:val="007B67A8"/>
    <w:rsid w:val="007B6EC8"/>
    <w:rsid w:val="007C015A"/>
    <w:rsid w:val="007C030E"/>
    <w:rsid w:val="007C0C72"/>
    <w:rsid w:val="007C15CB"/>
    <w:rsid w:val="007C19DE"/>
    <w:rsid w:val="007C1A3F"/>
    <w:rsid w:val="007C1B57"/>
    <w:rsid w:val="007C3BC2"/>
    <w:rsid w:val="007C52DA"/>
    <w:rsid w:val="007C5452"/>
    <w:rsid w:val="007C687E"/>
    <w:rsid w:val="007C7068"/>
    <w:rsid w:val="007C7AC1"/>
    <w:rsid w:val="007D0CC9"/>
    <w:rsid w:val="007D4607"/>
    <w:rsid w:val="007D63E5"/>
    <w:rsid w:val="007D79ED"/>
    <w:rsid w:val="007E3E12"/>
    <w:rsid w:val="007E4D30"/>
    <w:rsid w:val="007E5952"/>
    <w:rsid w:val="007E596D"/>
    <w:rsid w:val="007F09DB"/>
    <w:rsid w:val="007F19DA"/>
    <w:rsid w:val="007F1BDD"/>
    <w:rsid w:val="007F2857"/>
    <w:rsid w:val="007F5A44"/>
    <w:rsid w:val="007F61E8"/>
    <w:rsid w:val="007F771D"/>
    <w:rsid w:val="00800CDB"/>
    <w:rsid w:val="00800DD7"/>
    <w:rsid w:val="00802AFE"/>
    <w:rsid w:val="008034CC"/>
    <w:rsid w:val="00804900"/>
    <w:rsid w:val="00807B89"/>
    <w:rsid w:val="00811610"/>
    <w:rsid w:val="00813451"/>
    <w:rsid w:val="00813B71"/>
    <w:rsid w:val="008140B7"/>
    <w:rsid w:val="00814627"/>
    <w:rsid w:val="00814BE5"/>
    <w:rsid w:val="008151AC"/>
    <w:rsid w:val="00815AEE"/>
    <w:rsid w:val="00815B31"/>
    <w:rsid w:val="00816768"/>
    <w:rsid w:val="008171FD"/>
    <w:rsid w:val="0081752F"/>
    <w:rsid w:val="0082032F"/>
    <w:rsid w:val="00822473"/>
    <w:rsid w:val="008229F0"/>
    <w:rsid w:val="008229F1"/>
    <w:rsid w:val="00824868"/>
    <w:rsid w:val="00826B2A"/>
    <w:rsid w:val="008272EE"/>
    <w:rsid w:val="00830016"/>
    <w:rsid w:val="0083005A"/>
    <w:rsid w:val="00831165"/>
    <w:rsid w:val="00831C0F"/>
    <w:rsid w:val="00831E9E"/>
    <w:rsid w:val="00834429"/>
    <w:rsid w:val="00834722"/>
    <w:rsid w:val="00834D22"/>
    <w:rsid w:val="00835306"/>
    <w:rsid w:val="00835C6E"/>
    <w:rsid w:val="00836423"/>
    <w:rsid w:val="0083697E"/>
    <w:rsid w:val="00840744"/>
    <w:rsid w:val="00840DEF"/>
    <w:rsid w:val="008413AF"/>
    <w:rsid w:val="00841C32"/>
    <w:rsid w:val="0084268E"/>
    <w:rsid w:val="008432E3"/>
    <w:rsid w:val="00843B90"/>
    <w:rsid w:val="00844C1D"/>
    <w:rsid w:val="00844D44"/>
    <w:rsid w:val="00844DCB"/>
    <w:rsid w:val="00845353"/>
    <w:rsid w:val="00845879"/>
    <w:rsid w:val="00845E10"/>
    <w:rsid w:val="00847C16"/>
    <w:rsid w:val="00850643"/>
    <w:rsid w:val="00850DD8"/>
    <w:rsid w:val="00851CBD"/>
    <w:rsid w:val="008520FD"/>
    <w:rsid w:val="00853785"/>
    <w:rsid w:val="00856656"/>
    <w:rsid w:val="00857005"/>
    <w:rsid w:val="0086037F"/>
    <w:rsid w:val="00860705"/>
    <w:rsid w:val="00860AFE"/>
    <w:rsid w:val="008611D1"/>
    <w:rsid w:val="008621EF"/>
    <w:rsid w:val="008623D3"/>
    <w:rsid w:val="008624B8"/>
    <w:rsid w:val="00862C5E"/>
    <w:rsid w:val="008640C0"/>
    <w:rsid w:val="00864F69"/>
    <w:rsid w:val="0086561D"/>
    <w:rsid w:val="00865E57"/>
    <w:rsid w:val="0086731E"/>
    <w:rsid w:val="00867CA6"/>
    <w:rsid w:val="00870FDC"/>
    <w:rsid w:val="008717FE"/>
    <w:rsid w:val="00873112"/>
    <w:rsid w:val="008803AB"/>
    <w:rsid w:val="00880B46"/>
    <w:rsid w:val="00882B85"/>
    <w:rsid w:val="00884CC9"/>
    <w:rsid w:val="00885EB8"/>
    <w:rsid w:val="008860B1"/>
    <w:rsid w:val="00887985"/>
    <w:rsid w:val="00890E65"/>
    <w:rsid w:val="00890FC7"/>
    <w:rsid w:val="00891081"/>
    <w:rsid w:val="008941C9"/>
    <w:rsid w:val="00894A83"/>
    <w:rsid w:val="00896307"/>
    <w:rsid w:val="00896B5F"/>
    <w:rsid w:val="00897428"/>
    <w:rsid w:val="00897A6B"/>
    <w:rsid w:val="00897D42"/>
    <w:rsid w:val="008A0F43"/>
    <w:rsid w:val="008A2174"/>
    <w:rsid w:val="008A2F0A"/>
    <w:rsid w:val="008A2FFD"/>
    <w:rsid w:val="008A3C9C"/>
    <w:rsid w:val="008A3DCB"/>
    <w:rsid w:val="008A44D6"/>
    <w:rsid w:val="008A4CBC"/>
    <w:rsid w:val="008A79D2"/>
    <w:rsid w:val="008B4B99"/>
    <w:rsid w:val="008B77FF"/>
    <w:rsid w:val="008C1B4D"/>
    <w:rsid w:val="008C1FC2"/>
    <w:rsid w:val="008C2B19"/>
    <w:rsid w:val="008C3AD8"/>
    <w:rsid w:val="008C4D77"/>
    <w:rsid w:val="008C53B4"/>
    <w:rsid w:val="008C59CC"/>
    <w:rsid w:val="008C6C38"/>
    <w:rsid w:val="008C6E9C"/>
    <w:rsid w:val="008D0E8D"/>
    <w:rsid w:val="008D3AD1"/>
    <w:rsid w:val="008D69AB"/>
    <w:rsid w:val="008D7B6A"/>
    <w:rsid w:val="008D7FB2"/>
    <w:rsid w:val="008E1451"/>
    <w:rsid w:val="008E16F7"/>
    <w:rsid w:val="008E188C"/>
    <w:rsid w:val="008E1EA8"/>
    <w:rsid w:val="008E491C"/>
    <w:rsid w:val="008E5B72"/>
    <w:rsid w:val="008E7D1E"/>
    <w:rsid w:val="008E7F70"/>
    <w:rsid w:val="008F2C98"/>
    <w:rsid w:val="008F3897"/>
    <w:rsid w:val="008F5219"/>
    <w:rsid w:val="008F60E6"/>
    <w:rsid w:val="008F68C4"/>
    <w:rsid w:val="008F774E"/>
    <w:rsid w:val="008F7892"/>
    <w:rsid w:val="009004C5"/>
    <w:rsid w:val="00902A12"/>
    <w:rsid w:val="009034D2"/>
    <w:rsid w:val="00903DB9"/>
    <w:rsid w:val="00904020"/>
    <w:rsid w:val="00904ADF"/>
    <w:rsid w:val="00905B88"/>
    <w:rsid w:val="009075E2"/>
    <w:rsid w:val="0091082E"/>
    <w:rsid w:val="0091085F"/>
    <w:rsid w:val="00910D7B"/>
    <w:rsid w:val="00911FB1"/>
    <w:rsid w:val="00912CFA"/>
    <w:rsid w:val="00912F8B"/>
    <w:rsid w:val="00912FC4"/>
    <w:rsid w:val="00913A97"/>
    <w:rsid w:val="00914819"/>
    <w:rsid w:val="00915790"/>
    <w:rsid w:val="00915B83"/>
    <w:rsid w:val="009163C5"/>
    <w:rsid w:val="00917292"/>
    <w:rsid w:val="00917538"/>
    <w:rsid w:val="0092008D"/>
    <w:rsid w:val="0092062E"/>
    <w:rsid w:val="00920A2D"/>
    <w:rsid w:val="00921274"/>
    <w:rsid w:val="009216DC"/>
    <w:rsid w:val="00926121"/>
    <w:rsid w:val="00927BEE"/>
    <w:rsid w:val="0093092F"/>
    <w:rsid w:val="00930AF1"/>
    <w:rsid w:val="0093183F"/>
    <w:rsid w:val="00931A54"/>
    <w:rsid w:val="00931AC1"/>
    <w:rsid w:val="0093287C"/>
    <w:rsid w:val="0093383A"/>
    <w:rsid w:val="009338D9"/>
    <w:rsid w:val="00934313"/>
    <w:rsid w:val="009371EE"/>
    <w:rsid w:val="00940C14"/>
    <w:rsid w:val="00941932"/>
    <w:rsid w:val="00942DD6"/>
    <w:rsid w:val="009434E9"/>
    <w:rsid w:val="00943566"/>
    <w:rsid w:val="00946957"/>
    <w:rsid w:val="0095079F"/>
    <w:rsid w:val="0095094E"/>
    <w:rsid w:val="00950D25"/>
    <w:rsid w:val="009523D5"/>
    <w:rsid w:val="00952687"/>
    <w:rsid w:val="00952F0E"/>
    <w:rsid w:val="0095414D"/>
    <w:rsid w:val="00954685"/>
    <w:rsid w:val="009561BE"/>
    <w:rsid w:val="009565B7"/>
    <w:rsid w:val="009566DC"/>
    <w:rsid w:val="00956AAB"/>
    <w:rsid w:val="00956EA7"/>
    <w:rsid w:val="009571AD"/>
    <w:rsid w:val="0096183A"/>
    <w:rsid w:val="009633AB"/>
    <w:rsid w:val="0096502A"/>
    <w:rsid w:val="0096789F"/>
    <w:rsid w:val="00967974"/>
    <w:rsid w:val="00970591"/>
    <w:rsid w:val="00970DD5"/>
    <w:rsid w:val="00970EA3"/>
    <w:rsid w:val="009711FA"/>
    <w:rsid w:val="00972154"/>
    <w:rsid w:val="0097301D"/>
    <w:rsid w:val="00973398"/>
    <w:rsid w:val="00973728"/>
    <w:rsid w:val="00974D50"/>
    <w:rsid w:val="00977332"/>
    <w:rsid w:val="00980DA8"/>
    <w:rsid w:val="009824CE"/>
    <w:rsid w:val="00982908"/>
    <w:rsid w:val="00982E4F"/>
    <w:rsid w:val="009860CC"/>
    <w:rsid w:val="009875D3"/>
    <w:rsid w:val="00993160"/>
    <w:rsid w:val="00993257"/>
    <w:rsid w:val="0099342A"/>
    <w:rsid w:val="00993577"/>
    <w:rsid w:val="00993D79"/>
    <w:rsid w:val="00994768"/>
    <w:rsid w:val="0099476F"/>
    <w:rsid w:val="00994987"/>
    <w:rsid w:val="00995139"/>
    <w:rsid w:val="00997089"/>
    <w:rsid w:val="00997ECF"/>
    <w:rsid w:val="009A0E58"/>
    <w:rsid w:val="009A28DD"/>
    <w:rsid w:val="009A370C"/>
    <w:rsid w:val="009A4DDF"/>
    <w:rsid w:val="009A52F8"/>
    <w:rsid w:val="009A58FC"/>
    <w:rsid w:val="009A70CB"/>
    <w:rsid w:val="009A7514"/>
    <w:rsid w:val="009B0573"/>
    <w:rsid w:val="009B11F4"/>
    <w:rsid w:val="009B3034"/>
    <w:rsid w:val="009B3620"/>
    <w:rsid w:val="009B6122"/>
    <w:rsid w:val="009B623D"/>
    <w:rsid w:val="009B65CE"/>
    <w:rsid w:val="009B78C5"/>
    <w:rsid w:val="009B7C80"/>
    <w:rsid w:val="009C011B"/>
    <w:rsid w:val="009C1669"/>
    <w:rsid w:val="009C172A"/>
    <w:rsid w:val="009C1BC0"/>
    <w:rsid w:val="009C21F8"/>
    <w:rsid w:val="009C2C1D"/>
    <w:rsid w:val="009C2F89"/>
    <w:rsid w:val="009C3948"/>
    <w:rsid w:val="009C45EB"/>
    <w:rsid w:val="009C58ED"/>
    <w:rsid w:val="009C6904"/>
    <w:rsid w:val="009C7887"/>
    <w:rsid w:val="009D0704"/>
    <w:rsid w:val="009D17DC"/>
    <w:rsid w:val="009D2827"/>
    <w:rsid w:val="009D2B1D"/>
    <w:rsid w:val="009D2F35"/>
    <w:rsid w:val="009D3527"/>
    <w:rsid w:val="009D4F8A"/>
    <w:rsid w:val="009D63AB"/>
    <w:rsid w:val="009D64AC"/>
    <w:rsid w:val="009D6708"/>
    <w:rsid w:val="009D6A99"/>
    <w:rsid w:val="009D7280"/>
    <w:rsid w:val="009D77DC"/>
    <w:rsid w:val="009E0DDF"/>
    <w:rsid w:val="009E10CC"/>
    <w:rsid w:val="009E1AB8"/>
    <w:rsid w:val="009E1E8D"/>
    <w:rsid w:val="009E1FFC"/>
    <w:rsid w:val="009E2332"/>
    <w:rsid w:val="009E247B"/>
    <w:rsid w:val="009E302E"/>
    <w:rsid w:val="009E320D"/>
    <w:rsid w:val="009E38C1"/>
    <w:rsid w:val="009E3AF2"/>
    <w:rsid w:val="009E3DBA"/>
    <w:rsid w:val="009E5552"/>
    <w:rsid w:val="009E64DF"/>
    <w:rsid w:val="009E6589"/>
    <w:rsid w:val="009E799D"/>
    <w:rsid w:val="009F0F69"/>
    <w:rsid w:val="009F16D1"/>
    <w:rsid w:val="009F3091"/>
    <w:rsid w:val="009F3119"/>
    <w:rsid w:val="009F3A0F"/>
    <w:rsid w:val="009F4A70"/>
    <w:rsid w:val="009F50D4"/>
    <w:rsid w:val="009F6032"/>
    <w:rsid w:val="009F798E"/>
    <w:rsid w:val="009F7E79"/>
    <w:rsid w:val="00A00943"/>
    <w:rsid w:val="00A02359"/>
    <w:rsid w:val="00A050EC"/>
    <w:rsid w:val="00A05BD0"/>
    <w:rsid w:val="00A065F8"/>
    <w:rsid w:val="00A102DA"/>
    <w:rsid w:val="00A1076D"/>
    <w:rsid w:val="00A10E61"/>
    <w:rsid w:val="00A12B03"/>
    <w:rsid w:val="00A13B38"/>
    <w:rsid w:val="00A13E90"/>
    <w:rsid w:val="00A14CFB"/>
    <w:rsid w:val="00A150AD"/>
    <w:rsid w:val="00A156A5"/>
    <w:rsid w:val="00A16E2F"/>
    <w:rsid w:val="00A1789F"/>
    <w:rsid w:val="00A17D86"/>
    <w:rsid w:val="00A21338"/>
    <w:rsid w:val="00A217A4"/>
    <w:rsid w:val="00A22A1E"/>
    <w:rsid w:val="00A232B8"/>
    <w:rsid w:val="00A274E8"/>
    <w:rsid w:val="00A305C3"/>
    <w:rsid w:val="00A30AE5"/>
    <w:rsid w:val="00A31DA9"/>
    <w:rsid w:val="00A31EF3"/>
    <w:rsid w:val="00A32A46"/>
    <w:rsid w:val="00A33DE9"/>
    <w:rsid w:val="00A340C5"/>
    <w:rsid w:val="00A34BA4"/>
    <w:rsid w:val="00A37283"/>
    <w:rsid w:val="00A37510"/>
    <w:rsid w:val="00A37798"/>
    <w:rsid w:val="00A37BB7"/>
    <w:rsid w:val="00A4059C"/>
    <w:rsid w:val="00A411CC"/>
    <w:rsid w:val="00A41E95"/>
    <w:rsid w:val="00A4215B"/>
    <w:rsid w:val="00A429F3"/>
    <w:rsid w:val="00A43766"/>
    <w:rsid w:val="00A43BFA"/>
    <w:rsid w:val="00A44D73"/>
    <w:rsid w:val="00A45D42"/>
    <w:rsid w:val="00A46A08"/>
    <w:rsid w:val="00A47BCD"/>
    <w:rsid w:val="00A50476"/>
    <w:rsid w:val="00A511EF"/>
    <w:rsid w:val="00A524FE"/>
    <w:rsid w:val="00A528FA"/>
    <w:rsid w:val="00A535BD"/>
    <w:rsid w:val="00A5394B"/>
    <w:rsid w:val="00A53EFF"/>
    <w:rsid w:val="00A54C78"/>
    <w:rsid w:val="00A56BC0"/>
    <w:rsid w:val="00A61E88"/>
    <w:rsid w:val="00A62559"/>
    <w:rsid w:val="00A62E9C"/>
    <w:rsid w:val="00A62F45"/>
    <w:rsid w:val="00A6445E"/>
    <w:rsid w:val="00A64BA9"/>
    <w:rsid w:val="00A64D3E"/>
    <w:rsid w:val="00A64D66"/>
    <w:rsid w:val="00A64E70"/>
    <w:rsid w:val="00A64ED0"/>
    <w:rsid w:val="00A66404"/>
    <w:rsid w:val="00A665D4"/>
    <w:rsid w:val="00A66CAE"/>
    <w:rsid w:val="00A70044"/>
    <w:rsid w:val="00A7038A"/>
    <w:rsid w:val="00A70B68"/>
    <w:rsid w:val="00A710B5"/>
    <w:rsid w:val="00A7115A"/>
    <w:rsid w:val="00A722DF"/>
    <w:rsid w:val="00A73EBB"/>
    <w:rsid w:val="00A756FF"/>
    <w:rsid w:val="00A758D4"/>
    <w:rsid w:val="00A77F0C"/>
    <w:rsid w:val="00A80DC5"/>
    <w:rsid w:val="00A81617"/>
    <w:rsid w:val="00A830A6"/>
    <w:rsid w:val="00A84162"/>
    <w:rsid w:val="00A84D5E"/>
    <w:rsid w:val="00A852A4"/>
    <w:rsid w:val="00A8614E"/>
    <w:rsid w:val="00A86911"/>
    <w:rsid w:val="00A87CB5"/>
    <w:rsid w:val="00A90417"/>
    <w:rsid w:val="00A918FF"/>
    <w:rsid w:val="00A91F5B"/>
    <w:rsid w:val="00A93057"/>
    <w:rsid w:val="00A94D87"/>
    <w:rsid w:val="00A95A10"/>
    <w:rsid w:val="00A95E72"/>
    <w:rsid w:val="00A96AD4"/>
    <w:rsid w:val="00A96F24"/>
    <w:rsid w:val="00AA030D"/>
    <w:rsid w:val="00AA16C0"/>
    <w:rsid w:val="00AA3C16"/>
    <w:rsid w:val="00AA65A1"/>
    <w:rsid w:val="00AA7216"/>
    <w:rsid w:val="00AA7CDA"/>
    <w:rsid w:val="00AB0FAB"/>
    <w:rsid w:val="00AB12A0"/>
    <w:rsid w:val="00AB1A9D"/>
    <w:rsid w:val="00AB5618"/>
    <w:rsid w:val="00AB6D6B"/>
    <w:rsid w:val="00AB6EBE"/>
    <w:rsid w:val="00AB7FD4"/>
    <w:rsid w:val="00AC0DAB"/>
    <w:rsid w:val="00AC0E8C"/>
    <w:rsid w:val="00AC2115"/>
    <w:rsid w:val="00AC2779"/>
    <w:rsid w:val="00AC3434"/>
    <w:rsid w:val="00AC4853"/>
    <w:rsid w:val="00AC4CB7"/>
    <w:rsid w:val="00AC5FFC"/>
    <w:rsid w:val="00AC7705"/>
    <w:rsid w:val="00AD0C5B"/>
    <w:rsid w:val="00AD1BD3"/>
    <w:rsid w:val="00AD2BD7"/>
    <w:rsid w:val="00AD3689"/>
    <w:rsid w:val="00AD3D32"/>
    <w:rsid w:val="00AD547A"/>
    <w:rsid w:val="00AD580A"/>
    <w:rsid w:val="00AD6105"/>
    <w:rsid w:val="00AE14EA"/>
    <w:rsid w:val="00AE2B46"/>
    <w:rsid w:val="00AE30A8"/>
    <w:rsid w:val="00AE53D3"/>
    <w:rsid w:val="00AE58DA"/>
    <w:rsid w:val="00AE64FA"/>
    <w:rsid w:val="00AE799B"/>
    <w:rsid w:val="00AE7A69"/>
    <w:rsid w:val="00AF029C"/>
    <w:rsid w:val="00AF08EB"/>
    <w:rsid w:val="00AF1CF5"/>
    <w:rsid w:val="00AF2A4E"/>
    <w:rsid w:val="00AF5473"/>
    <w:rsid w:val="00AF5AA1"/>
    <w:rsid w:val="00AF5E66"/>
    <w:rsid w:val="00AF752F"/>
    <w:rsid w:val="00AF7C30"/>
    <w:rsid w:val="00B00E2F"/>
    <w:rsid w:val="00B0157A"/>
    <w:rsid w:val="00B018CA"/>
    <w:rsid w:val="00B02A8D"/>
    <w:rsid w:val="00B03C57"/>
    <w:rsid w:val="00B05D53"/>
    <w:rsid w:val="00B06631"/>
    <w:rsid w:val="00B07862"/>
    <w:rsid w:val="00B07FFE"/>
    <w:rsid w:val="00B10E84"/>
    <w:rsid w:val="00B117B9"/>
    <w:rsid w:val="00B1207A"/>
    <w:rsid w:val="00B127A9"/>
    <w:rsid w:val="00B13909"/>
    <w:rsid w:val="00B144CB"/>
    <w:rsid w:val="00B1525C"/>
    <w:rsid w:val="00B15614"/>
    <w:rsid w:val="00B156D0"/>
    <w:rsid w:val="00B15AF4"/>
    <w:rsid w:val="00B15DD1"/>
    <w:rsid w:val="00B202F8"/>
    <w:rsid w:val="00B21A1D"/>
    <w:rsid w:val="00B23E4C"/>
    <w:rsid w:val="00B24001"/>
    <w:rsid w:val="00B24144"/>
    <w:rsid w:val="00B25E25"/>
    <w:rsid w:val="00B265B7"/>
    <w:rsid w:val="00B30174"/>
    <w:rsid w:val="00B3053C"/>
    <w:rsid w:val="00B320D9"/>
    <w:rsid w:val="00B32718"/>
    <w:rsid w:val="00B33E55"/>
    <w:rsid w:val="00B35255"/>
    <w:rsid w:val="00B35AAD"/>
    <w:rsid w:val="00B35FD4"/>
    <w:rsid w:val="00B35FF7"/>
    <w:rsid w:val="00B37AAA"/>
    <w:rsid w:val="00B408D7"/>
    <w:rsid w:val="00B409DA"/>
    <w:rsid w:val="00B42DF8"/>
    <w:rsid w:val="00B42ED1"/>
    <w:rsid w:val="00B43125"/>
    <w:rsid w:val="00B440C6"/>
    <w:rsid w:val="00B44DE5"/>
    <w:rsid w:val="00B459C5"/>
    <w:rsid w:val="00B461E5"/>
    <w:rsid w:val="00B46874"/>
    <w:rsid w:val="00B47F51"/>
    <w:rsid w:val="00B5029F"/>
    <w:rsid w:val="00B5041D"/>
    <w:rsid w:val="00B5053F"/>
    <w:rsid w:val="00B51B0A"/>
    <w:rsid w:val="00B5303D"/>
    <w:rsid w:val="00B5309B"/>
    <w:rsid w:val="00B532D3"/>
    <w:rsid w:val="00B5339B"/>
    <w:rsid w:val="00B54440"/>
    <w:rsid w:val="00B54B24"/>
    <w:rsid w:val="00B55195"/>
    <w:rsid w:val="00B5553E"/>
    <w:rsid w:val="00B56A12"/>
    <w:rsid w:val="00B575D5"/>
    <w:rsid w:val="00B60268"/>
    <w:rsid w:val="00B609A4"/>
    <w:rsid w:val="00B60CA7"/>
    <w:rsid w:val="00B61B54"/>
    <w:rsid w:val="00B61B76"/>
    <w:rsid w:val="00B63454"/>
    <w:rsid w:val="00B64487"/>
    <w:rsid w:val="00B65CEE"/>
    <w:rsid w:val="00B66538"/>
    <w:rsid w:val="00B7144A"/>
    <w:rsid w:val="00B731BB"/>
    <w:rsid w:val="00B73A84"/>
    <w:rsid w:val="00B74FD8"/>
    <w:rsid w:val="00B750DD"/>
    <w:rsid w:val="00B7541F"/>
    <w:rsid w:val="00B763D7"/>
    <w:rsid w:val="00B77955"/>
    <w:rsid w:val="00B81387"/>
    <w:rsid w:val="00B819EC"/>
    <w:rsid w:val="00B82216"/>
    <w:rsid w:val="00B825F2"/>
    <w:rsid w:val="00B82E6C"/>
    <w:rsid w:val="00B83BEE"/>
    <w:rsid w:val="00B8454A"/>
    <w:rsid w:val="00B85743"/>
    <w:rsid w:val="00B870D5"/>
    <w:rsid w:val="00B90094"/>
    <w:rsid w:val="00B92443"/>
    <w:rsid w:val="00B9284E"/>
    <w:rsid w:val="00B932BF"/>
    <w:rsid w:val="00B9400A"/>
    <w:rsid w:val="00B94DD9"/>
    <w:rsid w:val="00B96201"/>
    <w:rsid w:val="00B9696C"/>
    <w:rsid w:val="00B971A8"/>
    <w:rsid w:val="00B974EF"/>
    <w:rsid w:val="00B97682"/>
    <w:rsid w:val="00B978A8"/>
    <w:rsid w:val="00BA2763"/>
    <w:rsid w:val="00BA3000"/>
    <w:rsid w:val="00BA41F1"/>
    <w:rsid w:val="00BA4439"/>
    <w:rsid w:val="00BA5D66"/>
    <w:rsid w:val="00BA6B69"/>
    <w:rsid w:val="00BA771C"/>
    <w:rsid w:val="00BB365D"/>
    <w:rsid w:val="00BB4568"/>
    <w:rsid w:val="00BB462A"/>
    <w:rsid w:val="00BB4DD4"/>
    <w:rsid w:val="00BB62A6"/>
    <w:rsid w:val="00BB7683"/>
    <w:rsid w:val="00BC171D"/>
    <w:rsid w:val="00BC19EF"/>
    <w:rsid w:val="00BC2B09"/>
    <w:rsid w:val="00BC38BA"/>
    <w:rsid w:val="00BC4BB7"/>
    <w:rsid w:val="00BC57A3"/>
    <w:rsid w:val="00BC7221"/>
    <w:rsid w:val="00BD00C6"/>
    <w:rsid w:val="00BD19F2"/>
    <w:rsid w:val="00BD26E2"/>
    <w:rsid w:val="00BD30D9"/>
    <w:rsid w:val="00BD3BB0"/>
    <w:rsid w:val="00BD505A"/>
    <w:rsid w:val="00BD5A65"/>
    <w:rsid w:val="00BD6E8B"/>
    <w:rsid w:val="00BD7146"/>
    <w:rsid w:val="00BE2593"/>
    <w:rsid w:val="00BE58A3"/>
    <w:rsid w:val="00BE78BA"/>
    <w:rsid w:val="00BF1265"/>
    <w:rsid w:val="00BF1585"/>
    <w:rsid w:val="00BF2990"/>
    <w:rsid w:val="00BF4AB8"/>
    <w:rsid w:val="00BF4E49"/>
    <w:rsid w:val="00BF5C31"/>
    <w:rsid w:val="00BF73CD"/>
    <w:rsid w:val="00BF75AC"/>
    <w:rsid w:val="00BF7B07"/>
    <w:rsid w:val="00BF7E0B"/>
    <w:rsid w:val="00C01618"/>
    <w:rsid w:val="00C01A34"/>
    <w:rsid w:val="00C01E0B"/>
    <w:rsid w:val="00C036E8"/>
    <w:rsid w:val="00C04590"/>
    <w:rsid w:val="00C05074"/>
    <w:rsid w:val="00C05A30"/>
    <w:rsid w:val="00C060B8"/>
    <w:rsid w:val="00C0624C"/>
    <w:rsid w:val="00C06451"/>
    <w:rsid w:val="00C06659"/>
    <w:rsid w:val="00C0753C"/>
    <w:rsid w:val="00C118E4"/>
    <w:rsid w:val="00C12003"/>
    <w:rsid w:val="00C161DF"/>
    <w:rsid w:val="00C17421"/>
    <w:rsid w:val="00C202C8"/>
    <w:rsid w:val="00C20FEA"/>
    <w:rsid w:val="00C218DE"/>
    <w:rsid w:val="00C222A4"/>
    <w:rsid w:val="00C2252A"/>
    <w:rsid w:val="00C23100"/>
    <w:rsid w:val="00C23371"/>
    <w:rsid w:val="00C233E9"/>
    <w:rsid w:val="00C23595"/>
    <w:rsid w:val="00C238E7"/>
    <w:rsid w:val="00C24248"/>
    <w:rsid w:val="00C257A9"/>
    <w:rsid w:val="00C27D8F"/>
    <w:rsid w:val="00C30A57"/>
    <w:rsid w:val="00C32D16"/>
    <w:rsid w:val="00C32DA0"/>
    <w:rsid w:val="00C33630"/>
    <w:rsid w:val="00C33BCE"/>
    <w:rsid w:val="00C34083"/>
    <w:rsid w:val="00C3465D"/>
    <w:rsid w:val="00C34CB9"/>
    <w:rsid w:val="00C37426"/>
    <w:rsid w:val="00C404B1"/>
    <w:rsid w:val="00C4066F"/>
    <w:rsid w:val="00C416A8"/>
    <w:rsid w:val="00C418DD"/>
    <w:rsid w:val="00C41B7B"/>
    <w:rsid w:val="00C42585"/>
    <w:rsid w:val="00C42C81"/>
    <w:rsid w:val="00C43066"/>
    <w:rsid w:val="00C45F17"/>
    <w:rsid w:val="00C460D8"/>
    <w:rsid w:val="00C4648D"/>
    <w:rsid w:val="00C46F3F"/>
    <w:rsid w:val="00C4729E"/>
    <w:rsid w:val="00C50F14"/>
    <w:rsid w:val="00C52EE9"/>
    <w:rsid w:val="00C53657"/>
    <w:rsid w:val="00C5397B"/>
    <w:rsid w:val="00C54C85"/>
    <w:rsid w:val="00C55916"/>
    <w:rsid w:val="00C571DA"/>
    <w:rsid w:val="00C5793D"/>
    <w:rsid w:val="00C60F7D"/>
    <w:rsid w:val="00C6138C"/>
    <w:rsid w:val="00C6219E"/>
    <w:rsid w:val="00C62320"/>
    <w:rsid w:val="00C6496C"/>
    <w:rsid w:val="00C64CB4"/>
    <w:rsid w:val="00C6501E"/>
    <w:rsid w:val="00C667A4"/>
    <w:rsid w:val="00C6702B"/>
    <w:rsid w:val="00C67961"/>
    <w:rsid w:val="00C70D62"/>
    <w:rsid w:val="00C70F65"/>
    <w:rsid w:val="00C716FB"/>
    <w:rsid w:val="00C72827"/>
    <w:rsid w:val="00C7313B"/>
    <w:rsid w:val="00C7318C"/>
    <w:rsid w:val="00C73383"/>
    <w:rsid w:val="00C756A8"/>
    <w:rsid w:val="00C76D8E"/>
    <w:rsid w:val="00C76F82"/>
    <w:rsid w:val="00C802D4"/>
    <w:rsid w:val="00C8054B"/>
    <w:rsid w:val="00C81AAA"/>
    <w:rsid w:val="00C82DEB"/>
    <w:rsid w:val="00C87A87"/>
    <w:rsid w:val="00C87CEE"/>
    <w:rsid w:val="00C908B6"/>
    <w:rsid w:val="00C935B0"/>
    <w:rsid w:val="00C941C3"/>
    <w:rsid w:val="00C94414"/>
    <w:rsid w:val="00C94941"/>
    <w:rsid w:val="00C95EC9"/>
    <w:rsid w:val="00C9725F"/>
    <w:rsid w:val="00C97FB4"/>
    <w:rsid w:val="00CA19EA"/>
    <w:rsid w:val="00CA2DEC"/>
    <w:rsid w:val="00CA3DBE"/>
    <w:rsid w:val="00CA4C33"/>
    <w:rsid w:val="00CA4EA6"/>
    <w:rsid w:val="00CA53BE"/>
    <w:rsid w:val="00CB11FB"/>
    <w:rsid w:val="00CB1DBA"/>
    <w:rsid w:val="00CB2054"/>
    <w:rsid w:val="00CB261A"/>
    <w:rsid w:val="00CB2D49"/>
    <w:rsid w:val="00CB2DD8"/>
    <w:rsid w:val="00CB3DC4"/>
    <w:rsid w:val="00CB4435"/>
    <w:rsid w:val="00CB4CCE"/>
    <w:rsid w:val="00CB5AEA"/>
    <w:rsid w:val="00CB66F0"/>
    <w:rsid w:val="00CB7E9D"/>
    <w:rsid w:val="00CB7FF8"/>
    <w:rsid w:val="00CC112D"/>
    <w:rsid w:val="00CC143C"/>
    <w:rsid w:val="00CC1E8B"/>
    <w:rsid w:val="00CC1FB6"/>
    <w:rsid w:val="00CC2624"/>
    <w:rsid w:val="00CC2EC3"/>
    <w:rsid w:val="00CC30E3"/>
    <w:rsid w:val="00CC41B0"/>
    <w:rsid w:val="00CC4271"/>
    <w:rsid w:val="00CC5C4C"/>
    <w:rsid w:val="00CC6A30"/>
    <w:rsid w:val="00CC6E95"/>
    <w:rsid w:val="00CC73C3"/>
    <w:rsid w:val="00CD0D74"/>
    <w:rsid w:val="00CD1308"/>
    <w:rsid w:val="00CD1443"/>
    <w:rsid w:val="00CD357A"/>
    <w:rsid w:val="00CD37BE"/>
    <w:rsid w:val="00CD3F0F"/>
    <w:rsid w:val="00CD438A"/>
    <w:rsid w:val="00CD5C3C"/>
    <w:rsid w:val="00CD5E14"/>
    <w:rsid w:val="00CD6CAE"/>
    <w:rsid w:val="00CD7094"/>
    <w:rsid w:val="00CE1A4C"/>
    <w:rsid w:val="00CE374A"/>
    <w:rsid w:val="00CE40E7"/>
    <w:rsid w:val="00CE5A26"/>
    <w:rsid w:val="00CF0AE6"/>
    <w:rsid w:val="00CF2A57"/>
    <w:rsid w:val="00CF3593"/>
    <w:rsid w:val="00CF4345"/>
    <w:rsid w:val="00D00E02"/>
    <w:rsid w:val="00D00E5D"/>
    <w:rsid w:val="00D01BBA"/>
    <w:rsid w:val="00D0228C"/>
    <w:rsid w:val="00D0281E"/>
    <w:rsid w:val="00D031BA"/>
    <w:rsid w:val="00D03E05"/>
    <w:rsid w:val="00D04ADD"/>
    <w:rsid w:val="00D05C05"/>
    <w:rsid w:val="00D063B9"/>
    <w:rsid w:val="00D06612"/>
    <w:rsid w:val="00D1180A"/>
    <w:rsid w:val="00D12F08"/>
    <w:rsid w:val="00D1429E"/>
    <w:rsid w:val="00D1499C"/>
    <w:rsid w:val="00D158AA"/>
    <w:rsid w:val="00D161F8"/>
    <w:rsid w:val="00D172B2"/>
    <w:rsid w:val="00D1754C"/>
    <w:rsid w:val="00D20DFB"/>
    <w:rsid w:val="00D224ED"/>
    <w:rsid w:val="00D228A1"/>
    <w:rsid w:val="00D229EE"/>
    <w:rsid w:val="00D22EA5"/>
    <w:rsid w:val="00D23A91"/>
    <w:rsid w:val="00D25AC6"/>
    <w:rsid w:val="00D26676"/>
    <w:rsid w:val="00D276EE"/>
    <w:rsid w:val="00D3059F"/>
    <w:rsid w:val="00D31F4B"/>
    <w:rsid w:val="00D3326C"/>
    <w:rsid w:val="00D33F36"/>
    <w:rsid w:val="00D35F53"/>
    <w:rsid w:val="00D36602"/>
    <w:rsid w:val="00D4039A"/>
    <w:rsid w:val="00D41190"/>
    <w:rsid w:val="00D4177C"/>
    <w:rsid w:val="00D43069"/>
    <w:rsid w:val="00D4321A"/>
    <w:rsid w:val="00D454C7"/>
    <w:rsid w:val="00D47526"/>
    <w:rsid w:val="00D47799"/>
    <w:rsid w:val="00D477F7"/>
    <w:rsid w:val="00D47B24"/>
    <w:rsid w:val="00D519F3"/>
    <w:rsid w:val="00D51AEE"/>
    <w:rsid w:val="00D520D9"/>
    <w:rsid w:val="00D53956"/>
    <w:rsid w:val="00D53FF0"/>
    <w:rsid w:val="00D5416D"/>
    <w:rsid w:val="00D54D9D"/>
    <w:rsid w:val="00D559E1"/>
    <w:rsid w:val="00D55CAF"/>
    <w:rsid w:val="00D636F4"/>
    <w:rsid w:val="00D655D6"/>
    <w:rsid w:val="00D66D50"/>
    <w:rsid w:val="00D67914"/>
    <w:rsid w:val="00D6793F"/>
    <w:rsid w:val="00D67C4E"/>
    <w:rsid w:val="00D715C7"/>
    <w:rsid w:val="00D71A6C"/>
    <w:rsid w:val="00D72903"/>
    <w:rsid w:val="00D72ACB"/>
    <w:rsid w:val="00D74731"/>
    <w:rsid w:val="00D750AF"/>
    <w:rsid w:val="00D752FC"/>
    <w:rsid w:val="00D80674"/>
    <w:rsid w:val="00D81478"/>
    <w:rsid w:val="00D81807"/>
    <w:rsid w:val="00D81AF4"/>
    <w:rsid w:val="00D82162"/>
    <w:rsid w:val="00D829BB"/>
    <w:rsid w:val="00D82B75"/>
    <w:rsid w:val="00D840DD"/>
    <w:rsid w:val="00D85B81"/>
    <w:rsid w:val="00D909F9"/>
    <w:rsid w:val="00D9284F"/>
    <w:rsid w:val="00D938A5"/>
    <w:rsid w:val="00D9463F"/>
    <w:rsid w:val="00D94DBB"/>
    <w:rsid w:val="00D95744"/>
    <w:rsid w:val="00D9623B"/>
    <w:rsid w:val="00DA1410"/>
    <w:rsid w:val="00DA1577"/>
    <w:rsid w:val="00DA235C"/>
    <w:rsid w:val="00DA446A"/>
    <w:rsid w:val="00DA484E"/>
    <w:rsid w:val="00DA6141"/>
    <w:rsid w:val="00DA7823"/>
    <w:rsid w:val="00DA7F18"/>
    <w:rsid w:val="00DB04EE"/>
    <w:rsid w:val="00DB34DD"/>
    <w:rsid w:val="00DB587A"/>
    <w:rsid w:val="00DB791F"/>
    <w:rsid w:val="00DC0905"/>
    <w:rsid w:val="00DC0940"/>
    <w:rsid w:val="00DC0C0A"/>
    <w:rsid w:val="00DC1144"/>
    <w:rsid w:val="00DC1D25"/>
    <w:rsid w:val="00DC1FF2"/>
    <w:rsid w:val="00DC236E"/>
    <w:rsid w:val="00DC2475"/>
    <w:rsid w:val="00DC2565"/>
    <w:rsid w:val="00DC28BC"/>
    <w:rsid w:val="00DC3830"/>
    <w:rsid w:val="00DC522D"/>
    <w:rsid w:val="00DC567B"/>
    <w:rsid w:val="00DC645E"/>
    <w:rsid w:val="00DC64A5"/>
    <w:rsid w:val="00DC6C21"/>
    <w:rsid w:val="00DD10AE"/>
    <w:rsid w:val="00DD4B47"/>
    <w:rsid w:val="00DD5A81"/>
    <w:rsid w:val="00DD7849"/>
    <w:rsid w:val="00DD7F57"/>
    <w:rsid w:val="00DE2CE8"/>
    <w:rsid w:val="00DE3B1F"/>
    <w:rsid w:val="00DE4142"/>
    <w:rsid w:val="00DE42D9"/>
    <w:rsid w:val="00DE56A9"/>
    <w:rsid w:val="00DE5D39"/>
    <w:rsid w:val="00DE65BB"/>
    <w:rsid w:val="00DE69F0"/>
    <w:rsid w:val="00DE6F79"/>
    <w:rsid w:val="00DE74F4"/>
    <w:rsid w:val="00DF05ED"/>
    <w:rsid w:val="00DF0D9C"/>
    <w:rsid w:val="00DF11C4"/>
    <w:rsid w:val="00DF187D"/>
    <w:rsid w:val="00DF19B2"/>
    <w:rsid w:val="00DF1B3F"/>
    <w:rsid w:val="00DF1CDD"/>
    <w:rsid w:val="00DF38E8"/>
    <w:rsid w:val="00DF3C7C"/>
    <w:rsid w:val="00DF4DB2"/>
    <w:rsid w:val="00DF77D8"/>
    <w:rsid w:val="00E00033"/>
    <w:rsid w:val="00E0222C"/>
    <w:rsid w:val="00E0462C"/>
    <w:rsid w:val="00E04778"/>
    <w:rsid w:val="00E05670"/>
    <w:rsid w:val="00E12B73"/>
    <w:rsid w:val="00E13205"/>
    <w:rsid w:val="00E13D97"/>
    <w:rsid w:val="00E150F3"/>
    <w:rsid w:val="00E1558E"/>
    <w:rsid w:val="00E15678"/>
    <w:rsid w:val="00E1748E"/>
    <w:rsid w:val="00E20424"/>
    <w:rsid w:val="00E206B8"/>
    <w:rsid w:val="00E21D35"/>
    <w:rsid w:val="00E21E00"/>
    <w:rsid w:val="00E231CC"/>
    <w:rsid w:val="00E2386C"/>
    <w:rsid w:val="00E25B0F"/>
    <w:rsid w:val="00E2669B"/>
    <w:rsid w:val="00E26942"/>
    <w:rsid w:val="00E269E1"/>
    <w:rsid w:val="00E26BB4"/>
    <w:rsid w:val="00E26C8B"/>
    <w:rsid w:val="00E26E70"/>
    <w:rsid w:val="00E27A35"/>
    <w:rsid w:val="00E30087"/>
    <w:rsid w:val="00E30A68"/>
    <w:rsid w:val="00E31A63"/>
    <w:rsid w:val="00E341FF"/>
    <w:rsid w:val="00E343F7"/>
    <w:rsid w:val="00E3488E"/>
    <w:rsid w:val="00E34D35"/>
    <w:rsid w:val="00E35918"/>
    <w:rsid w:val="00E35CBB"/>
    <w:rsid w:val="00E3620E"/>
    <w:rsid w:val="00E367F9"/>
    <w:rsid w:val="00E376A1"/>
    <w:rsid w:val="00E37C3F"/>
    <w:rsid w:val="00E40F83"/>
    <w:rsid w:val="00E41265"/>
    <w:rsid w:val="00E42493"/>
    <w:rsid w:val="00E44084"/>
    <w:rsid w:val="00E50C4E"/>
    <w:rsid w:val="00E51394"/>
    <w:rsid w:val="00E513FF"/>
    <w:rsid w:val="00E51771"/>
    <w:rsid w:val="00E5239A"/>
    <w:rsid w:val="00E52708"/>
    <w:rsid w:val="00E53B5B"/>
    <w:rsid w:val="00E5478D"/>
    <w:rsid w:val="00E55949"/>
    <w:rsid w:val="00E5718A"/>
    <w:rsid w:val="00E579B8"/>
    <w:rsid w:val="00E61B61"/>
    <w:rsid w:val="00E62115"/>
    <w:rsid w:val="00E62FAC"/>
    <w:rsid w:val="00E638D0"/>
    <w:rsid w:val="00E645F2"/>
    <w:rsid w:val="00E70A2A"/>
    <w:rsid w:val="00E70AC2"/>
    <w:rsid w:val="00E72E3B"/>
    <w:rsid w:val="00E73A0E"/>
    <w:rsid w:val="00E747C2"/>
    <w:rsid w:val="00E75C7F"/>
    <w:rsid w:val="00E77E2A"/>
    <w:rsid w:val="00E77FE1"/>
    <w:rsid w:val="00E8060A"/>
    <w:rsid w:val="00E81180"/>
    <w:rsid w:val="00E812E0"/>
    <w:rsid w:val="00E817BC"/>
    <w:rsid w:val="00E8199F"/>
    <w:rsid w:val="00E820CD"/>
    <w:rsid w:val="00E8281F"/>
    <w:rsid w:val="00E82B5A"/>
    <w:rsid w:val="00E8338A"/>
    <w:rsid w:val="00E8597B"/>
    <w:rsid w:val="00E8667B"/>
    <w:rsid w:val="00E86C54"/>
    <w:rsid w:val="00E9040F"/>
    <w:rsid w:val="00E9057F"/>
    <w:rsid w:val="00E90F2F"/>
    <w:rsid w:val="00E91DFD"/>
    <w:rsid w:val="00E923B5"/>
    <w:rsid w:val="00E9267A"/>
    <w:rsid w:val="00E95214"/>
    <w:rsid w:val="00E9539F"/>
    <w:rsid w:val="00E955DF"/>
    <w:rsid w:val="00E96DAA"/>
    <w:rsid w:val="00E9704F"/>
    <w:rsid w:val="00EA0BF8"/>
    <w:rsid w:val="00EA3914"/>
    <w:rsid w:val="00EA3C06"/>
    <w:rsid w:val="00EA3F0F"/>
    <w:rsid w:val="00EA4C08"/>
    <w:rsid w:val="00EA5048"/>
    <w:rsid w:val="00EA6868"/>
    <w:rsid w:val="00EA6CE5"/>
    <w:rsid w:val="00EA7079"/>
    <w:rsid w:val="00EB0022"/>
    <w:rsid w:val="00EB20D7"/>
    <w:rsid w:val="00EB35D2"/>
    <w:rsid w:val="00EB3DED"/>
    <w:rsid w:val="00EB43D4"/>
    <w:rsid w:val="00EB45BD"/>
    <w:rsid w:val="00EB648A"/>
    <w:rsid w:val="00EB65EE"/>
    <w:rsid w:val="00EB6AAE"/>
    <w:rsid w:val="00EB7C27"/>
    <w:rsid w:val="00EC1D76"/>
    <w:rsid w:val="00EC6899"/>
    <w:rsid w:val="00ED0DB1"/>
    <w:rsid w:val="00ED49A8"/>
    <w:rsid w:val="00EE1782"/>
    <w:rsid w:val="00EE271B"/>
    <w:rsid w:val="00EE4614"/>
    <w:rsid w:val="00EE4CF8"/>
    <w:rsid w:val="00EE5626"/>
    <w:rsid w:val="00EE5C19"/>
    <w:rsid w:val="00EE6644"/>
    <w:rsid w:val="00EE678B"/>
    <w:rsid w:val="00EE6E05"/>
    <w:rsid w:val="00EE7B65"/>
    <w:rsid w:val="00EE7D33"/>
    <w:rsid w:val="00EE7F50"/>
    <w:rsid w:val="00EF0C4F"/>
    <w:rsid w:val="00EF0EDD"/>
    <w:rsid w:val="00EF1516"/>
    <w:rsid w:val="00EF2291"/>
    <w:rsid w:val="00EF2B3B"/>
    <w:rsid w:val="00EF3C17"/>
    <w:rsid w:val="00EF4273"/>
    <w:rsid w:val="00EF4800"/>
    <w:rsid w:val="00EF4E3F"/>
    <w:rsid w:val="00EF69DA"/>
    <w:rsid w:val="00EF771C"/>
    <w:rsid w:val="00F00BA4"/>
    <w:rsid w:val="00F012E6"/>
    <w:rsid w:val="00F01610"/>
    <w:rsid w:val="00F01DC0"/>
    <w:rsid w:val="00F02C89"/>
    <w:rsid w:val="00F07F45"/>
    <w:rsid w:val="00F112C9"/>
    <w:rsid w:val="00F113A0"/>
    <w:rsid w:val="00F11599"/>
    <w:rsid w:val="00F11B11"/>
    <w:rsid w:val="00F12264"/>
    <w:rsid w:val="00F13A64"/>
    <w:rsid w:val="00F14205"/>
    <w:rsid w:val="00F142B0"/>
    <w:rsid w:val="00F1632E"/>
    <w:rsid w:val="00F171C4"/>
    <w:rsid w:val="00F17210"/>
    <w:rsid w:val="00F174AB"/>
    <w:rsid w:val="00F179B2"/>
    <w:rsid w:val="00F17E1C"/>
    <w:rsid w:val="00F17EFE"/>
    <w:rsid w:val="00F21D38"/>
    <w:rsid w:val="00F22726"/>
    <w:rsid w:val="00F23D31"/>
    <w:rsid w:val="00F23E57"/>
    <w:rsid w:val="00F2444E"/>
    <w:rsid w:val="00F24AF0"/>
    <w:rsid w:val="00F24DDF"/>
    <w:rsid w:val="00F255B0"/>
    <w:rsid w:val="00F2581D"/>
    <w:rsid w:val="00F25937"/>
    <w:rsid w:val="00F26152"/>
    <w:rsid w:val="00F2697F"/>
    <w:rsid w:val="00F27366"/>
    <w:rsid w:val="00F277D0"/>
    <w:rsid w:val="00F27BF1"/>
    <w:rsid w:val="00F32615"/>
    <w:rsid w:val="00F335D3"/>
    <w:rsid w:val="00F3612F"/>
    <w:rsid w:val="00F36665"/>
    <w:rsid w:val="00F37A8F"/>
    <w:rsid w:val="00F40469"/>
    <w:rsid w:val="00F40568"/>
    <w:rsid w:val="00F407B8"/>
    <w:rsid w:val="00F41C9C"/>
    <w:rsid w:val="00F4228C"/>
    <w:rsid w:val="00F42A75"/>
    <w:rsid w:val="00F42CCC"/>
    <w:rsid w:val="00F42D99"/>
    <w:rsid w:val="00F431AD"/>
    <w:rsid w:val="00F44084"/>
    <w:rsid w:val="00F44228"/>
    <w:rsid w:val="00F45046"/>
    <w:rsid w:val="00F457D8"/>
    <w:rsid w:val="00F46F77"/>
    <w:rsid w:val="00F50597"/>
    <w:rsid w:val="00F53DA8"/>
    <w:rsid w:val="00F54A71"/>
    <w:rsid w:val="00F5539D"/>
    <w:rsid w:val="00F60099"/>
    <w:rsid w:val="00F60517"/>
    <w:rsid w:val="00F62569"/>
    <w:rsid w:val="00F62DB0"/>
    <w:rsid w:val="00F635BA"/>
    <w:rsid w:val="00F63904"/>
    <w:rsid w:val="00F641BE"/>
    <w:rsid w:val="00F66BC6"/>
    <w:rsid w:val="00F67D72"/>
    <w:rsid w:val="00F70333"/>
    <w:rsid w:val="00F7121C"/>
    <w:rsid w:val="00F7124D"/>
    <w:rsid w:val="00F74518"/>
    <w:rsid w:val="00F74792"/>
    <w:rsid w:val="00F76BD9"/>
    <w:rsid w:val="00F76D4B"/>
    <w:rsid w:val="00F77869"/>
    <w:rsid w:val="00F77EFD"/>
    <w:rsid w:val="00F81A38"/>
    <w:rsid w:val="00F81AD8"/>
    <w:rsid w:val="00F839F0"/>
    <w:rsid w:val="00F84293"/>
    <w:rsid w:val="00F84357"/>
    <w:rsid w:val="00F848E4"/>
    <w:rsid w:val="00F85D80"/>
    <w:rsid w:val="00F8785E"/>
    <w:rsid w:val="00F91739"/>
    <w:rsid w:val="00F91761"/>
    <w:rsid w:val="00F92533"/>
    <w:rsid w:val="00F92A6F"/>
    <w:rsid w:val="00F93DD5"/>
    <w:rsid w:val="00F9442C"/>
    <w:rsid w:val="00F960BF"/>
    <w:rsid w:val="00F9669A"/>
    <w:rsid w:val="00F96CA5"/>
    <w:rsid w:val="00F96E2B"/>
    <w:rsid w:val="00FA0FA5"/>
    <w:rsid w:val="00FA12A3"/>
    <w:rsid w:val="00FA1769"/>
    <w:rsid w:val="00FA2A27"/>
    <w:rsid w:val="00FA300E"/>
    <w:rsid w:val="00FA36A7"/>
    <w:rsid w:val="00FA4B8E"/>
    <w:rsid w:val="00FA50BB"/>
    <w:rsid w:val="00FA5555"/>
    <w:rsid w:val="00FA5673"/>
    <w:rsid w:val="00FA5990"/>
    <w:rsid w:val="00FA697C"/>
    <w:rsid w:val="00FA69F8"/>
    <w:rsid w:val="00FB128B"/>
    <w:rsid w:val="00FB227E"/>
    <w:rsid w:val="00FB4D1D"/>
    <w:rsid w:val="00FB4FC5"/>
    <w:rsid w:val="00FB72B8"/>
    <w:rsid w:val="00FB7772"/>
    <w:rsid w:val="00FB7BCE"/>
    <w:rsid w:val="00FC140E"/>
    <w:rsid w:val="00FC2CF0"/>
    <w:rsid w:val="00FC33A9"/>
    <w:rsid w:val="00FC4A3D"/>
    <w:rsid w:val="00FC4B9A"/>
    <w:rsid w:val="00FC5C9F"/>
    <w:rsid w:val="00FC75DA"/>
    <w:rsid w:val="00FD05CE"/>
    <w:rsid w:val="00FD0638"/>
    <w:rsid w:val="00FD0AA7"/>
    <w:rsid w:val="00FD26E0"/>
    <w:rsid w:val="00FD27E0"/>
    <w:rsid w:val="00FD2ECA"/>
    <w:rsid w:val="00FD3C67"/>
    <w:rsid w:val="00FD530B"/>
    <w:rsid w:val="00FD5ABA"/>
    <w:rsid w:val="00FD6337"/>
    <w:rsid w:val="00FD75F3"/>
    <w:rsid w:val="00FE0435"/>
    <w:rsid w:val="00FE065C"/>
    <w:rsid w:val="00FE0C19"/>
    <w:rsid w:val="00FE1B9D"/>
    <w:rsid w:val="00FE28CB"/>
    <w:rsid w:val="00FE43EB"/>
    <w:rsid w:val="00FE4C93"/>
    <w:rsid w:val="00FE4CDA"/>
    <w:rsid w:val="00FE6D14"/>
    <w:rsid w:val="00FE7255"/>
    <w:rsid w:val="00FF0725"/>
    <w:rsid w:val="00FF08B0"/>
    <w:rsid w:val="00FF0CFC"/>
    <w:rsid w:val="00FF108B"/>
    <w:rsid w:val="00FF1148"/>
    <w:rsid w:val="00FF1E9C"/>
    <w:rsid w:val="00FF6A57"/>
    <w:rsid w:val="00FF7313"/>
    <w:rsid w:val="00F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FE83B0"/>
  <w15:chartTrackingRefBased/>
  <w15:docId w15:val="{A7E47757-7CE2-9049-97D3-E2EFAE546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F9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4F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F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F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F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F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F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F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F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F9C"/>
    <w:pPr>
      <w:keepNext/>
      <w:keepLines/>
      <w:outlineLvl w:val="8"/>
    </w:pPr>
    <w:rPr>
      <w:rFonts w:eastAsiaTheme="majorEastAsia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42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421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C4F9C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F9C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F9C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F9C"/>
    <w:rPr>
      <w:rFonts w:eastAsiaTheme="majorEastAsia" w:cstheme="majorBidi"/>
      <w:i/>
      <w:iCs/>
      <w:color w:val="0F4761" w:themeColor="accent1" w:themeShade="BF"/>
      <w:kern w:val="0"/>
      <w:sz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F9C"/>
    <w:rPr>
      <w:rFonts w:eastAsiaTheme="majorEastAsia" w:cstheme="majorBidi"/>
      <w:color w:val="0F4761" w:themeColor="accent1" w:themeShade="BF"/>
      <w:kern w:val="0"/>
      <w:sz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F9C"/>
    <w:rPr>
      <w:rFonts w:eastAsiaTheme="majorEastAsia" w:cstheme="majorBidi"/>
      <w:i/>
      <w:iCs/>
      <w:color w:val="595959" w:themeColor="text1" w:themeTint="A6"/>
      <w:kern w:val="0"/>
      <w:sz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F9C"/>
    <w:rPr>
      <w:rFonts w:eastAsiaTheme="majorEastAsia" w:cstheme="majorBidi"/>
      <w:color w:val="595959" w:themeColor="text1" w:themeTint="A6"/>
      <w:kern w:val="0"/>
      <w:sz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F9C"/>
    <w:rPr>
      <w:rFonts w:eastAsiaTheme="majorEastAsia" w:cstheme="majorBidi"/>
      <w:i/>
      <w:iCs/>
      <w:color w:val="272727" w:themeColor="text1" w:themeTint="D8"/>
      <w:kern w:val="0"/>
      <w:sz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F9C"/>
    <w:rPr>
      <w:rFonts w:eastAsiaTheme="majorEastAsia" w:cstheme="majorBidi"/>
      <w:color w:val="272727" w:themeColor="text1" w:themeTint="D8"/>
      <w:kern w:val="0"/>
      <w:sz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C4F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F9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F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F9C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C4F9C"/>
    <w:pPr>
      <w:spacing w:before="160" w:after="160"/>
      <w:jc w:val="center"/>
    </w:pPr>
    <w:rPr>
      <w:rFonts w:ascii="Arial" w:hAnsi="Arial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1C4F9C"/>
    <w:rPr>
      <w:rFonts w:ascii="Arial" w:hAnsi="Arial"/>
      <w:i/>
      <w:iCs/>
      <w:color w:val="404040" w:themeColor="text1" w:themeTint="BF"/>
      <w:kern w:val="0"/>
      <w:sz w:val="22"/>
      <w14:ligatures w14:val="none"/>
    </w:rPr>
  </w:style>
  <w:style w:type="paragraph" w:styleId="ListParagraph">
    <w:name w:val="List Paragraph"/>
    <w:basedOn w:val="Normal"/>
    <w:uiPriority w:val="34"/>
    <w:qFormat/>
    <w:rsid w:val="001C4F9C"/>
    <w:pPr>
      <w:ind w:left="720"/>
      <w:contextualSpacing/>
    </w:pPr>
    <w:rPr>
      <w:rFonts w:ascii="Arial" w:hAnsi="Arial"/>
      <w:sz w:val="22"/>
    </w:rPr>
  </w:style>
  <w:style w:type="character" w:styleId="IntenseEmphasis">
    <w:name w:val="Intense Emphasis"/>
    <w:basedOn w:val="DefaultParagraphFont"/>
    <w:uiPriority w:val="21"/>
    <w:qFormat/>
    <w:rsid w:val="001C4F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F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F9C"/>
    <w:rPr>
      <w:rFonts w:ascii="Arial" w:hAnsi="Arial"/>
      <w:i/>
      <w:iCs/>
      <w:color w:val="0F4761" w:themeColor="accent1" w:themeShade="BF"/>
      <w:kern w:val="0"/>
      <w:sz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C4F9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C4F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4F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F9C"/>
    <w:rPr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C4F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4F9C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C4F9C"/>
  </w:style>
  <w:style w:type="paragraph" w:customStyle="1" w:styleId="EndNoteBibliographyTitle">
    <w:name w:val="EndNote Bibliography Title"/>
    <w:basedOn w:val="Normal"/>
    <w:link w:val="EndNoteBibliographyTitleChar"/>
    <w:rsid w:val="00335E85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5E85"/>
    <w:rPr>
      <w:rFonts w:ascii="Arial" w:hAnsi="Arial" w:cs="Arial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35E85"/>
    <w:pPr>
      <w:spacing w:line="48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335E85"/>
    <w:rPr>
      <w:rFonts w:ascii="Arial" w:hAnsi="Arial" w:cs="Arial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B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B31"/>
    <w:rPr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B2A55"/>
  </w:style>
  <w:style w:type="character" w:customStyle="1" w:styleId="uv3um">
    <w:name w:val="uv3um"/>
    <w:basedOn w:val="DefaultParagraphFont"/>
    <w:rsid w:val="00F8785E"/>
  </w:style>
  <w:style w:type="character" w:styleId="Hyperlink">
    <w:name w:val="Hyperlink"/>
    <w:basedOn w:val="DefaultParagraphFont"/>
    <w:uiPriority w:val="99"/>
    <w:unhideWhenUsed/>
    <w:rsid w:val="001A447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447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621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21D3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71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820</Words>
  <Characters>4688</Characters>
  <Application>Microsoft Office Word</Application>
  <DocSecurity>0</DocSecurity>
  <Lines>468</Lines>
  <Paragraphs>4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, Kim</dc:creator>
  <cp:keywords/>
  <dc:description/>
  <cp:lastModifiedBy>Cecil, Kim</cp:lastModifiedBy>
  <cp:revision>32</cp:revision>
  <cp:lastPrinted>2024-12-30T18:05:00Z</cp:lastPrinted>
  <dcterms:created xsi:type="dcterms:W3CDTF">2026-02-16T15:15:00Z</dcterms:created>
  <dcterms:modified xsi:type="dcterms:W3CDTF">2026-02-20T16:11:00Z</dcterms:modified>
</cp:coreProperties>
</file>